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19390" w14:textId="122BC905" w:rsidR="00485E14" w:rsidRDefault="00485E14" w:rsidP="00485E14">
      <w:pPr>
        <w:pStyle w:val="Heading1"/>
      </w:pPr>
      <w:r>
        <w:t xml:space="preserve">Supplementary </w:t>
      </w:r>
      <w:r w:rsidR="0078038A">
        <w:t>Tables and Figures</w:t>
      </w:r>
      <w:r>
        <w:t xml:space="preserve"> for R21/Matrix-M Protects against Dermal but not against Venous Parasites in Human Challenge Studies </w:t>
      </w:r>
    </w:p>
    <w:p w14:paraId="79C6AB90" w14:textId="77777777" w:rsidR="00485E14" w:rsidRDefault="00485E14" w:rsidP="00485E14"/>
    <w:p w14:paraId="7FFE5928" w14:textId="77777777" w:rsidR="001678AC" w:rsidRDefault="001678AC" w:rsidP="00485E14">
      <w:pPr>
        <w:pStyle w:val="Heading2"/>
        <w:sectPr w:rsidR="001678AC" w:rsidSect="00F44F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3D4F8E" w14:textId="70DD6DC3" w:rsidR="00485E14" w:rsidRPr="00485E14" w:rsidRDefault="00485E14" w:rsidP="00485E14">
      <w:pPr>
        <w:pStyle w:val="Heading2"/>
      </w:pPr>
      <w:r>
        <w:lastRenderedPageBreak/>
        <w:t>Table S1: Baseline Characteristics Based on Vaccine Enrolment and CHMI Group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6"/>
        <w:gridCol w:w="1176"/>
        <w:gridCol w:w="1038"/>
        <w:gridCol w:w="1097"/>
        <w:gridCol w:w="1091"/>
        <w:gridCol w:w="1175"/>
        <w:gridCol w:w="1038"/>
        <w:gridCol w:w="1097"/>
        <w:gridCol w:w="1091"/>
        <w:gridCol w:w="1108"/>
        <w:gridCol w:w="1413"/>
      </w:tblGrid>
      <w:tr w:rsidR="005A2656" w:rsidRPr="00485E14" w14:paraId="1B26FE1C" w14:textId="77777777" w:rsidTr="009421B1">
        <w:tc>
          <w:tcPr>
            <w:tcW w:w="0" w:type="auto"/>
            <w:gridSpan w:val="5"/>
            <w:tcBorders>
              <w:bottom w:val="single" w:sz="4" w:space="0" w:color="auto"/>
              <w:right w:val="nil"/>
            </w:tcBorders>
            <w:vAlign w:val="center"/>
          </w:tcPr>
          <w:p w14:paraId="29022C40" w14:textId="6466CF85" w:rsidR="005A2656" w:rsidRPr="00485E14" w:rsidRDefault="005A2656" w:rsidP="00CC0E5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Challeng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FCA67D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85556" w14:textId="78D6BC24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Not Challeng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9EA606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Total</w:t>
            </w:r>
          </w:p>
          <w:p w14:paraId="35540F98" w14:textId="197E5360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</w:t>
            </w:r>
            <w:r w:rsidR="007B1816">
              <w:rPr>
                <w:rFonts w:ascii="Arial" w:hAnsi="Arial" w:cs="Arial"/>
              </w:rPr>
              <w:t>80</w:t>
            </w:r>
            <w:r w:rsidRPr="00485E14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4E704C5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Historic Control DVI</w:t>
            </w:r>
          </w:p>
          <w:p w14:paraId="5DAEEF81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34)</w:t>
            </w:r>
          </w:p>
        </w:tc>
      </w:tr>
      <w:tr w:rsidR="00FF490B" w:rsidRPr="00485E14" w14:paraId="4D98F20D" w14:textId="77777777" w:rsidTr="009421B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EF2E45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EEC74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ID</w:t>
            </w:r>
          </w:p>
          <w:p w14:paraId="1051DA63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3BCF1" w14:textId="1C152EE8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DVI</w:t>
            </w:r>
          </w:p>
          <w:p w14:paraId="6EE42D22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C43C7" w14:textId="77777777" w:rsidR="001678AC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-TRAP</w:t>
            </w:r>
          </w:p>
          <w:p w14:paraId="123F23BB" w14:textId="77777777" w:rsidR="005C6958" w:rsidRDefault="005C6958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</w:t>
            </w:r>
          </w:p>
          <w:p w14:paraId="6A8169DF" w14:textId="1606787E" w:rsidR="005C6958" w:rsidRPr="00485E14" w:rsidRDefault="005C6958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46B69" w14:textId="41B226A5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Control ID</w:t>
            </w:r>
          </w:p>
          <w:p w14:paraId="38B970F0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E8034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ID</w:t>
            </w:r>
          </w:p>
          <w:p w14:paraId="3BF91CA3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C7992" w14:textId="30CEEF20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DVI</w:t>
            </w:r>
          </w:p>
          <w:p w14:paraId="6560C681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E8635" w14:textId="77777777" w:rsidR="00D00CD4" w:rsidRDefault="00D00CD4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-TRAP</w:t>
            </w:r>
          </w:p>
          <w:p w14:paraId="196F5E6C" w14:textId="77777777" w:rsidR="00D00CD4" w:rsidRDefault="00D00CD4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</w:t>
            </w:r>
          </w:p>
          <w:p w14:paraId="4FC82D8C" w14:textId="60860D6E" w:rsidR="001678AC" w:rsidRPr="00485E14" w:rsidRDefault="00D00CD4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C355A" w14:textId="374E3EB3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Control ID</w:t>
            </w:r>
          </w:p>
          <w:p w14:paraId="0587AC85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(n=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2103B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657DD4" w14:textId="77777777" w:rsidR="001678AC" w:rsidRPr="00485E14" w:rsidRDefault="001678AC" w:rsidP="00CC0E52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016B77" w:rsidRPr="00485E14" w14:paraId="37466917" w14:textId="77777777" w:rsidTr="009421B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8AB3DC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Age in years, 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308A5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8.17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6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F5005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6.14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4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E18B1" w14:textId="77777777" w:rsidR="005A2656" w:rsidRDefault="005A2656" w:rsidP="00CC0E52">
            <w:pPr>
              <w:spacing w:after="0" w:line="360" w:lineRule="auto"/>
              <w:rPr>
                <w:rFonts w:ascii="Arial" w:hAnsi="Arial" w:cs="Arial"/>
                <w:bCs/>
                <w:spacing w:val="-3"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28.83</w:t>
            </w:r>
            <w:r w:rsidRPr="00CC0E52">
              <w:rPr>
                <w:rFonts w:ascii="Arial" w:hAnsi="Arial" w:cs="Arial"/>
                <w:bCs/>
                <w:spacing w:val="-3"/>
                <w:szCs w:val="28"/>
              </w:rPr>
              <w:t xml:space="preserve"> </w:t>
            </w:r>
          </w:p>
          <w:p w14:paraId="4B278DD5" w14:textId="0930B435" w:rsidR="005A2656" w:rsidRPr="00935E81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(5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DC4DA" w14:textId="5B223A68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30.78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8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5D4C3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7.42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6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FF02A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5.43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6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16CD2" w14:textId="22210EA6" w:rsidR="005A2656" w:rsidRPr="005A2656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28.08</w:t>
            </w:r>
            <w:r w:rsidRPr="00CC0E52">
              <w:rPr>
                <w:rFonts w:ascii="Arial" w:hAnsi="Arial" w:cs="Arial"/>
                <w:bCs/>
                <w:spacing w:val="-3"/>
                <w:szCs w:val="28"/>
              </w:rPr>
              <w:t xml:space="preserve"> </w:t>
            </w:r>
            <w:r w:rsidRPr="00CC0E52">
              <w:rPr>
                <w:rFonts w:ascii="Arial" w:hAnsi="Arial" w:cs="Arial"/>
                <w:bCs/>
                <w:szCs w:val="28"/>
              </w:rPr>
              <w:t>(7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D655C" w14:textId="37A36B8A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6.67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635B0" w14:textId="30071C36" w:rsidR="005A2656" w:rsidRPr="00485E14" w:rsidRDefault="004E237E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5A2656" w:rsidRPr="00485E14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C694C7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28 (8)</w:t>
            </w:r>
          </w:p>
        </w:tc>
      </w:tr>
      <w:tr w:rsidR="00016B77" w:rsidRPr="00485E14" w14:paraId="3ED9B3FC" w14:textId="77777777" w:rsidTr="009421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3A662F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Male, % (n/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CFDA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 xml:space="preserve">83.3% </w:t>
            </w:r>
            <w:r w:rsidRPr="00485E14">
              <w:rPr>
                <w:rFonts w:ascii="Arial" w:hAnsi="Arial" w:cs="Arial"/>
                <w:bCs/>
                <w:spacing w:val="-3"/>
              </w:rPr>
              <w:t>(</w:t>
            </w:r>
            <w:r w:rsidRPr="00485E14">
              <w:rPr>
                <w:rFonts w:ascii="Arial" w:hAnsi="Arial" w:cs="Arial"/>
                <w:bCs/>
              </w:rPr>
              <w:t>10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8934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71.4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5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53BA8" w14:textId="2AFEBCE6" w:rsidR="005A2656" w:rsidRPr="00935E81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66.7%</w:t>
            </w:r>
            <w:r w:rsidRPr="00CC0E52">
              <w:rPr>
                <w:rFonts w:ascii="Arial" w:hAnsi="Arial" w:cs="Arial"/>
                <w:bCs/>
                <w:spacing w:val="-1"/>
                <w:szCs w:val="28"/>
              </w:rPr>
              <w:t xml:space="preserve"> </w:t>
            </w:r>
            <w:r w:rsidRPr="00CC0E52">
              <w:rPr>
                <w:rFonts w:ascii="Arial" w:hAnsi="Arial" w:cs="Arial"/>
                <w:bCs/>
                <w:szCs w:val="28"/>
              </w:rPr>
              <w:t>(8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73C4" w14:textId="0EDB0CC3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55.6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5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2B48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 xml:space="preserve">83.3% </w:t>
            </w:r>
            <w:r w:rsidRPr="00485E14">
              <w:rPr>
                <w:rFonts w:ascii="Arial" w:hAnsi="Arial" w:cs="Arial"/>
                <w:bCs/>
                <w:spacing w:val="-3"/>
              </w:rPr>
              <w:t>(</w:t>
            </w:r>
            <w:r w:rsidRPr="00485E14">
              <w:rPr>
                <w:rFonts w:ascii="Arial" w:hAnsi="Arial" w:cs="Arial"/>
                <w:bCs/>
              </w:rPr>
              <w:t>10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0D0B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71.4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5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92DC3" w14:textId="693BC98C" w:rsidR="005A2656" w:rsidRPr="005A2656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58.3%</w:t>
            </w:r>
            <w:r w:rsidRPr="00CC0E52">
              <w:rPr>
                <w:rFonts w:ascii="Arial" w:hAnsi="Arial" w:cs="Arial"/>
                <w:bCs/>
                <w:spacing w:val="-1"/>
                <w:szCs w:val="28"/>
              </w:rPr>
              <w:t xml:space="preserve"> </w:t>
            </w:r>
            <w:r w:rsidRPr="00CC0E52">
              <w:rPr>
                <w:rFonts w:ascii="Arial" w:hAnsi="Arial" w:cs="Arial"/>
                <w:bCs/>
                <w:szCs w:val="28"/>
              </w:rPr>
              <w:t>(7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5F6D" w14:textId="5C02364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77.8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98F6" w14:textId="488746AA" w:rsidR="005A2656" w:rsidRPr="00485E14" w:rsidRDefault="00545245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  <w:r w:rsidR="005A2656" w:rsidRPr="00485E14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57</w:t>
            </w:r>
            <w:r w:rsidR="005A2656" w:rsidRPr="00485E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80</w:t>
            </w:r>
            <w:r w:rsidR="005A2656" w:rsidRPr="00485E14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5DF054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79% (27/34)</w:t>
            </w:r>
          </w:p>
        </w:tc>
      </w:tr>
      <w:tr w:rsidR="00016B77" w:rsidRPr="00485E14" w14:paraId="753E5C8C" w14:textId="77777777" w:rsidTr="009421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DAB2D9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Female, % (n/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02AE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16.7% (2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8A80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8.6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2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EC277" w14:textId="09A19CB9" w:rsidR="005A2656" w:rsidRPr="00935E81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33.3%</w:t>
            </w:r>
            <w:r w:rsidRPr="00CC0E52">
              <w:rPr>
                <w:rFonts w:ascii="Arial" w:hAnsi="Arial" w:cs="Arial"/>
                <w:bCs/>
                <w:spacing w:val="-1"/>
                <w:szCs w:val="28"/>
              </w:rPr>
              <w:t xml:space="preserve"> </w:t>
            </w:r>
            <w:r w:rsidRPr="00CC0E52">
              <w:rPr>
                <w:rFonts w:ascii="Arial" w:hAnsi="Arial" w:cs="Arial"/>
                <w:bCs/>
                <w:szCs w:val="28"/>
              </w:rPr>
              <w:t>(4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40AC" w14:textId="46A8FAEA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 xml:space="preserve">44.4% </w:t>
            </w:r>
            <w:r w:rsidRPr="00485E14">
              <w:rPr>
                <w:rFonts w:ascii="Arial" w:hAnsi="Arial" w:cs="Arial"/>
                <w:bCs/>
                <w:spacing w:val="-1"/>
              </w:rPr>
              <w:t>(</w:t>
            </w:r>
            <w:r w:rsidRPr="00485E14">
              <w:rPr>
                <w:rFonts w:ascii="Arial" w:hAnsi="Arial" w:cs="Arial"/>
                <w:bCs/>
              </w:rPr>
              <w:t>4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B6BE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16.7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2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4999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8.6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2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DA341" w14:textId="35AFF87F" w:rsidR="005A2656" w:rsidRPr="005A2656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41.7%</w:t>
            </w:r>
            <w:r w:rsidRPr="00CC0E52">
              <w:rPr>
                <w:rFonts w:ascii="Arial" w:hAnsi="Arial" w:cs="Arial"/>
                <w:bCs/>
                <w:spacing w:val="-1"/>
                <w:szCs w:val="28"/>
              </w:rPr>
              <w:t xml:space="preserve"> </w:t>
            </w:r>
            <w:r w:rsidRPr="00CC0E52">
              <w:rPr>
                <w:rFonts w:ascii="Arial" w:hAnsi="Arial" w:cs="Arial"/>
                <w:bCs/>
                <w:szCs w:val="28"/>
              </w:rPr>
              <w:t>(5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63B9" w14:textId="3BFB26D6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2.2%</w:t>
            </w:r>
            <w:r w:rsidRPr="00485E14">
              <w:rPr>
                <w:rFonts w:ascii="Arial" w:hAnsi="Arial" w:cs="Arial"/>
                <w:bCs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2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94D6" w14:textId="1264D5A5" w:rsidR="005A2656" w:rsidRPr="00485E14" w:rsidRDefault="00545245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5A2656" w:rsidRPr="00485E14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23</w:t>
            </w:r>
            <w:r w:rsidR="005A2656" w:rsidRPr="00485E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80</w:t>
            </w:r>
            <w:r w:rsidR="005A2656" w:rsidRPr="00485E14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B9AD69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21% (7/34)</w:t>
            </w:r>
          </w:p>
        </w:tc>
      </w:tr>
      <w:tr w:rsidR="00016B77" w:rsidRPr="00485E14" w14:paraId="5FF5E959" w14:textId="77777777" w:rsidTr="009421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716B08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BMI, kg/m2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FBA1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1.69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34B8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19.72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D406D" w14:textId="77777777" w:rsidR="005A2656" w:rsidRDefault="005A2656" w:rsidP="00CC0E52">
            <w:pPr>
              <w:spacing w:after="0" w:line="360" w:lineRule="auto"/>
              <w:rPr>
                <w:rFonts w:ascii="Arial" w:hAnsi="Arial" w:cs="Arial"/>
                <w:bCs/>
                <w:spacing w:val="-3"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23.88</w:t>
            </w:r>
            <w:r w:rsidRPr="00CC0E52">
              <w:rPr>
                <w:rFonts w:ascii="Arial" w:hAnsi="Arial" w:cs="Arial"/>
                <w:bCs/>
                <w:spacing w:val="-3"/>
                <w:szCs w:val="28"/>
              </w:rPr>
              <w:t xml:space="preserve"> </w:t>
            </w:r>
          </w:p>
          <w:p w14:paraId="18B6E389" w14:textId="7DC72116" w:rsidR="005A2656" w:rsidRPr="00935E81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3988" w14:textId="6E56F30B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0.55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E336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1.74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4911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20.71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062B3" w14:textId="3ADCE48C" w:rsidR="005A2656" w:rsidRPr="005A2656" w:rsidRDefault="005A2656" w:rsidP="00CC0E52">
            <w:pPr>
              <w:spacing w:after="0" w:line="360" w:lineRule="auto"/>
              <w:rPr>
                <w:rFonts w:ascii="Arial" w:hAnsi="Arial" w:cs="Arial"/>
                <w:bCs/>
                <w:szCs w:val="28"/>
              </w:rPr>
            </w:pPr>
            <w:r w:rsidRPr="00CC0E52">
              <w:rPr>
                <w:rFonts w:ascii="Arial" w:hAnsi="Arial" w:cs="Arial"/>
                <w:bCs/>
                <w:szCs w:val="28"/>
              </w:rPr>
              <w:t>23.29</w:t>
            </w:r>
            <w:r w:rsidRPr="00CC0E52">
              <w:rPr>
                <w:rFonts w:ascii="Arial" w:hAnsi="Arial" w:cs="Arial"/>
                <w:bCs/>
                <w:spacing w:val="-3"/>
                <w:szCs w:val="28"/>
              </w:rPr>
              <w:t xml:space="preserve"> </w:t>
            </w:r>
            <w:r w:rsidRPr="00CC0E52">
              <w:rPr>
                <w:rFonts w:ascii="Arial" w:hAnsi="Arial" w:cs="Arial"/>
                <w:bCs/>
                <w:szCs w:val="28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B85C" w14:textId="2D8C2C68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Cs/>
              </w:rPr>
              <w:t>19.79</w:t>
            </w:r>
            <w:r w:rsidRPr="00485E14">
              <w:rPr>
                <w:rFonts w:ascii="Arial" w:hAnsi="Arial" w:cs="Arial"/>
                <w:bCs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  <w:bCs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A18C" w14:textId="52E27575" w:rsidR="005A2656" w:rsidRPr="00485E14" w:rsidRDefault="002D486D" w:rsidP="00CC0E52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</w:t>
            </w:r>
            <w:r w:rsidR="005A2656" w:rsidRPr="00485E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1</w:t>
            </w:r>
            <w:r w:rsidR="005A2656" w:rsidRPr="00485E14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326914" w14:textId="77777777" w:rsidR="005A2656" w:rsidRPr="00485E14" w:rsidRDefault="005A2656" w:rsidP="00CC0E52">
            <w:pPr>
              <w:spacing w:after="0" w:line="360" w:lineRule="auto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 w:themeColor="text1"/>
              </w:rPr>
              <w:t>31.0 (3.5)</w:t>
            </w:r>
          </w:p>
        </w:tc>
      </w:tr>
      <w:tr w:rsidR="00016B77" w:rsidRPr="00485E14" w14:paraId="7B34D635" w14:textId="77777777" w:rsidTr="009421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05E74D" w14:textId="77777777" w:rsidR="005A2656" w:rsidRPr="00485E14" w:rsidRDefault="005A2656" w:rsidP="005A26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6B5D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81F7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79424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9688" w14:textId="53311F38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A2EB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DE19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717D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3EEC" w14:textId="15AA2573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B569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B0302C" w14:textId="77777777" w:rsidR="005A2656" w:rsidRPr="00485E14" w:rsidRDefault="005A2656" w:rsidP="005A26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F661713" w14:textId="54C0E60A" w:rsidR="00485E14" w:rsidRDefault="00485E14" w:rsidP="00485E14">
      <w:pPr>
        <w:jc w:val="both"/>
        <w:rPr>
          <w:rFonts w:ascii="Arial" w:eastAsia="Cambria" w:hAnsi="Arial" w:cs="Arial"/>
        </w:rPr>
      </w:pPr>
      <w:r w:rsidRPr="00485E14">
        <w:rPr>
          <w:rFonts w:ascii="Arial" w:eastAsia="Cambria" w:hAnsi="Arial" w:cs="Arial"/>
        </w:rPr>
        <w:t>Data are presented either as mean (SD), percentage and (n/N), or median and (min-max). n=number of healthy volunteers enrolled to each group. BMI, Body mass index</w:t>
      </w:r>
      <w:r w:rsidR="004C1A61">
        <w:rPr>
          <w:rFonts w:ascii="Arial" w:eastAsia="Cambria" w:hAnsi="Arial" w:cs="Arial"/>
        </w:rPr>
        <w:t>.</w:t>
      </w:r>
    </w:p>
    <w:p w14:paraId="5BAF560E" w14:textId="77777777" w:rsidR="001678AC" w:rsidRDefault="001678AC" w:rsidP="00485E14">
      <w:pPr>
        <w:jc w:val="both"/>
        <w:rPr>
          <w:rFonts w:ascii="Arial" w:eastAsia="Cambria" w:hAnsi="Arial" w:cs="Arial"/>
        </w:rPr>
        <w:sectPr w:rsidR="001678AC" w:rsidSect="00CC0E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DD8590" w14:textId="77777777" w:rsidR="00485E14" w:rsidRPr="00485E14" w:rsidRDefault="00485E14" w:rsidP="00485E14">
      <w:pPr>
        <w:pStyle w:val="Heading2"/>
      </w:pPr>
      <w:r w:rsidRPr="00485E14">
        <w:lastRenderedPageBreak/>
        <w:t>Table S2. Local and general adverse events post-vaccination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1154"/>
        <w:gridCol w:w="1249"/>
        <w:gridCol w:w="1488"/>
        <w:gridCol w:w="1232"/>
      </w:tblGrid>
      <w:tr w:rsidR="006F39A4" w:rsidRPr="00485E14" w14:paraId="542094CE" w14:textId="77777777" w:rsidTr="009421B1">
        <w:trPr>
          <w:trHeight w:val="3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BB3F57" w14:textId="77777777" w:rsidR="006F39A4" w:rsidRPr="00485E14" w:rsidRDefault="006F39A4" w:rsidP="009421B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59CD2B" w14:textId="4FFB9621" w:rsidR="006F39A4" w:rsidRPr="00485E14" w:rsidRDefault="006F39A4" w:rsidP="00F44F0D">
            <w:pPr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Day 0</w:t>
            </w:r>
          </w:p>
        </w:tc>
      </w:tr>
      <w:tr w:rsidR="006F39A4" w:rsidRPr="00485E14" w14:paraId="096969EA" w14:textId="77777777" w:rsidTr="009421B1">
        <w:trPr>
          <w:trHeight w:val="5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F986C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Local A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8D261" w14:textId="0D8BC44F" w:rsidR="006F39A4" w:rsidRDefault="006F39A4" w:rsidP="00485E14">
            <w:pPr>
              <w:ind w:right="253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ID</w:t>
            </w:r>
            <w:r>
              <w:rPr>
                <w:rFonts w:ascii="Arial" w:hAnsi="Arial" w:cs="Arial"/>
              </w:rPr>
              <w:t xml:space="preserve"> </w:t>
            </w:r>
          </w:p>
          <w:p w14:paraId="57F800F2" w14:textId="4F335536" w:rsidR="006F39A4" w:rsidRPr="00485E14" w:rsidRDefault="006F39A4" w:rsidP="00485E14">
            <w:pPr>
              <w:ind w:right="253"/>
              <w:rPr>
                <w:rFonts w:ascii="Arial" w:eastAsia="Calibri" w:hAnsi="Arial" w:cs="Arial"/>
              </w:rPr>
            </w:pPr>
            <w:r w:rsidRPr="00485E14">
              <w:rPr>
                <w:rFonts w:ascii="Arial" w:hAnsi="Arial" w:cs="Arial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A3C4A" w14:textId="77777777" w:rsidR="009421B1" w:rsidRDefault="006F39A4" w:rsidP="00485E14">
            <w:pPr>
              <w:ind w:right="201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DVI</w:t>
            </w:r>
            <w:r>
              <w:rPr>
                <w:rFonts w:ascii="Arial" w:hAnsi="Arial" w:cs="Arial"/>
              </w:rPr>
              <w:t xml:space="preserve"> </w:t>
            </w:r>
          </w:p>
          <w:p w14:paraId="71D8F1D5" w14:textId="55D416C4" w:rsidR="006F39A4" w:rsidRPr="00485E14" w:rsidRDefault="006F39A4" w:rsidP="00485E14">
            <w:pPr>
              <w:ind w:right="201"/>
              <w:rPr>
                <w:rFonts w:ascii="Arial" w:eastAsia="Calibri" w:hAnsi="Arial" w:cs="Arial"/>
              </w:rPr>
            </w:pPr>
            <w:r w:rsidRPr="00485E14">
              <w:rPr>
                <w:rFonts w:ascii="Arial" w:hAnsi="Arial" w:cs="Arial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DBD3D" w14:textId="77777777" w:rsidR="006F39A4" w:rsidRDefault="006F39A4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-TRAP ID</w:t>
            </w:r>
          </w:p>
          <w:p w14:paraId="6B56506F" w14:textId="4B8F7109" w:rsidR="006F39A4" w:rsidRPr="00485E14" w:rsidRDefault="006F39A4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AC268B3" w14:textId="3C999783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Total</w:t>
            </w:r>
          </w:p>
          <w:p w14:paraId="7F37594A" w14:textId="0745F3FD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eastAsia="Cambria" w:hAnsi="Arial" w:cs="Arial"/>
              </w:rPr>
              <w:t>N=</w:t>
            </w:r>
            <w:r w:rsidR="00D6532F">
              <w:rPr>
                <w:rFonts w:ascii="Arial" w:eastAsia="Cambria" w:hAnsi="Arial" w:cs="Arial"/>
              </w:rPr>
              <w:t>6</w:t>
            </w:r>
            <w:r w:rsidR="00B87B8D">
              <w:rPr>
                <w:rFonts w:ascii="Arial" w:eastAsia="Cambria" w:hAnsi="Arial" w:cs="Arial"/>
              </w:rPr>
              <w:t>2</w:t>
            </w:r>
          </w:p>
        </w:tc>
      </w:tr>
      <w:tr w:rsidR="006F39A4" w:rsidRPr="00485E14" w14:paraId="65F547D2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C10FD91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Pain</w:t>
            </w:r>
            <w:r w:rsidRPr="00485E14">
              <w:rPr>
                <w:rFonts w:ascii="Arial" w:hAnsi="Arial" w:cs="Arial"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</w:rPr>
              <w:t>at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injection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C691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4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745E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0A6C4" w14:textId="5DE56691" w:rsidR="006F39A4" w:rsidRPr="00485E14" w:rsidRDefault="3E2F11E5" w:rsidP="00F44F0D">
            <w:pPr>
              <w:rPr>
                <w:rFonts w:ascii="Arial" w:hAnsi="Arial" w:cs="Arial"/>
                <w:spacing w:val="-1"/>
              </w:rPr>
            </w:pPr>
            <w:r w:rsidRPr="79A3C66B">
              <w:rPr>
                <w:rFonts w:ascii="Arial" w:hAnsi="Arial" w:cs="Arial"/>
              </w:rPr>
              <w:t>2</w:t>
            </w:r>
            <w:r w:rsidR="0AD889E2" w:rsidRPr="79A3C66B">
              <w:rPr>
                <w:rFonts w:ascii="Arial" w:hAnsi="Arial" w:cs="Arial"/>
              </w:rPr>
              <w:t>(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hideMark/>
          </w:tcPr>
          <w:p w14:paraId="1E02A15E" w14:textId="21ADE909" w:rsidR="006F39A4" w:rsidRPr="00485E14" w:rsidRDefault="24EEE2B6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spacing w:val="-1"/>
              </w:rPr>
              <w:t>3(4.8%)</w:t>
            </w:r>
          </w:p>
        </w:tc>
      </w:tr>
      <w:tr w:rsidR="006F39A4" w:rsidRPr="00485E14" w14:paraId="087005A3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DD137B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3BEC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99FF8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3A03C" w14:textId="66F23831" w:rsidR="006F39A4" w:rsidRPr="00485E14" w:rsidRDefault="3F170841" w:rsidP="00F44F0D">
            <w:pPr>
              <w:rPr>
                <w:rFonts w:ascii="Arial" w:hAnsi="Arial" w:cs="Arial"/>
              </w:rPr>
            </w:pPr>
            <w:r w:rsidRPr="79A3C66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B0ACD3B" w14:textId="3D97B265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427CB2B6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C94F057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Eryth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5274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18BD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62484" w14:textId="6AB696D2" w:rsidR="006F39A4" w:rsidRPr="00485E14" w:rsidRDefault="4C32F513" w:rsidP="00F44F0D">
            <w:pPr>
              <w:rPr>
                <w:rFonts w:ascii="Arial" w:hAnsi="Arial" w:cs="Arial"/>
              </w:rPr>
            </w:pPr>
            <w:r w:rsidRPr="79A3C66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14:paraId="776D9868" w14:textId="3B8D2AF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7CCDA366" w14:textId="77777777" w:rsidTr="009421B1">
        <w:trPr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6F5940" w14:textId="77777777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E0BD5E" w14:textId="4E6896D5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hAnsi="Arial" w:cs="Arial"/>
                <w:b/>
                <w:bCs/>
              </w:rPr>
              <w:t>General AEs</w:t>
            </w:r>
          </w:p>
        </w:tc>
      </w:tr>
      <w:tr w:rsidR="006F39A4" w:rsidRPr="00485E14" w14:paraId="5E1B7151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7802819A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rthralg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32F36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B04CA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D0E0D" w14:textId="2265728E" w:rsidR="006F39A4" w:rsidRPr="00485E14" w:rsidRDefault="244D686C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</w:t>
            </w:r>
            <w:r w:rsidR="5759D16E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hideMark/>
          </w:tcPr>
          <w:p w14:paraId="6176C50E" w14:textId="1BB8FC05" w:rsidR="006F39A4" w:rsidRPr="00485E14" w:rsidRDefault="509F5C48" w:rsidP="3E75312A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 xml:space="preserve">1(4.2) </w:t>
            </w:r>
          </w:p>
          <w:p w14:paraId="1A7A3A4E" w14:textId="27D1B39F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</w:tr>
      <w:tr w:rsidR="006F39A4" w:rsidRPr="00485E14" w14:paraId="12B5182F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5DD705F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DCBC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E3C7F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4E1F2" w14:textId="2DD9104D" w:rsidR="006F39A4" w:rsidRPr="00485E14" w:rsidRDefault="7138B2CB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</w:t>
            </w:r>
            <w:r w:rsidR="1D4BE49C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35D3EAF" w14:textId="36C88FBE" w:rsidR="006F39A4" w:rsidRPr="00485E14" w:rsidRDefault="6BAAD476" w:rsidP="3E75312A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 xml:space="preserve">1(4.2) </w:t>
            </w:r>
          </w:p>
          <w:p w14:paraId="1573B360" w14:textId="32E49AD4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</w:tr>
      <w:tr w:rsidR="006F39A4" w:rsidRPr="00485E14" w14:paraId="7A3230C7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486D804A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8015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1805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D9C6" w14:textId="133C2528" w:rsidR="006F39A4" w:rsidRPr="00485E14" w:rsidRDefault="73B4C047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3(12</w:t>
            </w:r>
            <w:r w:rsidR="2DCA94CA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43E66EB7" w14:textId="0714761C" w:rsidR="006F39A4" w:rsidRPr="00485E14" w:rsidRDefault="0AB5A6D7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5(8.1%)</w:t>
            </w:r>
          </w:p>
        </w:tc>
      </w:tr>
      <w:tr w:rsidR="006F39A4" w:rsidRPr="00485E14" w14:paraId="14A82F38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2863B6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C019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63A0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31E1C" w14:textId="10DDA2BD" w:rsidR="006F39A4" w:rsidRPr="00485E14" w:rsidRDefault="1DA614C0" w:rsidP="00F44F0D">
            <w:pPr>
              <w:rPr>
                <w:rFonts w:ascii="Arial" w:hAnsi="Arial" w:cs="Arial"/>
                <w:spacing w:val="-1"/>
              </w:rPr>
            </w:pPr>
            <w:r w:rsidRPr="3E75312A">
              <w:rPr>
                <w:rFonts w:ascii="Arial" w:hAnsi="Arial" w:cs="Arial"/>
              </w:rPr>
              <w:t>1(4.2</w:t>
            </w:r>
            <w:r w:rsidR="36BFB9F2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01DDCB1" w14:textId="3703C167" w:rsidR="006F39A4" w:rsidRPr="00485E14" w:rsidRDefault="4E134B79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spacing w:val="-1"/>
              </w:rPr>
              <w:t>2(3.2)</w:t>
            </w:r>
          </w:p>
        </w:tc>
      </w:tr>
      <w:tr w:rsidR="006F39A4" w:rsidRPr="00485E14" w14:paraId="27C51359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132844A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F4DB7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193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C795" w14:textId="30A99793" w:rsidR="006F39A4" w:rsidRPr="00485E14" w:rsidRDefault="72AE69F1" w:rsidP="00F44F0D">
            <w:pPr>
              <w:rPr>
                <w:rFonts w:ascii="Arial" w:hAnsi="Arial" w:cs="Arial"/>
                <w:spacing w:val="-1"/>
              </w:rPr>
            </w:pPr>
            <w:r w:rsidRPr="3E75312A">
              <w:rPr>
                <w:rFonts w:ascii="Arial" w:hAnsi="Arial" w:cs="Arial"/>
              </w:rPr>
              <w:t>5(21</w:t>
            </w:r>
            <w:r w:rsidR="617F9555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45960831" w14:textId="261F4CDC" w:rsidR="006F39A4" w:rsidRPr="00485E14" w:rsidRDefault="6111753A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spacing w:val="-1"/>
              </w:rPr>
              <w:t>6(9.7%)</w:t>
            </w:r>
          </w:p>
        </w:tc>
      </w:tr>
      <w:tr w:rsidR="006F39A4" w:rsidRPr="00485E14" w14:paraId="3D932DB1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4E84051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503D3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8AC5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01FA2" w14:textId="25D8710F" w:rsidR="006F39A4" w:rsidRPr="00485E14" w:rsidRDefault="1F945781" w:rsidP="00F44F0D">
            <w:pPr>
              <w:rPr>
                <w:rFonts w:ascii="Arial" w:hAnsi="Arial" w:cs="Arial"/>
                <w:spacing w:val="-1"/>
              </w:rPr>
            </w:pPr>
            <w:r w:rsidRPr="3E75312A">
              <w:rPr>
                <w:rFonts w:ascii="Arial" w:hAnsi="Arial" w:cs="Arial"/>
              </w:rPr>
              <w:t>2(8.3</w:t>
            </w:r>
            <w:r w:rsidR="1BF2106D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F488E98" w14:textId="19D44F7E" w:rsidR="006F39A4" w:rsidRPr="00485E14" w:rsidRDefault="4E18B550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spacing w:val="-1"/>
              </w:rPr>
              <w:t>4(6.5%)</w:t>
            </w:r>
          </w:p>
        </w:tc>
      </w:tr>
      <w:tr w:rsidR="006F39A4" w:rsidRPr="00485E14" w14:paraId="5C584696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24CBC49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E02651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ADD8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4C56E" w14:textId="56E59E01" w:rsidR="006F39A4" w:rsidRPr="00485E14" w:rsidRDefault="47B51D48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</w:t>
            </w:r>
            <w:r w:rsidR="7DAC125C" w:rsidRPr="3E75312A">
              <w:rPr>
                <w:rFonts w:ascii="Arial" w:hAnsi="Arial" w:cs="Arial"/>
              </w:rPr>
              <w:t>%</w:t>
            </w:r>
            <w:r w:rsidRPr="3E75312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14:paraId="358221D2" w14:textId="00FA57C3" w:rsidR="006F39A4" w:rsidRPr="00485E14" w:rsidRDefault="232C0641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(4.2%)</w:t>
            </w:r>
          </w:p>
        </w:tc>
      </w:tr>
      <w:tr w:rsidR="006F39A4" w:rsidRPr="00485E14" w14:paraId="1CD9E340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68963B" w14:textId="77777777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98C567" w14:textId="290607DE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hAnsi="Arial" w:cs="Arial"/>
                <w:b/>
                <w:bCs/>
              </w:rPr>
              <w:t>Day 28</w:t>
            </w:r>
          </w:p>
        </w:tc>
      </w:tr>
      <w:tr w:rsidR="006F39A4" w:rsidRPr="00485E14" w14:paraId="7618B293" w14:textId="77777777" w:rsidTr="009421B1">
        <w:trPr>
          <w:trHeight w:val="5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EFD82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Local A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34793" w14:textId="77777777" w:rsidR="006F39A4" w:rsidRPr="00485E14" w:rsidRDefault="006F39A4" w:rsidP="00485E14">
            <w:pPr>
              <w:ind w:right="253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ID</w:t>
            </w:r>
          </w:p>
          <w:p w14:paraId="211DA74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7E0BC" w14:textId="77777777" w:rsidR="006F39A4" w:rsidRPr="00485E14" w:rsidRDefault="006F39A4" w:rsidP="00485E14">
            <w:pPr>
              <w:ind w:right="201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DVI</w:t>
            </w:r>
          </w:p>
          <w:p w14:paraId="086542C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FC2FE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FBF5B6E" w14:textId="5E0CAEEE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Total</w:t>
            </w:r>
          </w:p>
          <w:p w14:paraId="5B2358F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eastAsia="Cambria" w:hAnsi="Arial" w:cs="Arial"/>
              </w:rPr>
              <w:t>N=38</w:t>
            </w:r>
          </w:p>
        </w:tc>
      </w:tr>
      <w:tr w:rsidR="006F39A4" w:rsidRPr="00485E14" w14:paraId="1B32E7CF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C87B01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Pain</w:t>
            </w:r>
            <w:r w:rsidRPr="00485E14">
              <w:rPr>
                <w:rFonts w:ascii="Arial" w:hAnsi="Arial" w:cs="Arial"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</w:rPr>
              <w:t>at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injection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BDBA4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608A1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1F95D" w14:textId="10131295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0AA5F19E" w14:textId="0DE35EA1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181781F6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AF3A687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309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808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D0766" w14:textId="08C74255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5B97DAF" w14:textId="632293CD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52135237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8E1769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Eryth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1A02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2A8A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C1241" w14:textId="65D37DE3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B4DC88B" w14:textId="64AF805B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74CA1468" w14:textId="77777777" w:rsidTr="009421B1">
        <w:trPr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7E14A4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45DA07" w14:textId="449425E1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General AEs</w:t>
            </w:r>
          </w:p>
        </w:tc>
      </w:tr>
      <w:tr w:rsidR="006F39A4" w:rsidRPr="00485E14" w14:paraId="61190CE4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077DE022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rthralg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C1FB1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288AA4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B2DC1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455B780B" w14:textId="7F7A805B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08757939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1910634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ED45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42C5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3E500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364AE09" w14:textId="79FC8A55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5.3%)</w:t>
            </w:r>
          </w:p>
        </w:tc>
      </w:tr>
      <w:tr w:rsidR="006F39A4" w:rsidRPr="00485E14" w14:paraId="462904F6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1DB82D0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AE5A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84B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FB825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280E42E5" w14:textId="218192F6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.6%)</w:t>
            </w:r>
          </w:p>
        </w:tc>
      </w:tr>
      <w:tr w:rsidR="006F39A4" w:rsidRPr="00485E14" w14:paraId="311D4175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2EB02CE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7EF4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1DF9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0A9E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5E9B04D" w14:textId="5F6A981A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5.3%)</w:t>
            </w:r>
          </w:p>
        </w:tc>
      </w:tr>
      <w:tr w:rsidR="006F39A4" w:rsidRPr="00485E14" w14:paraId="5C91447D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4A64E3E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93FA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9CF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7D5D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10104E1C" w14:textId="2433EC6B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.6%)</w:t>
            </w:r>
          </w:p>
        </w:tc>
      </w:tr>
      <w:tr w:rsidR="006F39A4" w:rsidRPr="00485E14" w14:paraId="4794ECA5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4BFD51B7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BF4F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0DC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225F9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7C910C4" w14:textId="0990FACC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560E5AA5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37474DAF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C00F3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D43F7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50E0" w14:textId="77777777" w:rsidR="006F39A4" w:rsidRPr="00485E14" w:rsidRDefault="006F39A4" w:rsidP="00F44F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66544D4" w14:textId="6C330889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7.9%)</w:t>
            </w:r>
          </w:p>
        </w:tc>
      </w:tr>
      <w:tr w:rsidR="006F39A4" w:rsidRPr="00485E14" w14:paraId="5F3F4E73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B12FBD" w14:textId="77777777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B85FC7" w14:textId="5378CF2F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hAnsi="Arial" w:cs="Arial"/>
                <w:b/>
                <w:bCs/>
              </w:rPr>
              <w:t>Day 56</w:t>
            </w:r>
          </w:p>
        </w:tc>
      </w:tr>
      <w:tr w:rsidR="006F39A4" w:rsidRPr="00485E14" w14:paraId="381CFD39" w14:textId="77777777" w:rsidTr="009421B1">
        <w:trPr>
          <w:trHeight w:val="5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B1870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Local A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66EBD" w14:textId="77777777" w:rsidR="006F39A4" w:rsidRPr="00485E14" w:rsidRDefault="006F39A4" w:rsidP="00485E14">
            <w:pPr>
              <w:ind w:right="253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ID</w:t>
            </w:r>
          </w:p>
          <w:p w14:paraId="512315E9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C6FE6" w14:textId="77777777" w:rsidR="006F39A4" w:rsidRPr="00485E14" w:rsidRDefault="006F39A4" w:rsidP="00485E14">
            <w:pPr>
              <w:ind w:right="201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21 DVI</w:t>
            </w:r>
          </w:p>
          <w:p w14:paraId="5A2DA5B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B907C" w14:textId="77777777" w:rsidR="006F39A4" w:rsidRPr="00485E14" w:rsidRDefault="2785711B" w:rsidP="3E75312A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ME-TRAP ID</w:t>
            </w:r>
          </w:p>
          <w:p w14:paraId="2B938214" w14:textId="625B3088" w:rsidR="006F39A4" w:rsidRPr="00485E14" w:rsidRDefault="2785711B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43C460A" w14:textId="46FB23A6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Total</w:t>
            </w:r>
          </w:p>
          <w:p w14:paraId="3757A335" w14:textId="1F05962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3E75312A">
              <w:rPr>
                <w:rFonts w:ascii="Arial" w:eastAsia="Cambria" w:hAnsi="Arial" w:cs="Arial"/>
              </w:rPr>
              <w:t>N=</w:t>
            </w:r>
            <w:r w:rsidR="5FC04D5F" w:rsidRPr="3E75312A">
              <w:rPr>
                <w:rFonts w:ascii="Arial" w:eastAsia="Cambria" w:hAnsi="Arial" w:cs="Arial"/>
              </w:rPr>
              <w:t>62</w:t>
            </w:r>
          </w:p>
        </w:tc>
      </w:tr>
      <w:tr w:rsidR="006F39A4" w:rsidRPr="00485E14" w14:paraId="4019884E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4B2B4CC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lastRenderedPageBreak/>
              <w:t>Pain</w:t>
            </w:r>
            <w:r w:rsidRPr="00485E14">
              <w:rPr>
                <w:rFonts w:ascii="Arial" w:hAnsi="Arial" w:cs="Arial"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</w:rPr>
              <w:t>at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injection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E06D3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C8A8E4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B24D" w14:textId="1E4B2BBF" w:rsidR="006F39A4" w:rsidRPr="00485E14" w:rsidRDefault="146B7A6C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4(1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7C03FD4E" w14:textId="345E267E" w:rsidR="006F39A4" w:rsidRPr="00485E14" w:rsidRDefault="26A2D775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4(</w:t>
            </w:r>
            <w:r w:rsidR="563D87C8" w:rsidRPr="3E75312A">
              <w:rPr>
                <w:rFonts w:ascii="Arial" w:hAnsi="Arial" w:cs="Arial"/>
              </w:rPr>
              <w:t>6.5</w:t>
            </w:r>
            <w:r w:rsidRPr="3E75312A">
              <w:rPr>
                <w:rFonts w:ascii="Arial" w:hAnsi="Arial" w:cs="Arial"/>
              </w:rPr>
              <w:t>%)</w:t>
            </w:r>
          </w:p>
        </w:tc>
      </w:tr>
      <w:tr w:rsidR="006F39A4" w:rsidRPr="00485E14" w14:paraId="625D2CA6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2E8EF2A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EB93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668E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C0302" w14:textId="16F9B63C" w:rsidR="006F39A4" w:rsidRPr="00485E14" w:rsidRDefault="19E28DAE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70BFFB2" w14:textId="1AF78A54" w:rsidR="006F39A4" w:rsidRPr="00485E14" w:rsidRDefault="571A78BD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</w:t>
            </w:r>
            <w:r w:rsidR="5E4079D8" w:rsidRPr="3E75312A">
              <w:rPr>
                <w:rFonts w:ascii="Arial" w:hAnsi="Arial" w:cs="Arial"/>
              </w:rPr>
              <w:t>1.6</w:t>
            </w:r>
            <w:r w:rsidRPr="3E75312A">
              <w:rPr>
                <w:rFonts w:ascii="Arial" w:hAnsi="Arial" w:cs="Arial"/>
              </w:rPr>
              <w:t>%)</w:t>
            </w:r>
          </w:p>
        </w:tc>
      </w:tr>
      <w:tr w:rsidR="006F39A4" w:rsidRPr="00485E14" w14:paraId="2F90D73E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2B86C61B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Eryth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ABF9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3FBA3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0CA13" w14:textId="5C18AAFE" w:rsidR="006F39A4" w:rsidRPr="00485E14" w:rsidRDefault="099EA345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9196DAA" w14:textId="6B71E666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6F39A4" w:rsidRPr="00485E14" w14:paraId="6C0E6329" w14:textId="77777777" w:rsidTr="009421B1">
        <w:trPr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37D8D8" w14:textId="77777777" w:rsidR="006F39A4" w:rsidRPr="00485E14" w:rsidRDefault="006F39A4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9E401C" w14:textId="65B2461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/>
                <w:bCs/>
              </w:rPr>
              <w:t>General AEs</w:t>
            </w:r>
          </w:p>
        </w:tc>
      </w:tr>
      <w:tr w:rsidR="006F39A4" w:rsidRPr="00485E14" w14:paraId="287603F8" w14:textId="77777777" w:rsidTr="009421B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14:paraId="7EFF18C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rthralg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7428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FBE42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7FDBC" w14:textId="7E406919" w:rsidR="006F39A4" w:rsidRPr="00485E14" w:rsidRDefault="72CF9715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50E2D0ED" w14:textId="25826C7B" w:rsidR="006F39A4" w:rsidRPr="00485E14" w:rsidRDefault="781805FE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 xml:space="preserve">1(1.6%) </w:t>
            </w:r>
          </w:p>
        </w:tc>
      </w:tr>
      <w:tr w:rsidR="006F39A4" w:rsidRPr="00485E14" w14:paraId="3BD652B0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5282FBD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2A2C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7CE6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4D69" w14:textId="4A93DB6B" w:rsidR="006F39A4" w:rsidRPr="00485E14" w:rsidRDefault="0AE78399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E0E761E" w14:textId="1788701C" w:rsidR="006F39A4" w:rsidRPr="00485E14" w:rsidRDefault="7DB03604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 xml:space="preserve">1(1.6%) </w:t>
            </w:r>
          </w:p>
        </w:tc>
      </w:tr>
      <w:tr w:rsidR="006F39A4" w:rsidRPr="00485E14" w14:paraId="4154EA14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282EF218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597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D0ED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82A47" w14:textId="15BC3F06" w:rsidR="006F39A4" w:rsidRPr="00485E14" w:rsidRDefault="6E82C0F9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0B6D6A2" w14:textId="68418D97" w:rsidR="006F39A4" w:rsidRPr="00485E14" w:rsidRDefault="366E46FE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 xml:space="preserve">1(1.6%) </w:t>
            </w:r>
          </w:p>
        </w:tc>
      </w:tr>
      <w:tr w:rsidR="006F39A4" w:rsidRPr="00485E14" w14:paraId="64C43E89" w14:textId="77777777" w:rsidTr="009421B1">
        <w:trPr>
          <w:trHeight w:val="25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1A4EA50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F23A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7BF4" w14:textId="77777777" w:rsidR="006F39A4" w:rsidRPr="00485E14" w:rsidRDefault="006F39A4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BBCB1" w14:textId="10FE3769" w:rsidR="006F39A4" w:rsidRPr="00485E14" w:rsidRDefault="74A4D2A4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5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5A1429" w14:textId="35E1D0E1" w:rsidR="006F39A4" w:rsidRPr="00485E14" w:rsidRDefault="4412A68B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6(9.7)</w:t>
            </w:r>
          </w:p>
        </w:tc>
      </w:tr>
      <w:tr w:rsidR="006F39A4" w:rsidRPr="00485E14" w14:paraId="09792A4B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579FFF36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949B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DDEB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9D7FE" w14:textId="122A01F6" w:rsidR="006F39A4" w:rsidRPr="00485E14" w:rsidRDefault="2F7F2CA6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8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B95185" w14:textId="33172301" w:rsidR="006F39A4" w:rsidRPr="00485E14" w:rsidRDefault="60DE0FD4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10(16.1%)</w:t>
            </w:r>
          </w:p>
        </w:tc>
      </w:tr>
      <w:tr w:rsidR="006F39A4" w:rsidRPr="00485E14" w14:paraId="6CDFA599" w14:textId="77777777" w:rsidTr="009421B1">
        <w:trPr>
          <w:trHeight w:val="249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85843F6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3D722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17FC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7DF23" w14:textId="08FA1B74" w:rsidR="006F39A4" w:rsidRPr="00485E14" w:rsidRDefault="208853A3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3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91CFD9" w14:textId="19A699FC" w:rsidR="006F39A4" w:rsidRPr="00485E14" w:rsidRDefault="6F35E40C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3(4.8%)</w:t>
            </w:r>
          </w:p>
        </w:tc>
      </w:tr>
      <w:tr w:rsidR="006F39A4" w:rsidRPr="00485E14" w14:paraId="4079B4BD" w14:textId="77777777" w:rsidTr="009421B1">
        <w:trPr>
          <w:trHeight w:val="259"/>
        </w:trPr>
        <w:tc>
          <w:tcPr>
            <w:tcW w:w="0" w:type="auto"/>
            <w:tcBorders>
              <w:top w:val="nil"/>
              <w:right w:val="nil"/>
            </w:tcBorders>
            <w:hideMark/>
          </w:tcPr>
          <w:p w14:paraId="5AE0E2C1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67EFD7" w14:textId="276E0A00" w:rsidR="006F39A4" w:rsidRPr="00485E14" w:rsidRDefault="7CDB2EF1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1(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68C9E6" w14:textId="77777777" w:rsidR="006F39A4" w:rsidRPr="00485E14" w:rsidRDefault="006F39A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5E363F" w14:textId="5B6CBBE3" w:rsidR="006F39A4" w:rsidRPr="00485E14" w:rsidRDefault="6B8190AB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3(12.5%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  <w:hideMark/>
          </w:tcPr>
          <w:p w14:paraId="05163847" w14:textId="43827758" w:rsidR="006F39A4" w:rsidRPr="00485E14" w:rsidRDefault="655AC74D" w:rsidP="00F44F0D">
            <w:pPr>
              <w:rPr>
                <w:rFonts w:ascii="Arial" w:hAnsi="Arial" w:cs="Arial"/>
              </w:rPr>
            </w:pPr>
            <w:r w:rsidRPr="3E75312A">
              <w:rPr>
                <w:rFonts w:ascii="Arial" w:hAnsi="Arial" w:cs="Arial"/>
              </w:rPr>
              <w:t>4(6.5%)</w:t>
            </w:r>
          </w:p>
        </w:tc>
      </w:tr>
    </w:tbl>
    <w:p w14:paraId="35B7F347" w14:textId="37E24E98" w:rsidR="00B374C3" w:rsidRDefault="00485E14" w:rsidP="00485E14">
      <w:pPr>
        <w:rPr>
          <w:rFonts w:ascii="Arial" w:eastAsia="Cambria" w:hAnsi="Arial" w:cs="Arial"/>
        </w:rPr>
      </w:pPr>
      <w:r w:rsidRPr="00485E14">
        <w:rPr>
          <w:rFonts w:ascii="Arial" w:eastAsia="Cambria" w:hAnsi="Arial" w:cs="Arial"/>
        </w:rPr>
        <w:t>Data are presented as n (%). Percentages indicate volunteers with adverse events over the total number of volunteers per vaccination group. All adverse events are reported based on maximum severity over the follow-up period. The median duration of events is 1 day.</w:t>
      </w:r>
    </w:p>
    <w:p w14:paraId="558D62FB" w14:textId="2C1B28A0" w:rsidR="00B374C3" w:rsidRPr="00485E14" w:rsidRDefault="00B374C3" w:rsidP="00B374C3">
      <w:pPr>
        <w:rPr>
          <w:rFonts w:ascii="Arial" w:eastAsia="Cambria" w:hAnsi="Arial" w:cs="Arial"/>
        </w:rPr>
      </w:pPr>
      <w:r>
        <w:rPr>
          <w:rFonts w:ascii="Arial" w:eastAsia="Cambria" w:hAnsi="Arial" w:cs="Arial"/>
        </w:rPr>
        <w:br w:type="page"/>
      </w:r>
    </w:p>
    <w:p w14:paraId="5B544D11" w14:textId="77777777" w:rsidR="00485E14" w:rsidRPr="00485E14" w:rsidRDefault="00485E14" w:rsidP="00B374C3">
      <w:pPr>
        <w:pStyle w:val="Heading2"/>
        <w:rPr>
          <w:rFonts w:eastAsia="Cambria"/>
        </w:rPr>
      </w:pPr>
      <w:r w:rsidRPr="00485E14">
        <w:lastRenderedPageBreak/>
        <w:t>Table S3.</w:t>
      </w:r>
      <w:r w:rsidRPr="00485E14">
        <w:rPr>
          <w:rFonts w:eastAsia="Cambria"/>
        </w:rPr>
        <w:t xml:space="preserve"> General adverse events between C+8-DoT and DoT-Exi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0"/>
        <w:gridCol w:w="608"/>
        <w:gridCol w:w="693"/>
        <w:gridCol w:w="1369"/>
        <w:gridCol w:w="2139"/>
        <w:gridCol w:w="1807"/>
        <w:gridCol w:w="1090"/>
      </w:tblGrid>
      <w:tr w:rsidR="001345EC" w:rsidRPr="00485E14" w14:paraId="202E92F8" w14:textId="77777777" w:rsidTr="00CC0E52">
        <w:trPr>
          <w:trHeight w:val="332"/>
        </w:trPr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48F6E" w14:textId="77777777" w:rsidR="001345EC" w:rsidRPr="00485E14" w:rsidRDefault="001345EC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D6EC0" w14:textId="3E944DAC" w:rsidR="001345EC" w:rsidRPr="00485E14" w:rsidRDefault="001345EC" w:rsidP="00F44F0D">
            <w:pPr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  <w:bCs/>
              </w:rPr>
              <w:t>C+8-DoT*</w:t>
            </w:r>
          </w:p>
        </w:tc>
      </w:tr>
      <w:tr w:rsidR="009E02B9" w:rsidRPr="00B374C3" w14:paraId="1D82D196" w14:textId="77777777" w:rsidTr="00CC0E52">
        <w:trPr>
          <w:trHeight w:val="785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8F80E" w14:textId="77777777" w:rsidR="001345EC" w:rsidRPr="00B374C3" w:rsidRDefault="001345EC" w:rsidP="00F44F0D">
            <w:pPr>
              <w:rPr>
                <w:rFonts w:ascii="Arial" w:eastAsia="Cambria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Systemic</w:t>
            </w:r>
            <w:r w:rsidRPr="00B374C3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B374C3">
              <w:rPr>
                <w:rFonts w:ascii="Arial" w:hAnsi="Arial" w:cs="Arial"/>
                <w:b/>
              </w:rPr>
              <w:t>solicited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10142" w14:textId="77777777" w:rsidR="001345EC" w:rsidRPr="00B374C3" w:rsidRDefault="001345EC" w:rsidP="00485E14">
            <w:pPr>
              <w:spacing w:line="268" w:lineRule="exact"/>
              <w:ind w:right="355"/>
              <w:rPr>
                <w:rFonts w:ascii="Arial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R21</w:t>
            </w:r>
          </w:p>
          <w:p w14:paraId="47FA2874" w14:textId="77777777" w:rsidR="001345EC" w:rsidRPr="00B374C3" w:rsidRDefault="001345EC" w:rsidP="00F44F0D">
            <w:pPr>
              <w:rPr>
                <w:rFonts w:ascii="Arial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ID</w:t>
            </w:r>
          </w:p>
          <w:p w14:paraId="62EEBE22" w14:textId="77777777" w:rsidR="001345EC" w:rsidRPr="00B374C3" w:rsidRDefault="001345EC" w:rsidP="00F44F0D">
            <w:pPr>
              <w:rPr>
                <w:rFonts w:ascii="Arial" w:eastAsia="Cambria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n=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10FF1" w14:textId="77777777" w:rsidR="001345EC" w:rsidRPr="00B374C3" w:rsidRDefault="001345EC" w:rsidP="00485E14">
            <w:pPr>
              <w:spacing w:line="268" w:lineRule="exact"/>
              <w:ind w:right="404"/>
              <w:rPr>
                <w:rFonts w:ascii="Arial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R21</w:t>
            </w:r>
          </w:p>
          <w:p w14:paraId="4FCD787A" w14:textId="77777777" w:rsidR="001345EC" w:rsidRPr="00B374C3" w:rsidRDefault="001345EC" w:rsidP="00F44F0D">
            <w:pPr>
              <w:rPr>
                <w:rFonts w:ascii="Arial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DVI</w:t>
            </w:r>
          </w:p>
          <w:p w14:paraId="1893B7C4" w14:textId="77777777" w:rsidR="001345EC" w:rsidRPr="00B374C3" w:rsidRDefault="001345EC" w:rsidP="00F44F0D">
            <w:pPr>
              <w:rPr>
                <w:rFonts w:ascii="Arial" w:eastAsia="Cambria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n=5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A95D8" w14:textId="77777777" w:rsidR="001345EC" w:rsidRDefault="001345EC" w:rsidP="00485E14">
            <w:pPr>
              <w:ind w:right="409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-TRAP</w:t>
            </w:r>
          </w:p>
          <w:p w14:paraId="1D012F67" w14:textId="77777777" w:rsidR="001345EC" w:rsidRDefault="001345EC" w:rsidP="00485E14">
            <w:pPr>
              <w:ind w:right="409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</w:t>
            </w:r>
          </w:p>
          <w:p w14:paraId="1426D3C1" w14:textId="3EC1647F" w:rsidR="001345EC" w:rsidRPr="00B374C3" w:rsidRDefault="00971BE8" w:rsidP="00485E14">
            <w:pPr>
              <w:ind w:right="409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="001345EC">
              <w:rPr>
                <w:rFonts w:ascii="Arial" w:hAnsi="Arial" w:cs="Arial"/>
                <w:b/>
              </w:rPr>
              <w:t>=</w:t>
            </w:r>
            <w:r w:rsidR="006C7EFC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D8CB4" w14:textId="424CB775" w:rsidR="001345EC" w:rsidRPr="00B374C3" w:rsidRDefault="001345EC" w:rsidP="00485E14">
            <w:pPr>
              <w:ind w:right="409"/>
              <w:rPr>
                <w:rFonts w:ascii="Arial" w:hAnsi="Arial" w:cs="Arial"/>
                <w:b/>
                <w:spacing w:val="1"/>
              </w:rPr>
            </w:pPr>
            <w:r w:rsidRPr="00B374C3">
              <w:rPr>
                <w:rFonts w:ascii="Arial" w:hAnsi="Arial" w:cs="Arial"/>
                <w:b/>
              </w:rPr>
              <w:t>Control</w:t>
            </w:r>
          </w:p>
          <w:p w14:paraId="1B0BBF91" w14:textId="77777777" w:rsidR="001345EC" w:rsidRPr="00B374C3" w:rsidRDefault="001345EC" w:rsidP="00485E14">
            <w:pPr>
              <w:ind w:right="409"/>
              <w:rPr>
                <w:rFonts w:ascii="Arial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ID</w:t>
            </w:r>
          </w:p>
          <w:p w14:paraId="2CC0DFFD" w14:textId="77777777" w:rsidR="001345EC" w:rsidRPr="00B374C3" w:rsidRDefault="001345EC" w:rsidP="00F44F0D">
            <w:pPr>
              <w:rPr>
                <w:rFonts w:ascii="Arial" w:eastAsia="Cambria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n=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DBD3B" w14:textId="77777777" w:rsidR="001345EC" w:rsidRPr="00B374C3" w:rsidRDefault="001345EC" w:rsidP="00F44F0D">
            <w:pPr>
              <w:rPr>
                <w:rFonts w:ascii="Arial" w:hAnsi="Arial" w:cs="Arial"/>
                <w:b/>
                <w:spacing w:val="-52"/>
              </w:rPr>
            </w:pPr>
            <w:r w:rsidRPr="00B374C3">
              <w:rPr>
                <w:rFonts w:ascii="Arial" w:hAnsi="Arial" w:cs="Arial"/>
                <w:b/>
              </w:rPr>
              <w:t>Total</w:t>
            </w:r>
            <w:r w:rsidRPr="00B374C3">
              <w:rPr>
                <w:rFonts w:ascii="Arial" w:hAnsi="Arial" w:cs="Arial"/>
                <w:b/>
                <w:spacing w:val="-52"/>
              </w:rPr>
              <w:t xml:space="preserve"> </w:t>
            </w:r>
          </w:p>
          <w:p w14:paraId="6D3175D8" w14:textId="7F294089" w:rsidR="001345EC" w:rsidRPr="00B374C3" w:rsidRDefault="001345EC" w:rsidP="00F44F0D">
            <w:pPr>
              <w:rPr>
                <w:rFonts w:ascii="Arial" w:eastAsia="Cambria" w:hAnsi="Arial" w:cs="Arial"/>
                <w:b/>
              </w:rPr>
            </w:pPr>
            <w:r w:rsidRPr="00B374C3">
              <w:rPr>
                <w:rFonts w:ascii="Arial" w:hAnsi="Arial" w:cs="Arial"/>
                <w:b/>
              </w:rPr>
              <w:t>N=</w:t>
            </w:r>
            <w:r w:rsidR="004A4C71">
              <w:rPr>
                <w:rFonts w:ascii="Arial" w:hAnsi="Arial" w:cs="Arial"/>
                <w:b/>
              </w:rPr>
              <w:t>37</w:t>
            </w:r>
          </w:p>
        </w:tc>
      </w:tr>
      <w:tr w:rsidR="009E02B9" w:rsidRPr="00485E14" w14:paraId="0CDBC5FD" w14:textId="77777777" w:rsidTr="00CC0E52">
        <w:trPr>
          <w:trHeight w:val="261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F338B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eve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94358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3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797DB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5 (100)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1BC4F" w14:textId="129A3125" w:rsidR="001345EC" w:rsidRPr="00485E14" w:rsidRDefault="008E11EB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91.7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D944F3" w14:textId="013C345E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5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62.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70C32" w14:textId="6C9DB23E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59.</w:t>
            </w:r>
            <w:r w:rsidR="00440F08">
              <w:rPr>
                <w:rFonts w:ascii="Arial" w:hAnsi="Arial" w:cs="Arial"/>
              </w:rPr>
              <w:t>5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443BA1" w:rsidRPr="00485E14" w14:paraId="0662E1EA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DE0C79" w14:textId="4CEC0BDA" w:rsidR="00443BA1" w:rsidRPr="00485E14" w:rsidRDefault="00443BA1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1448B" w14:textId="1EBBB43F" w:rsidR="00443BA1" w:rsidRPr="00485E14" w:rsidDel="00541CB8" w:rsidRDefault="00D76DBE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BFF4005" w14:textId="0746DFB4" w:rsidR="00443BA1" w:rsidRPr="00485E14" w:rsidDel="00541CB8" w:rsidRDefault="00D76DBE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A47CA25" w14:textId="7FC63361" w:rsidR="00443BA1" w:rsidRDefault="00D76DBE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6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F22CE79" w14:textId="3F33BE2F" w:rsidR="00443BA1" w:rsidRPr="00485E14" w:rsidDel="00D24705" w:rsidRDefault="00EC095A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557DA6A" w14:textId="205641B0" w:rsidR="00443BA1" w:rsidRPr="00485E14" w:rsidDel="00AC6889" w:rsidRDefault="00EC095A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45.9)</w:t>
            </w:r>
          </w:p>
        </w:tc>
      </w:tr>
      <w:tr w:rsidR="009E02B9" w:rsidRPr="00485E14" w14:paraId="697B152D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5E08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atigu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884088" w14:textId="0BB4F609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8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08342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3837E36" w14:textId="7046BB9D" w:rsidR="001345EC" w:rsidRPr="00485E14" w:rsidRDefault="00CD5B64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BE481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1.7</w:t>
            </w:r>
            <w:r w:rsidR="00BE4812">
              <w:rPr>
                <w:rFonts w:ascii="Arial" w:hAnsi="Arial" w:cs="Arial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83E0" w14:textId="2A556F85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4 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7D676" w14:textId="0092923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2 (32.0)</w:t>
            </w:r>
          </w:p>
        </w:tc>
      </w:tr>
      <w:tr w:rsidR="009E02B9" w:rsidRPr="00485E14" w14:paraId="4DCA9991" w14:textId="77777777" w:rsidTr="00CC0E52">
        <w:trPr>
          <w:trHeight w:val="2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854E9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Low</w:t>
            </w:r>
            <w:r w:rsidRPr="00485E14">
              <w:rPr>
                <w:rFonts w:ascii="Arial" w:hAnsi="Arial" w:cs="Arial"/>
                <w:spacing w:val="1"/>
              </w:rPr>
              <w:t xml:space="preserve"> </w:t>
            </w:r>
            <w:r w:rsidRPr="00485E14">
              <w:rPr>
                <w:rFonts w:ascii="Arial" w:hAnsi="Arial" w:cs="Arial"/>
              </w:rPr>
              <w:t>back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pai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0E4842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6EF1B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4E9C295" w14:textId="0B881A74" w:rsidR="001345EC" w:rsidRPr="00485E14" w:rsidRDefault="00CD5B64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BE481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1.7</w:t>
            </w:r>
            <w:r w:rsidR="00BE4812">
              <w:rPr>
                <w:rFonts w:ascii="Arial" w:hAnsi="Arial" w:cs="Arial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FC48F" w14:textId="217A8B98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3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49591" w14:textId="600F9C9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0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7.0)</w:t>
            </w:r>
          </w:p>
        </w:tc>
      </w:tr>
      <w:tr w:rsidR="009E02B9" w:rsidRPr="00485E14" w14:paraId="20720887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2AD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yalgi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3C4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D0B8C" w14:textId="17DE125C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05F1078A" w14:textId="3A69DB62" w:rsidR="001345EC" w:rsidRPr="00485E14" w:rsidRDefault="00E46B83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C7585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5</w:t>
            </w:r>
            <w:r w:rsidR="00C75851">
              <w:rPr>
                <w:rFonts w:ascii="Arial" w:hAnsi="Arial" w:cs="Arial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0CED4" w14:textId="00BA06C0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 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B741B" w14:textId="4EC622D2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7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8.9)</w:t>
            </w:r>
          </w:p>
        </w:tc>
      </w:tr>
      <w:tr w:rsidR="009E02B9" w:rsidRPr="00485E14" w14:paraId="021A0109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DD8EA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rthralgi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3779D9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68CE" w14:textId="16BFDF5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7E31CBC" w14:textId="5D67D5E5" w:rsidR="001345EC" w:rsidRPr="00485E14" w:rsidRDefault="004047FF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7585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.7</w:t>
            </w:r>
            <w:r w:rsidR="00C75851">
              <w:rPr>
                <w:rFonts w:ascii="Arial" w:hAnsi="Arial" w:cs="Arial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35AC3" w14:textId="1B7B53DF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3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DBFF6" w14:textId="131D53AD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6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6.2)</w:t>
            </w:r>
          </w:p>
        </w:tc>
      </w:tr>
      <w:tr w:rsidR="009E02B9" w:rsidRPr="00485E14" w14:paraId="587BA1C6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66061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Chill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CC463B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F983" w14:textId="71A57350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06C7215" w14:textId="2AE5DC94" w:rsidR="001345EC" w:rsidRPr="00485E14" w:rsidRDefault="00F9426E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8270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.7</w:t>
            </w:r>
            <w:r w:rsidR="00E82705">
              <w:rPr>
                <w:rFonts w:ascii="Arial" w:hAnsi="Arial" w:cs="Arial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D349" w14:textId="166449B5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 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44FF0" w14:textId="0BD49F44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6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6.2)</w:t>
            </w:r>
          </w:p>
        </w:tc>
      </w:tr>
      <w:tr w:rsidR="009E02B9" w:rsidRPr="00485E14" w14:paraId="437DD9EA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0A6A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norexi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6E440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55B66" w14:textId="174F7E7C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4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BF011E9" w14:textId="2D889579" w:rsidR="001345EC" w:rsidRPr="00485E14" w:rsidRDefault="00524963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/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02620" w14:textId="2A6531CF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 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3A42B" w14:textId="1590854B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5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3.5)</w:t>
            </w:r>
          </w:p>
        </w:tc>
      </w:tr>
      <w:tr w:rsidR="009E02B9" w:rsidRPr="00485E14" w14:paraId="14FC2F58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CD1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ause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52829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99E7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4213F97" w14:textId="62BB31CD" w:rsidR="001345EC" w:rsidRPr="00485E14" w:rsidRDefault="00513A0D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1F6BB" w14:textId="730C3D18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 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3262C" w14:textId="59F21960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1)</w:t>
            </w:r>
          </w:p>
        </w:tc>
      </w:tr>
      <w:tr w:rsidR="009E02B9" w:rsidRPr="00485E14" w14:paraId="331D71BE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0EFC7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Sweatin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EB709A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B661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1E28BB3" w14:textId="206F1A3E" w:rsidR="001345EC" w:rsidRPr="00485E14" w:rsidRDefault="004A4C71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39C8" w14:textId="2E0578D2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 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A8001" w14:textId="48F4DF15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1)</w:t>
            </w:r>
          </w:p>
        </w:tc>
      </w:tr>
      <w:tr w:rsidR="009E02B9" w:rsidRPr="00485E14" w14:paraId="623DFDE6" w14:textId="77777777" w:rsidTr="00CC0E52">
        <w:trPr>
          <w:trHeight w:val="2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15587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Rigor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C4CE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CE57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D5F2019" w14:textId="795A0FA9" w:rsidR="001345EC" w:rsidRPr="00485E14" w:rsidRDefault="00BC5423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C86EF" w14:textId="0B17DBFD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16435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9E02B9" w:rsidRPr="00485E14" w14:paraId="0E4FAD93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246AE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Vomitin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E7128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67CD64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96802" w14:textId="1977FA35" w:rsidR="001345EC" w:rsidRPr="00485E14" w:rsidRDefault="00BC5423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F6892" w14:textId="306C1048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B6A74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</w:tr>
      <w:tr w:rsidR="001345EC" w:rsidRPr="00485E14" w14:paraId="40BB6FE5" w14:textId="77777777" w:rsidTr="00CC0E52">
        <w:trPr>
          <w:trHeight w:val="261"/>
        </w:trPr>
        <w:tc>
          <w:tcPr>
            <w:tcW w:w="1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FFD8" w14:textId="77777777" w:rsidR="001345EC" w:rsidRPr="00485E14" w:rsidRDefault="001345EC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2942E" w14:textId="67E69723" w:rsidR="001345EC" w:rsidRPr="00485E14" w:rsidRDefault="001345EC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/>
                <w:bCs/>
              </w:rPr>
              <w:t>Systemic</w:t>
            </w:r>
            <w:r w:rsidRPr="00485E14">
              <w:rPr>
                <w:rFonts w:ascii="Arial" w:hAnsi="Arial" w:cs="Arial"/>
                <w:b/>
                <w:bCs/>
                <w:spacing w:val="-4"/>
              </w:rPr>
              <w:t xml:space="preserve"> u</w:t>
            </w:r>
            <w:r w:rsidRPr="00485E14">
              <w:rPr>
                <w:rFonts w:ascii="Arial" w:hAnsi="Arial" w:cs="Arial"/>
                <w:b/>
                <w:bCs/>
              </w:rPr>
              <w:t>nsolicited</w:t>
            </w:r>
          </w:p>
        </w:tc>
      </w:tr>
      <w:tr w:rsidR="009E02B9" w:rsidRPr="00485E14" w14:paraId="3E8DDB72" w14:textId="77777777" w:rsidTr="00CC0E52">
        <w:trPr>
          <w:trHeight w:val="261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06D18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eck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pai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627CD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D1EDDE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34025" w14:textId="3F7C0185" w:rsidR="001345EC" w:rsidRPr="00485E14" w:rsidRDefault="00D73D73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9F2402" w14:textId="7CA64EA0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2.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529B6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5.4)</w:t>
            </w:r>
          </w:p>
        </w:tc>
      </w:tr>
      <w:tr w:rsidR="009E02B9" w:rsidRPr="00485E14" w14:paraId="201C9E7A" w14:textId="77777777" w:rsidTr="00CC0E52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88452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bdominal</w:t>
            </w:r>
            <w:r w:rsidRPr="00485E14">
              <w:rPr>
                <w:rFonts w:ascii="Arial" w:hAnsi="Arial" w:cs="Arial"/>
                <w:spacing w:val="-4"/>
              </w:rPr>
              <w:t xml:space="preserve"> </w:t>
            </w:r>
            <w:r w:rsidRPr="00485E14">
              <w:rPr>
                <w:rFonts w:ascii="Arial" w:hAnsi="Arial" w:cs="Arial"/>
              </w:rPr>
              <w:t>pai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92AD0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 (8.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C2C0D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47D9" w14:textId="6BF337D7" w:rsidR="001345EC" w:rsidRPr="00485E14" w:rsidRDefault="004D5CAE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2DB4C" w14:textId="17BE2B56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3ADBA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1)</w:t>
            </w:r>
          </w:p>
        </w:tc>
      </w:tr>
      <w:tr w:rsidR="001345EC" w:rsidRPr="00485E14" w14:paraId="47FA9EB6" w14:textId="77777777" w:rsidTr="00CC0E52">
        <w:trPr>
          <w:trHeight w:val="315"/>
        </w:trPr>
        <w:tc>
          <w:tcPr>
            <w:tcW w:w="1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9C937" w14:textId="77777777" w:rsidR="001345EC" w:rsidRPr="00485E14" w:rsidRDefault="001345EC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86300" w14:textId="18C6D944" w:rsidR="001345EC" w:rsidRPr="00485E14" w:rsidRDefault="001345EC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/>
                <w:bCs/>
              </w:rPr>
              <w:t>DoT</w:t>
            </w:r>
            <w:r w:rsidRPr="00485E14">
              <w:rPr>
                <w:rFonts w:ascii="Arial" w:hAnsi="Arial" w:cs="Arial"/>
                <w:b/>
                <w:bCs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  <w:b/>
                <w:bCs/>
              </w:rPr>
              <w:t>– Exit**</w:t>
            </w:r>
          </w:p>
        </w:tc>
      </w:tr>
      <w:tr w:rsidR="009E02B9" w:rsidRPr="00485E14" w14:paraId="30D70B2E" w14:textId="77777777" w:rsidTr="00CC0E52">
        <w:trPr>
          <w:trHeight w:val="785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7904B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Systemic</w:t>
            </w:r>
            <w:r w:rsidRPr="00485E14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  <w:b/>
              </w:rPr>
              <w:t>solicited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787D4" w14:textId="77777777" w:rsidR="001345EC" w:rsidRPr="00485E14" w:rsidRDefault="001345EC" w:rsidP="00F44F0D">
            <w:pPr>
              <w:spacing w:line="268" w:lineRule="exact"/>
              <w:ind w:left="236" w:right="355"/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R21</w:t>
            </w:r>
          </w:p>
          <w:p w14:paraId="4802B026" w14:textId="77777777" w:rsidR="001345EC" w:rsidRPr="00485E14" w:rsidRDefault="001345EC" w:rsidP="00F44F0D">
            <w:pPr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ID</w:t>
            </w:r>
          </w:p>
          <w:p w14:paraId="2A2C7D5E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n=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257A4" w14:textId="77777777" w:rsidR="001345EC" w:rsidRPr="00485E14" w:rsidRDefault="001345EC" w:rsidP="00F44F0D">
            <w:pPr>
              <w:spacing w:line="268" w:lineRule="exact"/>
              <w:ind w:left="345" w:right="404"/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R21</w:t>
            </w:r>
          </w:p>
          <w:p w14:paraId="2B78F5E9" w14:textId="77777777" w:rsidR="001345EC" w:rsidRPr="00485E14" w:rsidRDefault="001345EC" w:rsidP="00F44F0D">
            <w:pPr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DVI</w:t>
            </w:r>
          </w:p>
          <w:p w14:paraId="5A7EC27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n=5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5D894" w14:textId="77777777" w:rsidR="001345EC" w:rsidRDefault="004E7462" w:rsidP="00F44F0D">
            <w:pPr>
              <w:ind w:left="403" w:right="409" w:hanging="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-TRAP</w:t>
            </w:r>
            <w:r w:rsidR="00DD72E0">
              <w:rPr>
                <w:rFonts w:ascii="Arial" w:hAnsi="Arial" w:cs="Arial"/>
                <w:b/>
              </w:rPr>
              <w:t xml:space="preserve"> </w:t>
            </w:r>
          </w:p>
          <w:p w14:paraId="76380BEE" w14:textId="77777777" w:rsidR="00DD72E0" w:rsidRDefault="00DD72E0" w:rsidP="00F44F0D">
            <w:pPr>
              <w:ind w:left="403" w:right="409" w:hanging="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</w:t>
            </w:r>
          </w:p>
          <w:p w14:paraId="607A0837" w14:textId="5E6CC324" w:rsidR="00DD72E0" w:rsidRPr="00485E14" w:rsidRDefault="00DD72E0" w:rsidP="00F44F0D">
            <w:pPr>
              <w:ind w:left="403" w:right="409" w:hanging="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1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7FCE4" w14:textId="173ED4E5" w:rsidR="001345EC" w:rsidRPr="00485E14" w:rsidRDefault="001345EC" w:rsidP="00F44F0D">
            <w:pPr>
              <w:ind w:left="403" w:right="409" w:hanging="4"/>
              <w:rPr>
                <w:rFonts w:ascii="Arial" w:hAnsi="Arial" w:cs="Arial"/>
                <w:b/>
                <w:spacing w:val="1"/>
              </w:rPr>
            </w:pPr>
            <w:r w:rsidRPr="00485E14">
              <w:rPr>
                <w:rFonts w:ascii="Arial" w:hAnsi="Arial" w:cs="Arial"/>
                <w:b/>
              </w:rPr>
              <w:t>Control</w:t>
            </w:r>
          </w:p>
          <w:p w14:paraId="03AD9B9C" w14:textId="77777777" w:rsidR="001345EC" w:rsidRPr="00485E14" w:rsidRDefault="001345EC" w:rsidP="00F44F0D">
            <w:pPr>
              <w:ind w:left="403" w:right="409" w:hanging="4"/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ID</w:t>
            </w:r>
          </w:p>
          <w:p w14:paraId="36376EEA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</w:rPr>
              <w:t>n=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6C62D" w14:textId="77777777" w:rsidR="001345EC" w:rsidRPr="00485E14" w:rsidRDefault="001345EC" w:rsidP="00F44F0D">
            <w:pPr>
              <w:rPr>
                <w:rFonts w:ascii="Arial" w:hAnsi="Arial" w:cs="Arial"/>
                <w:b/>
              </w:rPr>
            </w:pPr>
            <w:r w:rsidRPr="00485E14">
              <w:rPr>
                <w:rFonts w:ascii="Arial" w:hAnsi="Arial" w:cs="Arial"/>
                <w:b/>
              </w:rPr>
              <w:t>Total</w:t>
            </w:r>
          </w:p>
          <w:p w14:paraId="240D648C" w14:textId="78CBD2B5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  <w:b/>
                <w:spacing w:val="-52"/>
              </w:rPr>
              <w:t xml:space="preserve"> </w:t>
            </w:r>
            <w:r w:rsidRPr="00485E14">
              <w:rPr>
                <w:rFonts w:ascii="Arial" w:hAnsi="Arial" w:cs="Arial"/>
                <w:b/>
              </w:rPr>
              <w:t>N=</w:t>
            </w:r>
            <w:r w:rsidR="008802B8">
              <w:rPr>
                <w:rFonts w:ascii="Arial" w:hAnsi="Arial" w:cs="Arial"/>
                <w:b/>
              </w:rPr>
              <w:t>37</w:t>
            </w:r>
          </w:p>
        </w:tc>
      </w:tr>
      <w:tr w:rsidR="009E02B9" w:rsidRPr="00485E14" w14:paraId="1CF6B4DF" w14:textId="77777777" w:rsidTr="00CC0E52">
        <w:trPr>
          <w:trHeight w:val="246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D49FA7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eve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DAF7F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26F35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60)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D2317" w14:textId="70642F47" w:rsidR="001345EC" w:rsidRPr="00485E14" w:rsidRDefault="00DA216F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802B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.7</w:t>
            </w:r>
            <w:r w:rsidR="008802B8">
              <w:rPr>
                <w:rFonts w:ascii="Arial" w:hAnsi="Arial" w:cs="Arial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11674" w14:textId="247C1DBA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B71D95" w14:textId="3E5F5008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7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8C5CC8">
              <w:rPr>
                <w:rFonts w:ascii="Arial" w:hAnsi="Arial" w:cs="Arial"/>
              </w:rPr>
              <w:t>18.9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2D27624A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9D63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Headach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B8A8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FC8C4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6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8601D2E" w14:textId="71D054E5" w:rsidR="001345EC" w:rsidRPr="00485E14" w:rsidRDefault="0039262F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5E8D5" w14:textId="62C19AE5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4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22738" w14:textId="698E1A7F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1627AF">
              <w:rPr>
                <w:rFonts w:ascii="Arial" w:hAnsi="Arial" w:cs="Arial"/>
              </w:rPr>
              <w:t>29.7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78186F9F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28DA5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Fatigu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30C7D6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6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F2EDD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4BBE8F8" w14:textId="5E76F8D5" w:rsidR="001345EC" w:rsidRPr="00485E14" w:rsidRDefault="0039262F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DA216F">
              <w:rPr>
                <w:rFonts w:ascii="Arial" w:hAnsi="Arial" w:cs="Arial"/>
              </w:rPr>
              <w:t>16.7</w:t>
            </w:r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5B120" w14:textId="5AECAD29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4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CE21" w14:textId="2EE49D40" w:rsidR="001345EC" w:rsidRPr="00485E14" w:rsidRDefault="002B3BA9" w:rsidP="00F44F0D">
            <w:pPr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="001345EC" w:rsidRPr="00485E14">
              <w:rPr>
                <w:rFonts w:ascii="Arial" w:hAnsi="Arial" w:cs="Arial"/>
              </w:rPr>
              <w:t>(</w:t>
            </w:r>
            <w:r w:rsidR="001627AF">
              <w:rPr>
                <w:rFonts w:ascii="Arial" w:hAnsi="Arial" w:cs="Arial"/>
              </w:rPr>
              <w:t>24.3</w:t>
            </w:r>
            <w:r w:rsidR="001345EC"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4C8C2E76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F2A56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yalgi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87FD96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81CE4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B8071EC" w14:textId="72CF782F" w:rsidR="001345EC" w:rsidRPr="00485E14" w:rsidRDefault="0098363E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0F8D" w14:textId="13716291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6724A0">
              <w:rPr>
                <w:rFonts w:ascii="Arial" w:hAnsi="Arial" w:cs="Arial"/>
              </w:rPr>
              <w:t>37.5</w:t>
            </w:r>
            <w:r w:rsidRPr="00485E14">
              <w:rPr>
                <w:rFonts w:ascii="Arial" w:hAnsi="Arial" w:cs="Arial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65AF4" w14:textId="7FDEFEA2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8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6A6CD7">
              <w:rPr>
                <w:rFonts w:ascii="Arial" w:hAnsi="Arial" w:cs="Arial"/>
              </w:rPr>
              <w:t>21.6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7867283B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F4D65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lastRenderedPageBreak/>
              <w:t>Low</w:t>
            </w:r>
            <w:r w:rsidRPr="00485E14">
              <w:rPr>
                <w:rFonts w:ascii="Arial" w:hAnsi="Arial" w:cs="Arial"/>
                <w:spacing w:val="1"/>
              </w:rPr>
              <w:t xml:space="preserve"> </w:t>
            </w:r>
            <w:r w:rsidRPr="00485E14">
              <w:rPr>
                <w:rFonts w:ascii="Arial" w:hAnsi="Arial" w:cs="Arial"/>
              </w:rPr>
              <w:t>back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pai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DE13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C7C8F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66CCA25" w14:textId="18BB7B87" w:rsidR="001345EC" w:rsidRPr="00485E14" w:rsidRDefault="00A755F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44E2" w14:textId="65A21782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637CB" w14:textId="28DB8244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4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A755F7">
              <w:rPr>
                <w:rFonts w:ascii="Arial" w:hAnsi="Arial" w:cs="Arial"/>
              </w:rPr>
              <w:t>10.8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2D9BFBF0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F5632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rthralgi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1A9242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BC80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F2BA7FD" w14:textId="33660004" w:rsidR="001345EC" w:rsidRPr="00485E14" w:rsidRDefault="00B4770B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16220" w14:textId="08213676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AD7BD4">
              <w:rPr>
                <w:rFonts w:ascii="Arial" w:hAnsi="Arial" w:cs="Arial"/>
              </w:rPr>
              <w:t>37.5</w:t>
            </w:r>
            <w:r w:rsidRPr="00485E14">
              <w:rPr>
                <w:rFonts w:ascii="Arial" w:hAnsi="Arial" w:cs="Arial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E478F" w14:textId="1FB0ECDC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6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6</w:t>
            </w:r>
            <w:r w:rsidR="00B4770B">
              <w:rPr>
                <w:rFonts w:ascii="Arial" w:hAnsi="Arial" w:cs="Arial"/>
              </w:rPr>
              <w:t>.2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74D478E6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E880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Anorexi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1046D2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9DBB4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02538C3" w14:textId="64FD9BFC" w:rsidR="001345EC" w:rsidRPr="00485E14" w:rsidRDefault="00AD7BD4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E5424" w14:textId="05FEEF0B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EDB6C" w14:textId="7D32F27A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4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AD7BD4">
              <w:rPr>
                <w:rFonts w:ascii="Arial" w:hAnsi="Arial" w:cs="Arial"/>
              </w:rPr>
              <w:t>10.8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6DCF2F7F" w14:textId="77777777" w:rsidTr="00CC0E52">
        <w:trPr>
          <w:trHeight w:val="2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F1861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Nause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FF5B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F0FCA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39DD330" w14:textId="5BB9ABC1" w:rsidR="001345EC" w:rsidRPr="00485E14" w:rsidRDefault="00AD7BD4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D8808" w14:textId="268D3991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AD7BD4">
              <w:rPr>
                <w:rFonts w:ascii="Arial" w:hAnsi="Arial" w:cs="Arial"/>
              </w:rPr>
              <w:t>37.5</w:t>
            </w:r>
            <w:r w:rsidRPr="00485E14">
              <w:rPr>
                <w:rFonts w:ascii="Arial" w:hAnsi="Arial" w:cs="Arial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877F8" w14:textId="12E64446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4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AD7BD4">
              <w:rPr>
                <w:rFonts w:ascii="Arial" w:hAnsi="Arial" w:cs="Arial"/>
              </w:rPr>
              <w:t>10.8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4037918D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E0323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Chill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B340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8A47F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20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75176" w14:textId="697F1979" w:rsidR="001345EC" w:rsidRPr="00485E14" w:rsidRDefault="009F33E3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CB8AF5" w14:textId="746EC84A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2</w:t>
            </w:r>
            <w:r w:rsidR="00847D75">
              <w:rPr>
                <w:rFonts w:ascii="Arial" w:hAnsi="Arial" w:cs="Arial"/>
              </w:rPr>
              <w:t>.5</w:t>
            </w:r>
            <w:r w:rsidRPr="00485E14">
              <w:rPr>
                <w:rFonts w:ascii="Arial" w:hAnsi="Arial" w:cs="Arial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EA547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3</w:t>
            </w:r>
            <w:r w:rsidRPr="00485E14">
              <w:rPr>
                <w:rFonts w:ascii="Arial" w:hAnsi="Arial" w:cs="Arial"/>
                <w:spacing w:val="-2"/>
              </w:rPr>
              <w:t xml:space="preserve"> </w:t>
            </w:r>
            <w:r w:rsidRPr="00485E14">
              <w:rPr>
                <w:rFonts w:ascii="Arial" w:hAnsi="Arial" w:cs="Arial"/>
              </w:rPr>
              <w:t>(8.1)</w:t>
            </w:r>
          </w:p>
        </w:tc>
      </w:tr>
      <w:tr w:rsidR="00A047E3" w:rsidRPr="00485E14" w14:paraId="70909781" w14:textId="77777777" w:rsidTr="00DD72E0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81DD" w14:textId="47F62DEC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atin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AE2D7" w14:textId="2280A6F9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D06A1" w14:textId="387AA926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434FD" w14:textId="386A8001" w:rsidR="00A047E3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1BA56" w14:textId="0F0EF335" w:rsidR="00A047E3" w:rsidRPr="00485E14" w:rsidRDefault="00F162C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6225A" w14:textId="1A3438AA" w:rsidR="00A047E3" w:rsidRPr="00485E14" w:rsidRDefault="00F162C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.4)</w:t>
            </w:r>
          </w:p>
        </w:tc>
      </w:tr>
      <w:tr w:rsidR="00A047E3" w:rsidRPr="00485E14" w14:paraId="317392F7" w14:textId="77777777" w:rsidTr="00DD72E0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51CA2" w14:textId="79273B80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or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5C6D" w14:textId="3981E742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98D0" w14:textId="2D5ABE32" w:rsidR="00A047E3" w:rsidRPr="00485E14" w:rsidRDefault="00F162C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4DE2" w14:textId="7E5CC3A2" w:rsidR="00A047E3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DCDA3" w14:textId="0B706475" w:rsidR="00A047E3" w:rsidRPr="00485E14" w:rsidRDefault="00F162C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6CDD8" w14:textId="72602752" w:rsidR="00A047E3" w:rsidRPr="00485E14" w:rsidRDefault="009913D1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047E3" w:rsidRPr="00485E14" w14:paraId="09D6B11C" w14:textId="77777777" w:rsidTr="00DD72E0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754CB" w14:textId="23A0FBAC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mitin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EE27" w14:textId="06667A66" w:rsidR="00A047E3" w:rsidRPr="00485E14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9120D" w14:textId="377321A3" w:rsidR="00A047E3" w:rsidRPr="00485E14" w:rsidRDefault="00F162C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66C4B" w14:textId="2B8BE74E" w:rsidR="00A047E3" w:rsidRDefault="00287039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3E8D" w14:textId="21B85787" w:rsidR="00A047E3" w:rsidRPr="00485E14" w:rsidRDefault="00F162C7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A81B" w14:textId="6C633CBE" w:rsidR="00A047E3" w:rsidRPr="00485E14" w:rsidRDefault="009913D1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345EC" w:rsidRPr="00485E14" w14:paraId="1F15A4FE" w14:textId="77777777" w:rsidTr="00CC0E52">
        <w:trPr>
          <w:trHeight w:val="261"/>
        </w:trPr>
        <w:tc>
          <w:tcPr>
            <w:tcW w:w="1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E897F" w14:textId="77777777" w:rsidR="001345EC" w:rsidRPr="00485E14" w:rsidRDefault="001345EC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79255" w14:textId="518B2F33" w:rsidR="001345EC" w:rsidRPr="00485E14" w:rsidRDefault="001345EC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  <w:b/>
                <w:bCs/>
              </w:rPr>
              <w:t>System</w:t>
            </w:r>
            <w:r w:rsidRPr="00485E14">
              <w:rPr>
                <w:rFonts w:ascii="Arial" w:hAnsi="Arial" w:cs="Arial"/>
                <w:b/>
                <w:bCs/>
                <w:spacing w:val="-5"/>
              </w:rPr>
              <w:t xml:space="preserve"> </w:t>
            </w:r>
            <w:r w:rsidRPr="00485E14">
              <w:rPr>
                <w:rFonts w:ascii="Arial" w:hAnsi="Arial" w:cs="Arial"/>
                <w:b/>
                <w:bCs/>
              </w:rPr>
              <w:t>unsolicited</w:t>
            </w:r>
          </w:p>
        </w:tc>
      </w:tr>
      <w:tr w:rsidR="009E02B9" w:rsidRPr="00485E14" w14:paraId="4EBC0305" w14:textId="77777777" w:rsidTr="00CC0E52">
        <w:trPr>
          <w:trHeight w:val="261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675D26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Cough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D291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EFAC1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D78B2" w14:textId="3160AA20" w:rsidR="001345EC" w:rsidRPr="00485E14" w:rsidRDefault="009913D1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8.3)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680F3" w14:textId="08049D26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3DC505" w14:textId="26D5E7AE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BA4A95">
              <w:rPr>
                <w:rFonts w:ascii="Arial" w:hAnsi="Arial" w:cs="Arial"/>
              </w:rPr>
              <w:t>2.7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7242A0F1" w14:textId="77777777" w:rsidTr="00CC0E52">
        <w:trPr>
          <w:trHeight w:val="261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CA51E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Mouth</w:t>
            </w:r>
            <w:r w:rsidRPr="00485E14">
              <w:rPr>
                <w:rFonts w:ascii="Arial" w:hAnsi="Arial" w:cs="Arial"/>
                <w:spacing w:val="-3"/>
              </w:rPr>
              <w:t xml:space="preserve"> </w:t>
            </w:r>
            <w:r w:rsidRPr="00485E14">
              <w:rPr>
                <w:rFonts w:ascii="Arial" w:hAnsi="Arial" w:cs="Arial"/>
              </w:rPr>
              <w:t>sore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429E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3959F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CFF3FC5" w14:textId="550FF604" w:rsidR="001345EC" w:rsidRPr="00485E14" w:rsidRDefault="00BA4A95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FAFA8" w14:textId="68602F30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29107" w14:textId="63E806BA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2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5</w:t>
            </w:r>
            <w:r w:rsidR="00AB7D30">
              <w:rPr>
                <w:rFonts w:ascii="Arial" w:hAnsi="Arial" w:cs="Arial"/>
              </w:rPr>
              <w:t>.4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  <w:tr w:rsidR="009E02B9" w:rsidRPr="00485E14" w14:paraId="41868E2A" w14:textId="77777777" w:rsidTr="00CC0E52">
        <w:trPr>
          <w:trHeight w:val="246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2530DF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Tonsiliti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07D1C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C4115" w14:textId="77777777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2A59A" w14:textId="322345AD" w:rsidR="001345EC" w:rsidRPr="00485E14" w:rsidRDefault="00AB7D30" w:rsidP="00F44F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9CAE3" w14:textId="319555A0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12.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93943" w14:textId="7725C52A" w:rsidR="001345EC" w:rsidRPr="00485E14" w:rsidRDefault="001345EC" w:rsidP="00F44F0D">
            <w:pPr>
              <w:rPr>
                <w:rFonts w:ascii="Arial" w:eastAsia="Cambria" w:hAnsi="Arial" w:cs="Arial"/>
              </w:rPr>
            </w:pPr>
            <w:r w:rsidRPr="00485E14">
              <w:rPr>
                <w:rFonts w:ascii="Arial" w:hAnsi="Arial" w:cs="Arial"/>
              </w:rPr>
              <w:t>1</w:t>
            </w:r>
            <w:r w:rsidRPr="00485E14">
              <w:rPr>
                <w:rFonts w:ascii="Arial" w:hAnsi="Arial" w:cs="Arial"/>
                <w:spacing w:val="-1"/>
              </w:rPr>
              <w:t xml:space="preserve"> </w:t>
            </w:r>
            <w:r w:rsidRPr="00485E14">
              <w:rPr>
                <w:rFonts w:ascii="Arial" w:hAnsi="Arial" w:cs="Arial"/>
              </w:rPr>
              <w:t>(</w:t>
            </w:r>
            <w:r w:rsidR="00AB7D30">
              <w:rPr>
                <w:rFonts w:ascii="Arial" w:hAnsi="Arial" w:cs="Arial"/>
              </w:rPr>
              <w:t>2.7</w:t>
            </w:r>
            <w:r w:rsidRPr="00485E14">
              <w:rPr>
                <w:rFonts w:ascii="Arial" w:hAnsi="Arial" w:cs="Arial"/>
              </w:rPr>
              <w:t>)</w:t>
            </w:r>
          </w:p>
        </w:tc>
      </w:tr>
    </w:tbl>
    <w:p w14:paraId="6208BE64" w14:textId="77777777" w:rsidR="00485E14" w:rsidRPr="00485E14" w:rsidRDefault="00485E14" w:rsidP="00485E14">
      <w:pPr>
        <w:rPr>
          <w:rFonts w:ascii="Arial" w:eastAsia="Cambria" w:hAnsi="Arial" w:cs="Arial"/>
        </w:rPr>
      </w:pPr>
      <w:r w:rsidRPr="00485E14">
        <w:rPr>
          <w:rFonts w:ascii="Arial" w:eastAsia="Cambria" w:hAnsi="Arial" w:cs="Arial"/>
        </w:rPr>
        <w:t>Data are presented as n (%). Percentages indicate volunteers with adverse events over the total number of volunteers per vaccination group. All adverse events are reported based on maximum severity over the follow-up period. The median duration of events is 1 day. *C+8 to DoT refers to the timeframe starting from 7 days after a challenge to the day of diagnosis. **DoT to Exit refers to period of treatment from the diagnosis to inpatient exit.</w:t>
      </w:r>
    </w:p>
    <w:p w14:paraId="047CFA11" w14:textId="77777777" w:rsidR="00485E14" w:rsidRPr="00485E14" w:rsidRDefault="00485E14" w:rsidP="00485E14">
      <w:pPr>
        <w:rPr>
          <w:rFonts w:ascii="Arial" w:eastAsia="Cambria" w:hAnsi="Arial" w:cs="Arial"/>
        </w:rPr>
      </w:pPr>
    </w:p>
    <w:p w14:paraId="49921BB1" w14:textId="77777777" w:rsidR="00485E14" w:rsidRPr="00485E14" w:rsidRDefault="00485E14" w:rsidP="00485E14">
      <w:pPr>
        <w:rPr>
          <w:rFonts w:ascii="Arial" w:hAnsi="Arial" w:cs="Arial"/>
        </w:rPr>
      </w:pPr>
    </w:p>
    <w:p w14:paraId="053D3404" w14:textId="77777777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br w:type="page"/>
      </w:r>
    </w:p>
    <w:p w14:paraId="18012159" w14:textId="4BE7CAD6" w:rsidR="00485E14" w:rsidRPr="00485E14" w:rsidRDefault="00485E14" w:rsidP="00B374C3">
      <w:pPr>
        <w:pStyle w:val="Heading2"/>
        <w:rPr>
          <w:rFonts w:eastAsia="Cambria"/>
          <w:b/>
          <w:bCs/>
        </w:rPr>
      </w:pPr>
      <w:r w:rsidRPr="00485E14">
        <w:lastRenderedPageBreak/>
        <w:t xml:space="preserve">Table S4. </w:t>
      </w:r>
      <w:r w:rsidRPr="00485E14">
        <w:rPr>
          <w:rFonts w:eastAsia="Cambria"/>
        </w:rPr>
        <w:t>Volunteers with out-of-range safety blood results during vaccination (n=</w:t>
      </w:r>
      <w:r w:rsidR="00CC0E52">
        <w:rPr>
          <w:rFonts w:eastAsia="Cambria"/>
        </w:rPr>
        <w:t>62</w:t>
      </w:r>
      <w:r w:rsidRPr="00485E14">
        <w:rPr>
          <w:rFonts w:eastAsia="Cambria"/>
        </w:rPr>
        <w:t>).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520"/>
        <w:gridCol w:w="1065"/>
        <w:gridCol w:w="1281"/>
        <w:gridCol w:w="1804"/>
        <w:gridCol w:w="1260"/>
        <w:gridCol w:w="1170"/>
        <w:gridCol w:w="1260"/>
      </w:tblGrid>
      <w:tr w:rsidR="00485E14" w:rsidRPr="00485E14" w14:paraId="11C85F91" w14:textId="77777777" w:rsidTr="00F44F0D">
        <w:trPr>
          <w:trHeight w:val="15"/>
        </w:trPr>
        <w:tc>
          <w:tcPr>
            <w:tcW w:w="1520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7E69070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Paramete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3FA47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Gende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95F62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Limi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610E61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  <w:color w:val="000000" w:themeColor="text1"/>
              </w:rPr>
              <w:t>Treatment Group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</w:tcBorders>
            <w:hideMark/>
          </w:tcPr>
          <w:p w14:paraId="415916B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  <w:color w:val="000000" w:themeColor="text1"/>
              </w:rPr>
              <w:t>Timepoint</w:t>
            </w:r>
          </w:p>
        </w:tc>
      </w:tr>
      <w:tr w:rsidR="00485E14" w:rsidRPr="00485E14" w14:paraId="790C838D" w14:textId="77777777" w:rsidTr="00F44F0D">
        <w:trPr>
          <w:trHeight w:val="15"/>
        </w:trPr>
        <w:tc>
          <w:tcPr>
            <w:tcW w:w="5670" w:type="dxa"/>
            <w:gridSpan w:val="4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F06FA4B" w14:textId="77777777" w:rsidR="00485E14" w:rsidRPr="00485E14" w:rsidRDefault="00485E14" w:rsidP="00F44F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59BCE71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  <w:color w:val="000000" w:themeColor="text1"/>
              </w:rPr>
              <w:t>D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EF9262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  <w:color w:val="000000" w:themeColor="text1"/>
              </w:rPr>
              <w:t>D5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hideMark/>
          </w:tcPr>
          <w:p w14:paraId="7739A21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  <w:color w:val="000000" w:themeColor="text1"/>
              </w:rPr>
              <w:t>C-1</w:t>
            </w:r>
          </w:p>
        </w:tc>
      </w:tr>
      <w:tr w:rsidR="00485E14" w:rsidRPr="00485E14" w14:paraId="5B91402E" w14:textId="77777777" w:rsidTr="00F44F0D">
        <w:trPr>
          <w:trHeight w:val="15"/>
        </w:trPr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1FBCC5" w14:textId="77777777" w:rsidR="00485E14" w:rsidRPr="00485E14" w:rsidRDefault="00485E14" w:rsidP="00F44F0D">
            <w:pPr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hAnsi="Arial" w:cs="Arial"/>
                <w:b/>
                <w:bCs/>
              </w:rPr>
              <w:t>Chemist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99B7D9" w14:textId="77777777" w:rsidR="00485E14" w:rsidRPr="00485E14" w:rsidRDefault="00485E14" w:rsidP="00F44F0D">
            <w:pPr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2EB110" w14:textId="77777777" w:rsidR="00485E14" w:rsidRPr="00485E14" w:rsidRDefault="00485E14" w:rsidP="00F44F0D">
            <w:pPr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4B7341" w14:textId="77777777" w:rsidR="00485E14" w:rsidRPr="00485E14" w:rsidRDefault="00485E14" w:rsidP="00F44F0D">
            <w:pPr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</w:tr>
      <w:tr w:rsidR="00485E14" w:rsidRPr="00485E14" w14:paraId="2471E0EA" w14:textId="77777777" w:rsidTr="00F44F0D">
        <w:trPr>
          <w:trHeight w:val="15"/>
        </w:trPr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6E581C6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reatinine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hideMark/>
          </w:tcPr>
          <w:p w14:paraId="45476D5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603AAA9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gt;11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hideMark/>
          </w:tcPr>
          <w:p w14:paraId="45AFA36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7E1D390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4221B6B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226C011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1DE893C2" w14:textId="77777777" w:rsidTr="00CC0E52">
        <w:trPr>
          <w:trHeight w:val="15"/>
        </w:trPr>
        <w:tc>
          <w:tcPr>
            <w:tcW w:w="1520" w:type="dxa"/>
            <w:tcBorders>
              <w:top w:val="nil"/>
              <w:right w:val="nil"/>
            </w:tcBorders>
          </w:tcPr>
          <w:p w14:paraId="3FCE2E8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3DBA96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7CFE2B9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vAlign w:val="center"/>
            <w:hideMark/>
          </w:tcPr>
          <w:p w14:paraId="3DDACD31" w14:textId="77777777" w:rsidR="00485E14" w:rsidRPr="00485E14" w:rsidRDefault="00485E14" w:rsidP="00D00CD4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0DFEB78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  <w:hideMark/>
          </w:tcPr>
          <w:p w14:paraId="7FD3910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</w:tcBorders>
            <w:hideMark/>
          </w:tcPr>
          <w:p w14:paraId="726EC0D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B7D60" w:rsidRPr="00485E14" w14:paraId="4A6E206B" w14:textId="77777777" w:rsidTr="00F44F0D">
        <w:trPr>
          <w:trHeight w:val="15"/>
        </w:trPr>
        <w:tc>
          <w:tcPr>
            <w:tcW w:w="1520" w:type="dxa"/>
            <w:tcBorders>
              <w:top w:val="nil"/>
              <w:right w:val="nil"/>
            </w:tcBorders>
          </w:tcPr>
          <w:p w14:paraId="2F4F760E" w14:textId="77777777" w:rsidR="008B7D60" w:rsidRPr="00485E14" w:rsidRDefault="008B7D60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1670C1DE" w14:textId="77777777" w:rsidR="008B7D60" w:rsidRPr="00485E14" w:rsidRDefault="008B7D60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7ECA1FC3" w14:textId="77777777" w:rsidR="008B7D60" w:rsidRPr="00485E14" w:rsidRDefault="008B7D60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2B316BEF" w14:textId="27AD25B3" w:rsidR="008B7D60" w:rsidRPr="00485E14" w:rsidRDefault="008B7D60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22067F7A" w14:textId="338AE651" w:rsidR="008B7D60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6E552204" w14:textId="53510141" w:rsidR="008B7D60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5306E438" w14:textId="4C175FAC" w:rsidR="008B7D60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4E39FE7E" w14:textId="77777777" w:rsidTr="00F44F0D">
        <w:trPr>
          <w:trHeight w:val="15"/>
        </w:trPr>
        <w:tc>
          <w:tcPr>
            <w:tcW w:w="1520" w:type="dxa"/>
            <w:tcBorders>
              <w:top w:val="nil"/>
              <w:right w:val="nil"/>
            </w:tcBorders>
          </w:tcPr>
          <w:p w14:paraId="7E792DF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09E69C8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6F0EC6E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24F21F3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77A3F53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68032B5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</w:tcBorders>
            <w:hideMark/>
          </w:tcPr>
          <w:p w14:paraId="5CA2022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6B6A486F" w14:textId="77777777" w:rsidTr="00F44F0D">
        <w:trPr>
          <w:trHeight w:val="15"/>
        </w:trPr>
        <w:tc>
          <w:tcPr>
            <w:tcW w:w="1520" w:type="dxa"/>
            <w:tcBorders>
              <w:bottom w:val="nil"/>
              <w:right w:val="nil"/>
            </w:tcBorders>
          </w:tcPr>
          <w:p w14:paraId="21E4FD9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hideMark/>
          </w:tcPr>
          <w:p w14:paraId="68E07CB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Female</w:t>
            </w:r>
          </w:p>
        </w:tc>
        <w:tc>
          <w:tcPr>
            <w:tcW w:w="1281" w:type="dxa"/>
            <w:hideMark/>
          </w:tcPr>
          <w:p w14:paraId="071C640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gt;91</w:t>
            </w:r>
          </w:p>
        </w:tc>
        <w:tc>
          <w:tcPr>
            <w:tcW w:w="1804" w:type="dxa"/>
            <w:hideMark/>
          </w:tcPr>
          <w:p w14:paraId="673700B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44235CF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1BB1A26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hideMark/>
          </w:tcPr>
          <w:p w14:paraId="08B0383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5BE1212C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769C71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00734B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F7F14C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194CA8C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2CF4952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  <w:hideMark/>
          </w:tcPr>
          <w:p w14:paraId="3E0A69A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30843B3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56128F" w:rsidRPr="00485E14" w14:paraId="6F911451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2A98DB5" w14:textId="77777777" w:rsidR="0056128F" w:rsidRPr="00485E14" w:rsidRDefault="0056128F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DAE3476" w14:textId="77777777" w:rsidR="0056128F" w:rsidRPr="00485E14" w:rsidRDefault="0056128F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1F1F9FA9" w14:textId="77777777" w:rsidR="0056128F" w:rsidRPr="00485E14" w:rsidRDefault="0056128F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1B3CD590" w14:textId="12695AF6" w:rsidR="0056128F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07D9AD83" w14:textId="5E1FD416" w:rsidR="0056128F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44E236E8" w14:textId="4C733CE6" w:rsidR="0056128F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5614497" w14:textId="69392CED" w:rsidR="0056128F" w:rsidRPr="00485E14" w:rsidRDefault="0056128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008BE607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6C26D8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BF1888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C0F4F6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4265EA4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5AD960A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605F10E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3A19883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0C9A6E31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  <w:hideMark/>
          </w:tcPr>
          <w:p w14:paraId="12043C9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AST</w:t>
            </w:r>
          </w:p>
        </w:tc>
        <w:tc>
          <w:tcPr>
            <w:tcW w:w="1065" w:type="dxa"/>
            <w:hideMark/>
          </w:tcPr>
          <w:p w14:paraId="4794259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281" w:type="dxa"/>
            <w:hideMark/>
          </w:tcPr>
          <w:p w14:paraId="19742AC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gt;47</w:t>
            </w:r>
          </w:p>
        </w:tc>
        <w:tc>
          <w:tcPr>
            <w:tcW w:w="1804" w:type="dxa"/>
            <w:hideMark/>
          </w:tcPr>
          <w:p w14:paraId="1899E69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632F0D1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4</w:t>
            </w:r>
          </w:p>
        </w:tc>
        <w:tc>
          <w:tcPr>
            <w:tcW w:w="1170" w:type="dxa"/>
            <w:hideMark/>
          </w:tcPr>
          <w:p w14:paraId="1F15D89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2423CDC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</w:tr>
      <w:tr w:rsidR="00485E14" w:rsidRPr="00485E14" w14:paraId="3AF203B1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B81FCE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4D119F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44DDFAF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12F18E3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57EA1F4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4BBE1F2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57BE4F3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173284" w:rsidRPr="00485E14" w14:paraId="3F2AC35A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CB4D648" w14:textId="77777777" w:rsidR="00173284" w:rsidRPr="00485E14" w:rsidRDefault="0017328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308D5EB3" w14:textId="77777777" w:rsidR="00173284" w:rsidRPr="00485E14" w:rsidRDefault="0017328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3A76CB00" w14:textId="77777777" w:rsidR="00173284" w:rsidRPr="00485E14" w:rsidRDefault="0017328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7A568DE5" w14:textId="68BB4F02" w:rsidR="00173284" w:rsidRPr="00485E14" w:rsidRDefault="0017328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658E94A8" w14:textId="0CB75E2C" w:rsidR="00173284" w:rsidRPr="00485E14" w:rsidRDefault="007B32F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29E9E4A6" w14:textId="1F85BCA8" w:rsidR="00173284" w:rsidRPr="00485E14" w:rsidRDefault="007B32F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CF57233" w14:textId="2C9D7C47" w:rsidR="00173284" w:rsidRPr="00485E14" w:rsidRDefault="007B32FF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4</w:t>
            </w:r>
          </w:p>
        </w:tc>
      </w:tr>
      <w:tr w:rsidR="00485E14" w:rsidRPr="00485E14" w14:paraId="364CAA6B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18469C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FDBC8C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2DB20B9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2273EB4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54162F4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722095E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67229F7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7B82B9B5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6328CF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hideMark/>
          </w:tcPr>
          <w:p w14:paraId="4C5674C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Female</w:t>
            </w:r>
          </w:p>
        </w:tc>
        <w:tc>
          <w:tcPr>
            <w:tcW w:w="1281" w:type="dxa"/>
            <w:hideMark/>
          </w:tcPr>
          <w:p w14:paraId="2BCB1E6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gt;42</w:t>
            </w:r>
          </w:p>
        </w:tc>
        <w:tc>
          <w:tcPr>
            <w:tcW w:w="1804" w:type="dxa"/>
            <w:hideMark/>
          </w:tcPr>
          <w:p w14:paraId="2A5B52E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0C87515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3E47402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4E750D0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5ADE3652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11B5CF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1CA9EF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542244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5576A60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43CBA25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7620015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44DFDAE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076B93" w:rsidRPr="00485E14" w14:paraId="52777016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E351198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14F0D9F9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76E6F28E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14F42E45" w14:textId="33A1924E" w:rsidR="00076B93" w:rsidRPr="00485E14" w:rsidRDefault="00076B93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769FCA21" w14:textId="60AC77AA" w:rsidR="00076B93" w:rsidRPr="00485E14" w:rsidRDefault="00076B93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6B1A559D" w14:textId="34513596" w:rsidR="00076B93" w:rsidRPr="00485E14" w:rsidRDefault="00076B93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C534B2A" w14:textId="728E9B4B" w:rsidR="00076B93" w:rsidRPr="00485E14" w:rsidRDefault="00076B93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</w:tr>
      <w:tr w:rsidR="00485E14" w:rsidRPr="00485E14" w14:paraId="2936441B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9D6D68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1F10B1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7742D8C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5A83345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767AE22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63433DD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25A7961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6B4396EF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  <w:hideMark/>
          </w:tcPr>
          <w:p w14:paraId="21DF7F6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ALT</w:t>
            </w:r>
          </w:p>
        </w:tc>
        <w:tc>
          <w:tcPr>
            <w:tcW w:w="1065" w:type="dxa"/>
            <w:hideMark/>
          </w:tcPr>
          <w:p w14:paraId="1628343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281" w:type="dxa"/>
            <w:hideMark/>
          </w:tcPr>
          <w:p w14:paraId="1F68F87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gt;35</w:t>
            </w:r>
          </w:p>
        </w:tc>
        <w:tc>
          <w:tcPr>
            <w:tcW w:w="1804" w:type="dxa"/>
            <w:hideMark/>
          </w:tcPr>
          <w:p w14:paraId="191144E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468C161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170" w:type="dxa"/>
            <w:hideMark/>
          </w:tcPr>
          <w:p w14:paraId="0737A26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7C5F336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0</w:t>
            </w:r>
          </w:p>
        </w:tc>
      </w:tr>
      <w:tr w:rsidR="00485E14" w:rsidRPr="00485E14" w14:paraId="43F6B477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B0248B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1AD1C2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291DE56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7AF7579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7DE8499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  <w:hideMark/>
          </w:tcPr>
          <w:p w14:paraId="535D25B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377CA5F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</w:tr>
      <w:tr w:rsidR="00076B93" w:rsidRPr="00485E14" w14:paraId="6544C9FF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B906D72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EC382EE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2D82E078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10EA26C0" w14:textId="27D4391B" w:rsidR="00076B93" w:rsidRPr="00485E14" w:rsidRDefault="00076B93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01DD4E59" w14:textId="04764ADE" w:rsidR="00076B93" w:rsidRPr="00485E14" w:rsidRDefault="00D7255C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22136175" w14:textId="511B52A4" w:rsidR="00076B93" w:rsidRPr="00485E14" w:rsidRDefault="00D7255C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C8E9707" w14:textId="01FB462F" w:rsidR="00076B93" w:rsidRPr="00485E14" w:rsidRDefault="00D7255C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8</w:t>
            </w:r>
          </w:p>
        </w:tc>
      </w:tr>
      <w:tr w:rsidR="00485E14" w:rsidRPr="00485E14" w14:paraId="73B1396B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A760F9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E42312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5C64C90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218141A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76BF6B6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2888CEF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2378FDE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</w:tr>
      <w:tr w:rsidR="00485E14" w:rsidRPr="00485E14" w14:paraId="4F46E501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0F4A80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hideMark/>
          </w:tcPr>
          <w:p w14:paraId="74DF96A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Female</w:t>
            </w:r>
          </w:p>
        </w:tc>
        <w:tc>
          <w:tcPr>
            <w:tcW w:w="1281" w:type="dxa"/>
            <w:hideMark/>
          </w:tcPr>
          <w:p w14:paraId="40A414E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gt;35</w:t>
            </w:r>
          </w:p>
        </w:tc>
        <w:tc>
          <w:tcPr>
            <w:tcW w:w="1804" w:type="dxa"/>
            <w:hideMark/>
          </w:tcPr>
          <w:p w14:paraId="71C1F83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395B64B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  <w:hideMark/>
          </w:tcPr>
          <w:p w14:paraId="02329B9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6A86C52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</w:tr>
      <w:tr w:rsidR="00485E14" w:rsidRPr="00485E14" w14:paraId="709C34CA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DCC34C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E12635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327A6D9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1DCB9B1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27099BA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36A4DE1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6DE7CC7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076B93" w:rsidRPr="00485E14" w14:paraId="45922192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single" w:sz="4" w:space="0" w:color="auto"/>
              <w:right w:val="nil"/>
            </w:tcBorders>
          </w:tcPr>
          <w:p w14:paraId="4ECB3C42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5D3877E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F01CC9A" w14:textId="77777777" w:rsidR="00076B93" w:rsidRPr="00485E14" w:rsidRDefault="00076B93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3133C5D" w14:textId="52E137BD" w:rsidR="00076B93" w:rsidRPr="00485E14" w:rsidRDefault="00076B93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FF7E8D" w14:textId="0AFAFF12" w:rsidR="00076B93" w:rsidRPr="00485E14" w:rsidRDefault="00D7255C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A694A2" w14:textId="2261C94D" w:rsidR="00076B93" w:rsidRPr="00485E14" w:rsidRDefault="00D7255C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50A0D82D" w14:textId="0A318E41" w:rsidR="00076B93" w:rsidRPr="00485E14" w:rsidRDefault="00D7255C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</w:tr>
      <w:tr w:rsidR="00485E14" w:rsidRPr="00485E14" w14:paraId="1F8C04BB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single" w:sz="4" w:space="0" w:color="auto"/>
              <w:right w:val="nil"/>
            </w:tcBorders>
          </w:tcPr>
          <w:p w14:paraId="33A22CE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FA0AB8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1E204B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hideMark/>
          </w:tcPr>
          <w:p w14:paraId="56DB6E7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B2AB05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6FBBDEE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5635A4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2665EE1E" w14:textId="77777777" w:rsidTr="00F44F0D">
        <w:trPr>
          <w:trHeight w:val="15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99E3BB8" w14:textId="77777777" w:rsidR="00485E14" w:rsidRPr="00485E14" w:rsidRDefault="00485E14" w:rsidP="00F44F0D">
            <w:pPr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485E14">
              <w:rPr>
                <w:rFonts w:ascii="Arial" w:hAnsi="Arial" w:cs="Arial"/>
                <w:b/>
                <w:bCs/>
              </w:rPr>
              <w:t>Haematology</w:t>
            </w:r>
          </w:p>
        </w:tc>
      </w:tr>
      <w:tr w:rsidR="00485E14" w:rsidRPr="00485E14" w14:paraId="0CD3167D" w14:textId="77777777" w:rsidTr="00F44F0D">
        <w:trPr>
          <w:trHeight w:val="15"/>
        </w:trPr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F6CBA6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Hb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hideMark/>
          </w:tcPr>
          <w:p w14:paraId="7938FD6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1A5D4FE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lt;11.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hideMark/>
          </w:tcPr>
          <w:p w14:paraId="08CF067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0938E4B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66AC261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753EFF3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3D565CEA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91283F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65D6A4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78C4086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1384329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5194869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49FD401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1391041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7030A" w:rsidRPr="00485E14" w14:paraId="13FE1232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EA8D4D0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DF8F77E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33B8501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1D6A1DF4" w14:textId="316C9049" w:rsidR="0087030A" w:rsidRPr="00485E14" w:rsidRDefault="004531CD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0B0BE207" w14:textId="195C9977" w:rsidR="0087030A" w:rsidRPr="00485E14" w:rsidRDefault="004531CD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61EADC7D" w14:textId="58A15D67" w:rsidR="0087030A" w:rsidRPr="00485E14" w:rsidRDefault="004531CD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A199F39" w14:textId="06883898" w:rsidR="0087030A" w:rsidRPr="00485E14" w:rsidRDefault="004531CD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00F2D1E6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5375B3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27B24D0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7E40EFE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1C40A19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7684506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4D0DA03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1EC8305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2ED85D82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E6B0DB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hideMark/>
          </w:tcPr>
          <w:p w14:paraId="6BF90E6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Female</w:t>
            </w:r>
          </w:p>
        </w:tc>
        <w:tc>
          <w:tcPr>
            <w:tcW w:w="1281" w:type="dxa"/>
            <w:hideMark/>
          </w:tcPr>
          <w:p w14:paraId="4CAB49C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lt;9.5</w:t>
            </w:r>
          </w:p>
        </w:tc>
        <w:tc>
          <w:tcPr>
            <w:tcW w:w="1804" w:type="dxa"/>
            <w:hideMark/>
          </w:tcPr>
          <w:p w14:paraId="623A63E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75189F5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4CA5AC7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0AD52AD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3F2A62A3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D8805F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2658AD7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3304846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4F5938A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2CDECCC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7A621ED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2147162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7030A" w:rsidRPr="00485E14" w14:paraId="51F41EB0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FC62B30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073D61B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26E9CBD0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723CA3BB" w14:textId="63C633EA" w:rsidR="0087030A" w:rsidRPr="00485E14" w:rsidRDefault="0087030A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1B622D7A" w14:textId="273F2D8A" w:rsidR="0087030A" w:rsidRPr="00485E14" w:rsidRDefault="00B772C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20777491" w14:textId="6ADBFAD0" w:rsidR="0087030A" w:rsidRPr="00485E14" w:rsidRDefault="00B772C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1BFB0F3" w14:textId="6E85794A" w:rsidR="0087030A" w:rsidRPr="00485E14" w:rsidRDefault="00B772C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239223B5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816DA1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FB953C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3D01F0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62436E0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4FE06FC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702E48A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3AA6944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539B2EAA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  <w:hideMark/>
          </w:tcPr>
          <w:p w14:paraId="3870A30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WBC (Total)</w:t>
            </w:r>
          </w:p>
        </w:tc>
        <w:tc>
          <w:tcPr>
            <w:tcW w:w="1065" w:type="dxa"/>
            <w:hideMark/>
          </w:tcPr>
          <w:p w14:paraId="542B404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281" w:type="dxa"/>
            <w:hideMark/>
          </w:tcPr>
          <w:p w14:paraId="1A4E8E0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lt;3.3 0R &gt;8.4</w:t>
            </w:r>
          </w:p>
        </w:tc>
        <w:tc>
          <w:tcPr>
            <w:tcW w:w="1804" w:type="dxa"/>
            <w:hideMark/>
          </w:tcPr>
          <w:p w14:paraId="52AAB9D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7AA95D0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170" w:type="dxa"/>
            <w:hideMark/>
          </w:tcPr>
          <w:p w14:paraId="4E61C3A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179BEB3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34E5A914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035A048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2F6B8D0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4C0EEA7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7344A5C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2B997E8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170" w:type="dxa"/>
            <w:hideMark/>
          </w:tcPr>
          <w:p w14:paraId="3A976E1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5E671D8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7030A" w:rsidRPr="00485E14" w14:paraId="4E11E33D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0AC812E5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38898CDF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FEE0AE6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3A24E2C3" w14:textId="08A01D31" w:rsidR="0087030A" w:rsidRPr="00485E14" w:rsidRDefault="0087030A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341C1813" w14:textId="76D4582C" w:rsidR="0087030A" w:rsidRPr="00485E14" w:rsidRDefault="00B772C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34D46473" w14:textId="6F5FBB83" w:rsidR="0087030A" w:rsidRPr="00485E14" w:rsidRDefault="00B772C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31E578F" w14:textId="599A5141" w:rsidR="0087030A" w:rsidRPr="00485E14" w:rsidRDefault="00B772C4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20752502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9942B9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7459636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2448141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7C37283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6B0DD35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0C718E0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7B6302F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098ED774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919739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hideMark/>
          </w:tcPr>
          <w:p w14:paraId="7074A56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Female</w:t>
            </w:r>
          </w:p>
        </w:tc>
        <w:tc>
          <w:tcPr>
            <w:tcW w:w="1281" w:type="dxa"/>
            <w:hideMark/>
          </w:tcPr>
          <w:p w14:paraId="45FB0F3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lt;3.3 OR &gt;8.2</w:t>
            </w:r>
          </w:p>
        </w:tc>
        <w:tc>
          <w:tcPr>
            <w:tcW w:w="1804" w:type="dxa"/>
            <w:hideMark/>
          </w:tcPr>
          <w:p w14:paraId="4B83182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7F4371D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5972B90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2131AB8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13FDA638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7EC3C7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CD81AA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1982B9A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47191EB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29BC7DF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3F3A4A7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3A48C01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7030A" w:rsidRPr="00485E14" w14:paraId="3282DD1B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3D9DD3A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808BE41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1277A8B2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138F696B" w14:textId="50C7D532" w:rsidR="0087030A" w:rsidRPr="00485E14" w:rsidRDefault="0087030A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7FCBDC8C" w14:textId="49DF3A9B" w:rsidR="0087030A" w:rsidRPr="00485E14" w:rsidRDefault="00943497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4AD8ED48" w14:textId="01F808F2" w:rsidR="0087030A" w:rsidRPr="00485E14" w:rsidRDefault="00943497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F13B7E6" w14:textId="559B5DD7" w:rsidR="0087030A" w:rsidRPr="00485E14" w:rsidRDefault="00943497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</w:tr>
      <w:tr w:rsidR="00485E14" w:rsidRPr="00485E14" w14:paraId="209AED07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04DE7BD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64214F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102A249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3BCB645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04D443A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5E3346E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7034472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581357FC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  <w:hideMark/>
          </w:tcPr>
          <w:p w14:paraId="7283E63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Platelets</w:t>
            </w:r>
          </w:p>
        </w:tc>
        <w:tc>
          <w:tcPr>
            <w:tcW w:w="1065" w:type="dxa"/>
            <w:hideMark/>
          </w:tcPr>
          <w:p w14:paraId="49234FB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281" w:type="dxa"/>
            <w:hideMark/>
          </w:tcPr>
          <w:p w14:paraId="6AB66FB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lt;124 OR &gt;358</w:t>
            </w:r>
          </w:p>
        </w:tc>
        <w:tc>
          <w:tcPr>
            <w:tcW w:w="1804" w:type="dxa"/>
            <w:hideMark/>
          </w:tcPr>
          <w:p w14:paraId="73E8442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308A638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48182AA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6228F38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4CD7D2FA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923457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592E090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561C4C8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16B160E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2DDECFF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  <w:hideMark/>
          </w:tcPr>
          <w:p w14:paraId="57DDE97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77532C4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7030A" w:rsidRPr="00485E14" w14:paraId="3D9297AA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E5D5195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5D0FAE13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3D95ECF0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3BAF8B74" w14:textId="1BD66371" w:rsidR="0087030A" w:rsidRPr="00485E14" w:rsidRDefault="0087030A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5885B9EE" w14:textId="0C78076C" w:rsidR="0087030A" w:rsidRPr="00485E14" w:rsidRDefault="00943497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1D3AC2AB" w14:textId="0418F6AC" w:rsidR="0087030A" w:rsidRPr="00485E14" w:rsidRDefault="00943497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24AE07A" w14:textId="2254D249" w:rsidR="0087030A" w:rsidRPr="00485E14" w:rsidRDefault="00943497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3F653580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0EC5997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4D9D192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1EDA225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316345A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hideMark/>
          </w:tcPr>
          <w:p w14:paraId="48741BC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295A10F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7F49704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24996815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8C243F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hideMark/>
          </w:tcPr>
          <w:p w14:paraId="3FB5699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Female</w:t>
            </w:r>
          </w:p>
        </w:tc>
        <w:tc>
          <w:tcPr>
            <w:tcW w:w="1281" w:type="dxa"/>
            <w:hideMark/>
          </w:tcPr>
          <w:p w14:paraId="2DA0950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&lt;127 OR &gt;397</w:t>
            </w:r>
          </w:p>
        </w:tc>
        <w:tc>
          <w:tcPr>
            <w:tcW w:w="1804" w:type="dxa"/>
            <w:hideMark/>
          </w:tcPr>
          <w:p w14:paraId="048313B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ID</w:t>
            </w:r>
          </w:p>
        </w:tc>
        <w:tc>
          <w:tcPr>
            <w:tcW w:w="1260" w:type="dxa"/>
            <w:hideMark/>
          </w:tcPr>
          <w:p w14:paraId="33979D2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5A74ED4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52BFD69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  <w:tr w:rsidR="00485E14" w:rsidRPr="00485E14" w14:paraId="7ACD2FD9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C3AAAB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1B349E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3627EC1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hideMark/>
          </w:tcPr>
          <w:p w14:paraId="3498931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R21 DVI</w:t>
            </w:r>
          </w:p>
        </w:tc>
        <w:tc>
          <w:tcPr>
            <w:tcW w:w="1260" w:type="dxa"/>
            <w:hideMark/>
          </w:tcPr>
          <w:p w14:paraId="5C4F61F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hideMark/>
          </w:tcPr>
          <w:p w14:paraId="6C6E630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hideMark/>
          </w:tcPr>
          <w:p w14:paraId="61D9C7A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87030A" w:rsidRPr="00485E14" w14:paraId="01380787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87C56FA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14:paraId="65218F08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53791A6B" w14:textId="77777777" w:rsidR="0087030A" w:rsidRPr="00485E14" w:rsidRDefault="0087030A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67F76604" w14:textId="615E37C6" w:rsidR="0087030A" w:rsidRPr="00485E14" w:rsidRDefault="0087030A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ME-TRAP ID</w:t>
            </w:r>
          </w:p>
        </w:tc>
        <w:tc>
          <w:tcPr>
            <w:tcW w:w="1260" w:type="dxa"/>
          </w:tcPr>
          <w:p w14:paraId="19119DEB" w14:textId="1349D90C" w:rsidR="0087030A" w:rsidRPr="00485E14" w:rsidRDefault="00F62D99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14:paraId="53E3FA84" w14:textId="04E6465D" w:rsidR="0087030A" w:rsidRPr="00485E14" w:rsidRDefault="00F62D99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C0E71FE" w14:textId="1F388680" w:rsidR="0087030A" w:rsidRPr="00485E14" w:rsidRDefault="00F62D99" w:rsidP="00F44F0D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485E14" w:rsidRPr="00485E14" w14:paraId="2906E19C" w14:textId="77777777" w:rsidTr="00F44F0D">
        <w:trPr>
          <w:trHeight w:val="15"/>
        </w:trPr>
        <w:tc>
          <w:tcPr>
            <w:tcW w:w="1520" w:type="dxa"/>
            <w:tcBorders>
              <w:top w:val="nil"/>
              <w:bottom w:val="single" w:sz="8" w:space="0" w:color="auto"/>
              <w:right w:val="nil"/>
            </w:tcBorders>
          </w:tcPr>
          <w:p w14:paraId="2CB1A46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FCAD9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9CD0E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06ED3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Control 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C7DCE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7370E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51BF0A9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</w:tbl>
    <w:p w14:paraId="0809D679" w14:textId="77777777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eastAsia="Cambria" w:hAnsi="Arial" w:cs="Arial"/>
        </w:rPr>
        <w:t>ALT denotes alanine transaminase; AST aspartate aminotransferase; D Day after vaccination; Hb, Haemoglobin; WBC white blood count.</w:t>
      </w:r>
    </w:p>
    <w:p w14:paraId="7C75874B" w14:textId="77777777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br w:type="page"/>
      </w:r>
    </w:p>
    <w:p w14:paraId="43D42FF2" w14:textId="7770057B" w:rsidR="00485E14" w:rsidRPr="00485E14" w:rsidRDefault="00485E14" w:rsidP="00B374C3">
      <w:pPr>
        <w:pStyle w:val="Heading2"/>
      </w:pPr>
      <w:r w:rsidRPr="00485E14">
        <w:lastRenderedPageBreak/>
        <w:t>Table S5.</w:t>
      </w:r>
      <w:r w:rsidRPr="00485E14">
        <w:rPr>
          <w:rFonts w:eastAsia="Cambria"/>
        </w:rPr>
        <w:t xml:space="preserve"> Volunteers with out-of-range safety blood results during CHMI (n=</w:t>
      </w:r>
      <w:r w:rsidR="00CC0E52">
        <w:rPr>
          <w:rFonts w:eastAsia="Cambria"/>
        </w:rPr>
        <w:t>37</w:t>
      </w:r>
      <w:r w:rsidRPr="00485E14">
        <w:rPr>
          <w:rFonts w:eastAsia="Cambria"/>
        </w:rPr>
        <w:t>).</w:t>
      </w:r>
    </w:p>
    <w:tbl>
      <w:tblPr>
        <w:tblW w:w="9350" w:type="dxa"/>
        <w:tblBorders>
          <w:top w:val="single" w:sz="4" w:space="0" w:color="auto"/>
          <w:left w:val="single" w:sz="8" w:space="0" w:color="BFBFBF" w:themeColor="background1" w:themeShade="BF"/>
          <w:bottom w:val="single" w:sz="4" w:space="0" w:color="auto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098"/>
        <w:gridCol w:w="990"/>
        <w:gridCol w:w="881"/>
        <w:gridCol w:w="965"/>
        <w:gridCol w:w="965"/>
        <w:gridCol w:w="977"/>
        <w:gridCol w:w="1031"/>
        <w:gridCol w:w="1031"/>
      </w:tblGrid>
      <w:tr w:rsidR="00485E14" w:rsidRPr="00485E14" w14:paraId="3570F125" w14:textId="77777777" w:rsidTr="00F44F0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vAlign w:val="center"/>
            <w:hideMark/>
          </w:tcPr>
          <w:p w14:paraId="3E403FBD" w14:textId="77777777" w:rsidR="00485E14" w:rsidRPr="00485E14" w:rsidRDefault="00485E14" w:rsidP="00F44F0D">
            <w:pPr>
              <w:jc w:val="center"/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Parameter</w:t>
            </w:r>
          </w:p>
          <w:p w14:paraId="41DA13EC" w14:textId="77777777" w:rsidR="00485E14" w:rsidRPr="00485E14" w:rsidRDefault="00485E14" w:rsidP="00F44F0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vAlign w:val="center"/>
            <w:hideMark/>
          </w:tcPr>
          <w:p w14:paraId="663B0B8A" w14:textId="77777777" w:rsidR="00485E14" w:rsidRPr="00485E14" w:rsidRDefault="00485E14" w:rsidP="00F44F0D">
            <w:pPr>
              <w:jc w:val="center"/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Gender</w:t>
            </w:r>
          </w:p>
          <w:p w14:paraId="02369FED" w14:textId="77777777" w:rsidR="00485E14" w:rsidRPr="00485E14" w:rsidRDefault="00485E14" w:rsidP="00F44F0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vAlign w:val="center"/>
            <w:hideMark/>
          </w:tcPr>
          <w:p w14:paraId="04A20511" w14:textId="77777777" w:rsidR="00485E14" w:rsidRPr="00485E14" w:rsidRDefault="00485E14" w:rsidP="00F44F0D">
            <w:pPr>
              <w:jc w:val="center"/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Limit</w:t>
            </w:r>
          </w:p>
          <w:p w14:paraId="56A918F8" w14:textId="77777777" w:rsidR="00485E14" w:rsidRPr="00485E14" w:rsidRDefault="00485E14" w:rsidP="00F44F0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2FD0FB" w14:textId="77777777" w:rsidR="00485E14" w:rsidRPr="00485E14" w:rsidRDefault="00485E14" w:rsidP="00F44F0D">
            <w:pPr>
              <w:rPr>
                <w:rFonts w:ascii="Arial" w:hAnsi="Arial" w:cs="Arial"/>
                <w:b/>
                <w:bCs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Timepoint</w:t>
            </w:r>
          </w:p>
        </w:tc>
      </w:tr>
      <w:tr w:rsidR="00485E14" w:rsidRPr="00485E14" w14:paraId="190E9B6A" w14:textId="77777777" w:rsidTr="00F44F0D">
        <w:trPr>
          <w:trHeight w:val="300"/>
        </w:trPr>
        <w:tc>
          <w:tcPr>
            <w:tcW w:w="1412" w:type="dxa"/>
            <w:vMerge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hideMark/>
          </w:tcPr>
          <w:p w14:paraId="48DFE89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hideMark/>
          </w:tcPr>
          <w:p w14:paraId="50EBB68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hideMark/>
          </w:tcPr>
          <w:p w14:paraId="7DC5938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8CCD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C+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78CF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C+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074A9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C+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5C73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Do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9726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C+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7EF2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C+91</w:t>
            </w:r>
          </w:p>
        </w:tc>
      </w:tr>
      <w:tr w:rsidR="00485E14" w:rsidRPr="00485E14" w14:paraId="4D2922C0" w14:textId="77777777" w:rsidTr="00F44F0D">
        <w:trPr>
          <w:trHeight w:val="300"/>
        </w:trPr>
        <w:tc>
          <w:tcPr>
            <w:tcW w:w="93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CE8BA" w14:textId="77777777" w:rsidR="00485E14" w:rsidRPr="00485E14" w:rsidRDefault="00485E14" w:rsidP="00F44F0D">
            <w:pPr>
              <w:rPr>
                <w:rFonts w:ascii="Arial" w:eastAsia="Calibri" w:hAnsi="Arial" w:cs="Arial"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Chemistry</w:t>
            </w:r>
          </w:p>
        </w:tc>
      </w:tr>
      <w:tr w:rsidR="00485E14" w:rsidRPr="00485E14" w14:paraId="737A01CA" w14:textId="77777777" w:rsidTr="00F44F0D">
        <w:trPr>
          <w:trHeight w:val="300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27114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Creatinin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E3EA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46B4E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gt;11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613B2" w14:textId="7F09DCFB" w:rsidR="00485E14" w:rsidRPr="00485E14" w:rsidRDefault="00677CA6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E8C7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EEA1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C89900" w14:textId="386F8BC9" w:rsidR="00485E14" w:rsidRPr="00485E14" w:rsidRDefault="002630CE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28AD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B60F6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63DD6D22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389A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F16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FF4C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gt;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18C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6DFB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048C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45B46" w14:textId="2A526893" w:rsidR="00485E14" w:rsidRPr="00485E14" w:rsidRDefault="00677CA6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E5EC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6C3A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65C09BEA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08E6A" w14:textId="36829EFA" w:rsidR="00485E14" w:rsidRPr="00485E14" w:rsidRDefault="00F42F10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A</w:t>
            </w:r>
            <w:r>
              <w:rPr>
                <w:rFonts w:ascii="Arial" w:eastAsia="Calibri" w:hAnsi="Arial" w:cs="Arial"/>
              </w:rPr>
              <w:t>S</w:t>
            </w:r>
            <w:r w:rsidRPr="00485E14">
              <w:rPr>
                <w:rFonts w:ascii="Arial" w:eastAsia="Calibri" w:hAnsi="Arial" w:cs="Arial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442E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7CCA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gt;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2B447" w14:textId="77777777" w:rsidR="00485E14" w:rsidRPr="00485E14" w:rsidRDefault="00485E14" w:rsidP="00F44F0D">
            <w:pPr>
              <w:rPr>
                <w:rFonts w:ascii="Arial" w:eastAsia="Calibri" w:hAnsi="Arial" w:cs="Arial"/>
              </w:rPr>
            </w:pPr>
            <w:r w:rsidRPr="00485E14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AD59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0A59" w14:textId="4C19B2EA" w:rsidR="00485E14" w:rsidRPr="00485E14" w:rsidRDefault="00F42F1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B6AB" w14:textId="10F18989" w:rsidR="00485E14" w:rsidRPr="00485E14" w:rsidRDefault="00F42F1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C31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3F9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40F2B840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423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BFD0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6810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gt;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FFB8C" w14:textId="1D360E09" w:rsidR="00485E14" w:rsidRPr="00485E14" w:rsidRDefault="00F42F1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21130" w14:textId="3DC52AC3" w:rsidR="00485E14" w:rsidRPr="00485E14" w:rsidRDefault="00F42F1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A2480" w14:textId="50065D38" w:rsidR="00485E14" w:rsidRPr="00485E14" w:rsidRDefault="00F42F1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6EF9B" w14:textId="1F331A24" w:rsidR="00485E14" w:rsidRPr="00485E14" w:rsidRDefault="00F42F1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2F47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A177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7A37D555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33370" w14:textId="067EA708" w:rsidR="00485E14" w:rsidRPr="00485E14" w:rsidRDefault="00F42F10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A</w:t>
            </w:r>
            <w:r>
              <w:rPr>
                <w:rFonts w:ascii="Arial" w:eastAsia="Calibri" w:hAnsi="Arial" w:cs="Arial"/>
              </w:rPr>
              <w:t>L</w:t>
            </w:r>
            <w:r w:rsidRPr="00485E14">
              <w:rPr>
                <w:rFonts w:ascii="Arial" w:eastAsia="Calibri" w:hAnsi="Arial" w:cs="Arial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9256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CD8D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gt;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12E2" w14:textId="43DA8A1D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C4817" w14:textId="31F15AD2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6419D" w14:textId="1335ED6E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02B22" w14:textId="16E23ED9" w:rsidR="00485E14" w:rsidRPr="00485E14" w:rsidRDefault="008D6644" w:rsidP="00F44F0D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37E0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5F79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0C6828F3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025A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1303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4735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gt;3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8DE7D" w14:textId="0091D2EB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C491C" w14:textId="75552ACE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D9FFF" w14:textId="5F580BD5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FD7E7" w14:textId="4FCADE71" w:rsidR="00485E14" w:rsidRPr="00485E14" w:rsidRDefault="008D6644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EA595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3113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42DDC06E" w14:textId="77777777" w:rsidTr="00F44F0D">
        <w:trPr>
          <w:trHeight w:val="300"/>
        </w:trPr>
        <w:tc>
          <w:tcPr>
            <w:tcW w:w="93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7AE13" w14:textId="77777777" w:rsidR="00485E14" w:rsidRPr="00485E14" w:rsidRDefault="00485E14" w:rsidP="00F44F0D">
            <w:pPr>
              <w:rPr>
                <w:rFonts w:ascii="Arial" w:eastAsia="Calibri" w:hAnsi="Arial" w:cs="Arial"/>
                <w:b/>
                <w:bCs/>
              </w:rPr>
            </w:pPr>
            <w:r w:rsidRPr="00485E14">
              <w:rPr>
                <w:rFonts w:ascii="Arial" w:eastAsia="Calibri" w:hAnsi="Arial" w:cs="Arial"/>
                <w:b/>
                <w:bCs/>
              </w:rPr>
              <w:t>Haematology</w:t>
            </w:r>
          </w:p>
        </w:tc>
      </w:tr>
      <w:tr w:rsidR="00485E14" w:rsidRPr="00485E14" w14:paraId="0E7B0D77" w14:textId="77777777" w:rsidTr="00F44F0D">
        <w:trPr>
          <w:trHeight w:val="300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C1846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Hb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AC06E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0AA3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lt;11.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F274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F3593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B34FB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57E5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CD84A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811A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2FE0E823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04C2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51C7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143C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lt;9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2785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EB6C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6099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9D86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F509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2952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51311897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660E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WBC (Total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1589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143D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lt;3.3 OR &gt;8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39F64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67978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EEEF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396F6" w14:textId="34C47CC1" w:rsidR="00485E14" w:rsidRPr="00485E14" w:rsidRDefault="003B7CB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32B8B" w14:textId="70F2BA92" w:rsidR="00485E14" w:rsidRPr="00485E14" w:rsidRDefault="003B7CB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A349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2</w:t>
            </w:r>
          </w:p>
        </w:tc>
      </w:tr>
      <w:tr w:rsidR="00485E14" w:rsidRPr="00485E14" w14:paraId="7A4F8773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9437A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8B5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56C2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lt;3.2 OR &gt;8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767E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8C2A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126E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E9E1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FCA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13949" w14:textId="2AEC77AA" w:rsidR="00485E14" w:rsidRPr="00485E14" w:rsidRDefault="003B7CB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85E14" w:rsidRPr="00485E14" w14:paraId="13A11A85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C302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Platele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F2473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62E0B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lt;124 OR &gt;3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0FC70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1477A" w14:textId="4CB77BB7" w:rsidR="00485E14" w:rsidRPr="00485E14" w:rsidRDefault="003B7CB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00EA7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EF5E9" w14:textId="3611F5D8" w:rsidR="00485E14" w:rsidRPr="00485E14" w:rsidRDefault="003B7CB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CABEF" w14:textId="6A113B8E" w:rsidR="00485E14" w:rsidRPr="00485E14" w:rsidRDefault="003B7CB0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CC3D2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  <w:tr w:rsidR="00485E14" w:rsidRPr="00485E14" w14:paraId="78891A10" w14:textId="77777777" w:rsidTr="00F44F0D">
        <w:trPr>
          <w:trHeight w:val="300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321E1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78C1C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6B9B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&lt;127 OR &gt;3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F1CAF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C4DCD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517E59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9041B" w14:textId="5B4D8A12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F6FAC" w14:textId="3226997E" w:rsidR="00485E14" w:rsidRPr="00485E14" w:rsidRDefault="00593069" w:rsidP="00F44F0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C20F5" w14:textId="77777777" w:rsidR="00485E14" w:rsidRPr="00485E14" w:rsidRDefault="00485E14" w:rsidP="00F44F0D">
            <w:pPr>
              <w:rPr>
                <w:rFonts w:ascii="Arial" w:hAnsi="Arial" w:cs="Arial"/>
              </w:rPr>
            </w:pPr>
            <w:r w:rsidRPr="00485E14">
              <w:rPr>
                <w:rFonts w:ascii="Arial" w:eastAsia="Calibri" w:hAnsi="Arial" w:cs="Arial"/>
              </w:rPr>
              <w:t>0</w:t>
            </w:r>
          </w:p>
        </w:tc>
      </w:tr>
    </w:tbl>
    <w:p w14:paraId="3EB9C775" w14:textId="77777777" w:rsidR="00485E14" w:rsidRPr="00485E14" w:rsidRDefault="00485E14" w:rsidP="00485E14">
      <w:pPr>
        <w:jc w:val="both"/>
        <w:rPr>
          <w:rFonts w:ascii="Arial" w:eastAsia="Cambria" w:hAnsi="Arial" w:cs="Arial"/>
        </w:rPr>
      </w:pPr>
      <w:r w:rsidRPr="00485E14">
        <w:rPr>
          <w:rFonts w:ascii="Arial" w:eastAsia="Cambria" w:hAnsi="Arial" w:cs="Arial"/>
        </w:rPr>
        <w:t>ALT denotes alanine transaminase; AST aspartate aminotransferase; C+ day after challenge; Hb, Haemoglobin; WBC white blood count.</w:t>
      </w:r>
    </w:p>
    <w:p w14:paraId="78259FDA" w14:textId="77777777" w:rsidR="00485E14" w:rsidRPr="00485E14" w:rsidRDefault="00485E14" w:rsidP="00485E14">
      <w:pPr>
        <w:rPr>
          <w:rFonts w:ascii="Arial" w:hAnsi="Arial" w:cs="Arial"/>
        </w:rPr>
      </w:pPr>
    </w:p>
    <w:p w14:paraId="567271EB" w14:textId="77777777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br w:type="page"/>
      </w:r>
    </w:p>
    <w:p w14:paraId="7F892ACB" w14:textId="77777777" w:rsidR="00485E14" w:rsidRPr="00485E14" w:rsidRDefault="00485E14" w:rsidP="00B374C3">
      <w:pPr>
        <w:pStyle w:val="Heading2"/>
      </w:pPr>
      <w:r w:rsidRPr="00485E14">
        <w:lastRenderedPageBreak/>
        <w:t>Table S6. AMA1 parasite sequence genotype reads for volunteers with detectable parasit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1236"/>
        <w:gridCol w:w="1549"/>
        <w:gridCol w:w="1873"/>
        <w:gridCol w:w="1442"/>
        <w:gridCol w:w="1442"/>
      </w:tblGrid>
      <w:tr w:rsidR="00485E14" w:rsidRPr="00485E14" w14:paraId="349852BB" w14:textId="77777777" w:rsidTr="00F44F0D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C3BB990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Sample I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2A4AA10E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Timepoi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11647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Target gene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247DC8F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Genotype target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9E51DAF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ead count 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5B0A435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Read count 2</w:t>
            </w:r>
          </w:p>
        </w:tc>
      </w:tr>
      <w:tr w:rsidR="00485E14" w:rsidRPr="00485E14" w14:paraId="35FA3E44" w14:textId="77777777" w:rsidTr="00F44F0D"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14:paraId="52AAA2BB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5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14:paraId="7731AEC1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80A259D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bottom"/>
          </w:tcPr>
          <w:p w14:paraId="4851C97B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04AB5E89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9,708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3D5661FF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7,490</w:t>
            </w:r>
          </w:p>
        </w:tc>
      </w:tr>
      <w:tr w:rsidR="00485E14" w:rsidRPr="00485E14" w14:paraId="46F31A7D" w14:textId="77777777" w:rsidTr="00F44F0D">
        <w:tc>
          <w:tcPr>
            <w:tcW w:w="1540" w:type="dxa"/>
            <w:vAlign w:val="bottom"/>
          </w:tcPr>
          <w:p w14:paraId="5C338D3E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55</w:t>
            </w:r>
          </w:p>
        </w:tc>
        <w:tc>
          <w:tcPr>
            <w:tcW w:w="1245" w:type="dxa"/>
          </w:tcPr>
          <w:p w14:paraId="40BE7BD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66A275D2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018EDD66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0D038F1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,686</w:t>
            </w:r>
          </w:p>
        </w:tc>
        <w:tc>
          <w:tcPr>
            <w:tcW w:w="1529" w:type="dxa"/>
            <w:vAlign w:val="bottom"/>
          </w:tcPr>
          <w:p w14:paraId="2F2559CF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1,885</w:t>
            </w:r>
          </w:p>
        </w:tc>
      </w:tr>
      <w:tr w:rsidR="00485E14" w:rsidRPr="00485E14" w14:paraId="5C113172" w14:textId="77777777" w:rsidTr="00F44F0D">
        <w:tc>
          <w:tcPr>
            <w:tcW w:w="1540" w:type="dxa"/>
            <w:vAlign w:val="bottom"/>
          </w:tcPr>
          <w:p w14:paraId="774C016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58</w:t>
            </w:r>
          </w:p>
        </w:tc>
        <w:tc>
          <w:tcPr>
            <w:tcW w:w="1245" w:type="dxa"/>
          </w:tcPr>
          <w:p w14:paraId="39DEBE03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312C3AA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08D2F00A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1F4F5B2B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6,989</w:t>
            </w:r>
          </w:p>
        </w:tc>
        <w:tc>
          <w:tcPr>
            <w:tcW w:w="1529" w:type="dxa"/>
            <w:vAlign w:val="bottom"/>
          </w:tcPr>
          <w:p w14:paraId="4269488D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6,223</w:t>
            </w:r>
          </w:p>
        </w:tc>
      </w:tr>
      <w:tr w:rsidR="00485E14" w:rsidRPr="00485E14" w14:paraId="14EBAEF5" w14:textId="77777777" w:rsidTr="00F44F0D">
        <w:tc>
          <w:tcPr>
            <w:tcW w:w="1540" w:type="dxa"/>
            <w:vAlign w:val="bottom"/>
          </w:tcPr>
          <w:p w14:paraId="1AA2D5A8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60</w:t>
            </w:r>
          </w:p>
        </w:tc>
        <w:tc>
          <w:tcPr>
            <w:tcW w:w="1245" w:type="dxa"/>
          </w:tcPr>
          <w:p w14:paraId="73EB4F71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255391D9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120EE59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08B58DA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8,654</w:t>
            </w:r>
          </w:p>
        </w:tc>
        <w:tc>
          <w:tcPr>
            <w:tcW w:w="1529" w:type="dxa"/>
            <w:vAlign w:val="bottom"/>
          </w:tcPr>
          <w:p w14:paraId="5CDC9276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1,866</w:t>
            </w:r>
          </w:p>
        </w:tc>
      </w:tr>
      <w:tr w:rsidR="00485E14" w:rsidRPr="00485E14" w14:paraId="251EB944" w14:textId="77777777" w:rsidTr="00F44F0D">
        <w:tc>
          <w:tcPr>
            <w:tcW w:w="1540" w:type="dxa"/>
            <w:vAlign w:val="bottom"/>
          </w:tcPr>
          <w:p w14:paraId="30A3AAA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63</w:t>
            </w:r>
          </w:p>
        </w:tc>
        <w:tc>
          <w:tcPr>
            <w:tcW w:w="1245" w:type="dxa"/>
          </w:tcPr>
          <w:p w14:paraId="11D74EC5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0BF59D95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68AB119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05CE3A4E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7,001</w:t>
            </w:r>
          </w:p>
        </w:tc>
        <w:tc>
          <w:tcPr>
            <w:tcW w:w="1529" w:type="dxa"/>
            <w:vAlign w:val="bottom"/>
          </w:tcPr>
          <w:p w14:paraId="539F6627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8,095</w:t>
            </w:r>
          </w:p>
        </w:tc>
      </w:tr>
      <w:tr w:rsidR="00485E14" w:rsidRPr="00485E14" w14:paraId="5233C07D" w14:textId="77777777" w:rsidTr="00F44F0D">
        <w:tc>
          <w:tcPr>
            <w:tcW w:w="1540" w:type="dxa"/>
            <w:vAlign w:val="bottom"/>
          </w:tcPr>
          <w:p w14:paraId="26B62A0A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64</w:t>
            </w:r>
          </w:p>
        </w:tc>
        <w:tc>
          <w:tcPr>
            <w:tcW w:w="1245" w:type="dxa"/>
          </w:tcPr>
          <w:p w14:paraId="35778E49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C+22</w:t>
            </w:r>
          </w:p>
        </w:tc>
        <w:tc>
          <w:tcPr>
            <w:tcW w:w="1620" w:type="dxa"/>
            <w:vAlign w:val="bottom"/>
          </w:tcPr>
          <w:p w14:paraId="469A596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2A64271F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5F3DA946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3,677</w:t>
            </w:r>
          </w:p>
        </w:tc>
        <w:tc>
          <w:tcPr>
            <w:tcW w:w="1529" w:type="dxa"/>
            <w:vAlign w:val="bottom"/>
          </w:tcPr>
          <w:p w14:paraId="5B93DA8A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3,857</w:t>
            </w:r>
          </w:p>
        </w:tc>
      </w:tr>
      <w:tr w:rsidR="00485E14" w:rsidRPr="00485E14" w14:paraId="4AF2DDEC" w14:textId="77777777" w:rsidTr="00F44F0D">
        <w:tc>
          <w:tcPr>
            <w:tcW w:w="1540" w:type="dxa"/>
            <w:vAlign w:val="bottom"/>
          </w:tcPr>
          <w:p w14:paraId="266C6BE1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68</w:t>
            </w:r>
          </w:p>
        </w:tc>
        <w:tc>
          <w:tcPr>
            <w:tcW w:w="1245" w:type="dxa"/>
          </w:tcPr>
          <w:p w14:paraId="287362DE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6DA4A71A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60AB8315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2ED0B989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,695</w:t>
            </w:r>
          </w:p>
        </w:tc>
        <w:tc>
          <w:tcPr>
            <w:tcW w:w="1529" w:type="dxa"/>
            <w:vAlign w:val="bottom"/>
          </w:tcPr>
          <w:p w14:paraId="186A8EBE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37,502</w:t>
            </w:r>
          </w:p>
        </w:tc>
      </w:tr>
      <w:tr w:rsidR="00485E14" w:rsidRPr="00485E14" w14:paraId="688F45A6" w14:textId="77777777" w:rsidTr="00F44F0D">
        <w:tc>
          <w:tcPr>
            <w:tcW w:w="1540" w:type="dxa"/>
            <w:vAlign w:val="bottom"/>
          </w:tcPr>
          <w:p w14:paraId="62388AD6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70</w:t>
            </w:r>
          </w:p>
        </w:tc>
        <w:tc>
          <w:tcPr>
            <w:tcW w:w="1245" w:type="dxa"/>
          </w:tcPr>
          <w:p w14:paraId="2E33275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7B79B24F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06BA8241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3C23AD56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1529" w:type="dxa"/>
            <w:vAlign w:val="bottom"/>
          </w:tcPr>
          <w:p w14:paraId="3FBD9F26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5,368</w:t>
            </w:r>
          </w:p>
        </w:tc>
      </w:tr>
      <w:tr w:rsidR="00485E14" w:rsidRPr="00485E14" w14:paraId="371D7D2B" w14:textId="77777777" w:rsidTr="00F44F0D">
        <w:tc>
          <w:tcPr>
            <w:tcW w:w="1540" w:type="dxa"/>
            <w:vAlign w:val="bottom"/>
          </w:tcPr>
          <w:p w14:paraId="5B6FF122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73</w:t>
            </w:r>
          </w:p>
        </w:tc>
        <w:tc>
          <w:tcPr>
            <w:tcW w:w="1245" w:type="dxa"/>
          </w:tcPr>
          <w:p w14:paraId="70827A8B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58A4147D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29B2F221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50FF92FC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7,196</w:t>
            </w:r>
          </w:p>
        </w:tc>
        <w:tc>
          <w:tcPr>
            <w:tcW w:w="1529" w:type="dxa"/>
            <w:vAlign w:val="bottom"/>
          </w:tcPr>
          <w:p w14:paraId="77B6B3D2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4,649</w:t>
            </w:r>
          </w:p>
        </w:tc>
      </w:tr>
      <w:tr w:rsidR="00485E14" w:rsidRPr="00485E14" w14:paraId="0A0FAB4B" w14:textId="77777777" w:rsidTr="00F44F0D">
        <w:tc>
          <w:tcPr>
            <w:tcW w:w="1540" w:type="dxa"/>
            <w:vAlign w:val="bottom"/>
          </w:tcPr>
          <w:p w14:paraId="0157BA75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74</w:t>
            </w:r>
          </w:p>
        </w:tc>
        <w:tc>
          <w:tcPr>
            <w:tcW w:w="1245" w:type="dxa"/>
          </w:tcPr>
          <w:p w14:paraId="1D98DA32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0BF772C8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2EFB0DA1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7046A6B3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55,486</w:t>
            </w:r>
          </w:p>
        </w:tc>
        <w:tc>
          <w:tcPr>
            <w:tcW w:w="1529" w:type="dxa"/>
            <w:vAlign w:val="bottom"/>
          </w:tcPr>
          <w:p w14:paraId="617614FA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76,725</w:t>
            </w:r>
          </w:p>
        </w:tc>
      </w:tr>
      <w:tr w:rsidR="00485E14" w:rsidRPr="00485E14" w14:paraId="6E15851E" w14:textId="77777777" w:rsidTr="00F44F0D">
        <w:tc>
          <w:tcPr>
            <w:tcW w:w="1540" w:type="dxa"/>
            <w:vAlign w:val="bottom"/>
          </w:tcPr>
          <w:p w14:paraId="162B0203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75</w:t>
            </w:r>
          </w:p>
        </w:tc>
        <w:tc>
          <w:tcPr>
            <w:tcW w:w="1245" w:type="dxa"/>
          </w:tcPr>
          <w:p w14:paraId="0AF8F58D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0BF0C82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2F3ABD1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7B759F34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9,772</w:t>
            </w:r>
          </w:p>
        </w:tc>
        <w:tc>
          <w:tcPr>
            <w:tcW w:w="1529" w:type="dxa"/>
            <w:vAlign w:val="bottom"/>
          </w:tcPr>
          <w:p w14:paraId="6A698B65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9,288</w:t>
            </w:r>
          </w:p>
        </w:tc>
      </w:tr>
      <w:tr w:rsidR="00485E14" w:rsidRPr="00485E14" w14:paraId="27754389" w14:textId="77777777" w:rsidTr="00F44F0D">
        <w:tc>
          <w:tcPr>
            <w:tcW w:w="1540" w:type="dxa"/>
            <w:vAlign w:val="bottom"/>
          </w:tcPr>
          <w:p w14:paraId="4AA0D186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77</w:t>
            </w:r>
          </w:p>
        </w:tc>
        <w:tc>
          <w:tcPr>
            <w:tcW w:w="1245" w:type="dxa"/>
          </w:tcPr>
          <w:p w14:paraId="1692E4D0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1C60BEF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468A63BE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46214657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6,164</w:t>
            </w:r>
          </w:p>
        </w:tc>
        <w:tc>
          <w:tcPr>
            <w:tcW w:w="1529" w:type="dxa"/>
            <w:vAlign w:val="bottom"/>
          </w:tcPr>
          <w:p w14:paraId="05945B0A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7,146</w:t>
            </w:r>
          </w:p>
        </w:tc>
      </w:tr>
      <w:tr w:rsidR="00485E14" w:rsidRPr="00485E14" w14:paraId="65712342" w14:textId="77777777" w:rsidTr="00F44F0D">
        <w:tc>
          <w:tcPr>
            <w:tcW w:w="1540" w:type="dxa"/>
            <w:vAlign w:val="bottom"/>
          </w:tcPr>
          <w:p w14:paraId="58AC9B63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81</w:t>
            </w:r>
          </w:p>
        </w:tc>
        <w:tc>
          <w:tcPr>
            <w:tcW w:w="1245" w:type="dxa"/>
          </w:tcPr>
          <w:p w14:paraId="70D1FCC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42DB5A00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741887A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C189004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4,934</w:t>
            </w:r>
          </w:p>
        </w:tc>
        <w:tc>
          <w:tcPr>
            <w:tcW w:w="1529" w:type="dxa"/>
            <w:vAlign w:val="bottom"/>
          </w:tcPr>
          <w:p w14:paraId="0559E9F6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0,812</w:t>
            </w:r>
          </w:p>
        </w:tc>
      </w:tr>
      <w:tr w:rsidR="00485E14" w:rsidRPr="00485E14" w14:paraId="68AD7AEF" w14:textId="77777777" w:rsidTr="00F44F0D">
        <w:tc>
          <w:tcPr>
            <w:tcW w:w="1540" w:type="dxa"/>
            <w:vAlign w:val="bottom"/>
          </w:tcPr>
          <w:p w14:paraId="4062913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83</w:t>
            </w:r>
          </w:p>
        </w:tc>
        <w:tc>
          <w:tcPr>
            <w:tcW w:w="1245" w:type="dxa"/>
          </w:tcPr>
          <w:p w14:paraId="2069B696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128E5689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799A888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38749D2D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0,060</w:t>
            </w:r>
          </w:p>
        </w:tc>
        <w:tc>
          <w:tcPr>
            <w:tcW w:w="1529" w:type="dxa"/>
            <w:vAlign w:val="bottom"/>
          </w:tcPr>
          <w:p w14:paraId="6CBEA42E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94,730</w:t>
            </w:r>
          </w:p>
        </w:tc>
      </w:tr>
      <w:tr w:rsidR="00485E14" w:rsidRPr="00485E14" w14:paraId="06BD0859" w14:textId="77777777" w:rsidTr="00F44F0D">
        <w:tc>
          <w:tcPr>
            <w:tcW w:w="1540" w:type="dxa"/>
            <w:vAlign w:val="bottom"/>
          </w:tcPr>
          <w:p w14:paraId="62521756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84</w:t>
            </w:r>
          </w:p>
        </w:tc>
        <w:tc>
          <w:tcPr>
            <w:tcW w:w="1245" w:type="dxa"/>
          </w:tcPr>
          <w:p w14:paraId="02562965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3E7EB16D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1D69831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73D791D9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2,950</w:t>
            </w:r>
          </w:p>
        </w:tc>
        <w:tc>
          <w:tcPr>
            <w:tcW w:w="1529" w:type="dxa"/>
            <w:vAlign w:val="bottom"/>
          </w:tcPr>
          <w:p w14:paraId="30033961" w14:textId="77777777" w:rsidR="00485E14" w:rsidRPr="00485E14" w:rsidRDefault="00485E14" w:rsidP="00F44F0D">
            <w:pPr>
              <w:jc w:val="right"/>
              <w:rPr>
                <w:rFonts w:ascii="Arial" w:hAnsi="Arial" w:cs="Arial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33,903</w:t>
            </w:r>
          </w:p>
        </w:tc>
      </w:tr>
      <w:tr w:rsidR="00485E14" w:rsidRPr="00485E14" w14:paraId="6D057931" w14:textId="77777777" w:rsidTr="00F44F0D">
        <w:tc>
          <w:tcPr>
            <w:tcW w:w="1540" w:type="dxa"/>
            <w:vAlign w:val="bottom"/>
          </w:tcPr>
          <w:p w14:paraId="1CF5E419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85</w:t>
            </w:r>
          </w:p>
        </w:tc>
        <w:tc>
          <w:tcPr>
            <w:tcW w:w="1245" w:type="dxa"/>
          </w:tcPr>
          <w:p w14:paraId="203C5B8A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46908969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31F4578A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05CF0D2C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4,295</w:t>
            </w:r>
          </w:p>
        </w:tc>
        <w:tc>
          <w:tcPr>
            <w:tcW w:w="1529" w:type="dxa"/>
            <w:vAlign w:val="bottom"/>
          </w:tcPr>
          <w:p w14:paraId="733901C3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1,380</w:t>
            </w:r>
          </w:p>
        </w:tc>
      </w:tr>
      <w:tr w:rsidR="00485E14" w:rsidRPr="00485E14" w14:paraId="292F9521" w14:textId="77777777" w:rsidTr="00F44F0D">
        <w:tc>
          <w:tcPr>
            <w:tcW w:w="1540" w:type="dxa"/>
            <w:vAlign w:val="bottom"/>
          </w:tcPr>
          <w:p w14:paraId="0607479D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90</w:t>
            </w:r>
          </w:p>
        </w:tc>
        <w:tc>
          <w:tcPr>
            <w:tcW w:w="1245" w:type="dxa"/>
          </w:tcPr>
          <w:p w14:paraId="6052FA6B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6A5DD766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2D1D5FEA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5AF55126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0,623</w:t>
            </w:r>
          </w:p>
        </w:tc>
        <w:tc>
          <w:tcPr>
            <w:tcW w:w="1529" w:type="dxa"/>
            <w:vAlign w:val="bottom"/>
          </w:tcPr>
          <w:p w14:paraId="1037010A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9,108</w:t>
            </w:r>
          </w:p>
        </w:tc>
      </w:tr>
      <w:tr w:rsidR="00485E14" w:rsidRPr="00485E14" w14:paraId="1769E58E" w14:textId="77777777" w:rsidTr="00F44F0D">
        <w:tc>
          <w:tcPr>
            <w:tcW w:w="1540" w:type="dxa"/>
            <w:vAlign w:val="bottom"/>
          </w:tcPr>
          <w:p w14:paraId="2178EB2E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91</w:t>
            </w:r>
          </w:p>
        </w:tc>
        <w:tc>
          <w:tcPr>
            <w:tcW w:w="1245" w:type="dxa"/>
          </w:tcPr>
          <w:p w14:paraId="36E31589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40BDE9BC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50BC9747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E0471A8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8,953</w:t>
            </w:r>
          </w:p>
        </w:tc>
        <w:tc>
          <w:tcPr>
            <w:tcW w:w="1529" w:type="dxa"/>
            <w:vAlign w:val="bottom"/>
          </w:tcPr>
          <w:p w14:paraId="3B892554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5,031</w:t>
            </w:r>
          </w:p>
        </w:tc>
      </w:tr>
      <w:tr w:rsidR="00485E14" w:rsidRPr="00485E14" w14:paraId="1E189291" w14:textId="77777777" w:rsidTr="00F44F0D">
        <w:tc>
          <w:tcPr>
            <w:tcW w:w="1540" w:type="dxa"/>
            <w:vAlign w:val="bottom"/>
          </w:tcPr>
          <w:p w14:paraId="54982A7D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94</w:t>
            </w:r>
          </w:p>
        </w:tc>
        <w:tc>
          <w:tcPr>
            <w:tcW w:w="1245" w:type="dxa"/>
          </w:tcPr>
          <w:p w14:paraId="6CA2D633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3E0045BC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2B8003A8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9190D02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6,501</w:t>
            </w:r>
          </w:p>
        </w:tc>
        <w:tc>
          <w:tcPr>
            <w:tcW w:w="1529" w:type="dxa"/>
            <w:vAlign w:val="bottom"/>
          </w:tcPr>
          <w:p w14:paraId="011502C9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7,762</w:t>
            </w:r>
          </w:p>
        </w:tc>
      </w:tr>
      <w:tr w:rsidR="00485E14" w:rsidRPr="00485E14" w14:paraId="66BBF8D6" w14:textId="77777777" w:rsidTr="00F44F0D">
        <w:tc>
          <w:tcPr>
            <w:tcW w:w="1540" w:type="dxa"/>
            <w:vAlign w:val="bottom"/>
          </w:tcPr>
          <w:p w14:paraId="2FBB8B56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096</w:t>
            </w:r>
          </w:p>
        </w:tc>
        <w:tc>
          <w:tcPr>
            <w:tcW w:w="1245" w:type="dxa"/>
          </w:tcPr>
          <w:p w14:paraId="48DD2C3C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67F6CEA7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0262BE87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2133FD10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9,543</w:t>
            </w:r>
          </w:p>
        </w:tc>
        <w:tc>
          <w:tcPr>
            <w:tcW w:w="1529" w:type="dxa"/>
            <w:vAlign w:val="bottom"/>
          </w:tcPr>
          <w:p w14:paraId="6280153F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1,581</w:t>
            </w:r>
          </w:p>
        </w:tc>
      </w:tr>
      <w:tr w:rsidR="00485E14" w:rsidRPr="00485E14" w14:paraId="185CF324" w14:textId="77777777" w:rsidTr="00F44F0D">
        <w:tc>
          <w:tcPr>
            <w:tcW w:w="1540" w:type="dxa"/>
            <w:vAlign w:val="bottom"/>
          </w:tcPr>
          <w:p w14:paraId="5446199C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100</w:t>
            </w:r>
          </w:p>
        </w:tc>
        <w:tc>
          <w:tcPr>
            <w:tcW w:w="1245" w:type="dxa"/>
          </w:tcPr>
          <w:p w14:paraId="205156C8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C+22</w:t>
            </w:r>
          </w:p>
        </w:tc>
        <w:tc>
          <w:tcPr>
            <w:tcW w:w="1620" w:type="dxa"/>
            <w:vAlign w:val="bottom"/>
          </w:tcPr>
          <w:p w14:paraId="6B7AF9B7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67CAD11F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AC584FA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3,580</w:t>
            </w:r>
          </w:p>
        </w:tc>
        <w:tc>
          <w:tcPr>
            <w:tcW w:w="1529" w:type="dxa"/>
            <w:vAlign w:val="bottom"/>
          </w:tcPr>
          <w:p w14:paraId="368B482F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7,981</w:t>
            </w:r>
          </w:p>
        </w:tc>
      </w:tr>
      <w:tr w:rsidR="00485E14" w:rsidRPr="00485E14" w14:paraId="227E150E" w14:textId="77777777" w:rsidTr="00F44F0D">
        <w:tc>
          <w:tcPr>
            <w:tcW w:w="1540" w:type="dxa"/>
            <w:vAlign w:val="bottom"/>
          </w:tcPr>
          <w:p w14:paraId="40E86B2B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103</w:t>
            </w:r>
          </w:p>
        </w:tc>
        <w:tc>
          <w:tcPr>
            <w:tcW w:w="1245" w:type="dxa"/>
          </w:tcPr>
          <w:p w14:paraId="2F642837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3067866C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0E9C98CE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289ED9D3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5,594</w:t>
            </w:r>
          </w:p>
        </w:tc>
        <w:tc>
          <w:tcPr>
            <w:tcW w:w="1529" w:type="dxa"/>
            <w:vAlign w:val="bottom"/>
          </w:tcPr>
          <w:p w14:paraId="711735F6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0,257</w:t>
            </w:r>
          </w:p>
        </w:tc>
      </w:tr>
      <w:tr w:rsidR="00485E14" w:rsidRPr="00485E14" w14:paraId="7983AE3D" w14:textId="77777777" w:rsidTr="00F44F0D">
        <w:tc>
          <w:tcPr>
            <w:tcW w:w="1540" w:type="dxa"/>
            <w:vAlign w:val="bottom"/>
          </w:tcPr>
          <w:p w14:paraId="59FA8922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2KV108</w:t>
            </w:r>
          </w:p>
        </w:tc>
        <w:tc>
          <w:tcPr>
            <w:tcW w:w="1245" w:type="dxa"/>
          </w:tcPr>
          <w:p w14:paraId="7B6BCF6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DoT</w:t>
            </w:r>
          </w:p>
        </w:tc>
        <w:tc>
          <w:tcPr>
            <w:tcW w:w="1620" w:type="dxa"/>
            <w:vAlign w:val="bottom"/>
          </w:tcPr>
          <w:p w14:paraId="72001AB3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090D2A1C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591528FF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6,517</w:t>
            </w:r>
          </w:p>
        </w:tc>
        <w:tc>
          <w:tcPr>
            <w:tcW w:w="1529" w:type="dxa"/>
            <w:vAlign w:val="bottom"/>
          </w:tcPr>
          <w:p w14:paraId="1BD29AA7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18,487</w:t>
            </w:r>
          </w:p>
        </w:tc>
      </w:tr>
      <w:tr w:rsidR="00485E14" w:rsidRPr="00485E14" w14:paraId="39E0271A" w14:textId="77777777" w:rsidTr="00F44F0D">
        <w:tc>
          <w:tcPr>
            <w:tcW w:w="1540" w:type="dxa"/>
            <w:vAlign w:val="bottom"/>
          </w:tcPr>
          <w:p w14:paraId="4BC0557E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3D7 Control</w:t>
            </w:r>
          </w:p>
        </w:tc>
        <w:tc>
          <w:tcPr>
            <w:tcW w:w="1245" w:type="dxa"/>
          </w:tcPr>
          <w:p w14:paraId="2C9C9C04" w14:textId="77777777" w:rsidR="00485E14" w:rsidRPr="00485E14" w:rsidRDefault="00485E14" w:rsidP="00F44F0D">
            <w:pPr>
              <w:jc w:val="both"/>
              <w:rPr>
                <w:rFonts w:ascii="Arial" w:hAnsi="Arial" w:cs="Arial"/>
              </w:rPr>
            </w:pPr>
            <w:r w:rsidRPr="00485E14"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  <w:vAlign w:val="bottom"/>
          </w:tcPr>
          <w:p w14:paraId="0F1A05BF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AMA1</w:t>
            </w:r>
          </w:p>
        </w:tc>
        <w:tc>
          <w:tcPr>
            <w:tcW w:w="1887" w:type="dxa"/>
            <w:vAlign w:val="bottom"/>
          </w:tcPr>
          <w:p w14:paraId="745B1E04" w14:textId="77777777" w:rsidR="00485E14" w:rsidRPr="00485E14" w:rsidRDefault="00485E14" w:rsidP="00F44F0D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PF3D7/PFNF54</w:t>
            </w:r>
          </w:p>
        </w:tc>
        <w:tc>
          <w:tcPr>
            <w:tcW w:w="1529" w:type="dxa"/>
            <w:vAlign w:val="bottom"/>
          </w:tcPr>
          <w:p w14:paraId="669B710B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23,384</w:t>
            </w:r>
          </w:p>
        </w:tc>
        <w:tc>
          <w:tcPr>
            <w:tcW w:w="1529" w:type="dxa"/>
            <w:vAlign w:val="bottom"/>
          </w:tcPr>
          <w:p w14:paraId="744C9AEB" w14:textId="77777777" w:rsidR="00485E14" w:rsidRPr="00485E14" w:rsidRDefault="00485E14" w:rsidP="00F44F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85E14">
              <w:rPr>
                <w:rFonts w:ascii="Arial" w:eastAsia="Times New Roman" w:hAnsi="Arial" w:cs="Arial"/>
                <w:color w:val="000000"/>
              </w:rPr>
              <w:t>30,708</w:t>
            </w:r>
          </w:p>
        </w:tc>
      </w:tr>
    </w:tbl>
    <w:p w14:paraId="6748E27D" w14:textId="77777777" w:rsidR="00485E14" w:rsidRPr="00485E14" w:rsidRDefault="00485E14" w:rsidP="00485E14">
      <w:pPr>
        <w:jc w:val="both"/>
        <w:rPr>
          <w:rFonts w:ascii="Arial" w:hAnsi="Arial" w:cs="Arial"/>
        </w:rPr>
      </w:pPr>
      <w:r w:rsidRPr="00485E14">
        <w:rPr>
          <w:rFonts w:ascii="Arial" w:eastAsia="Cambria" w:hAnsi="Arial" w:cs="Arial"/>
        </w:rPr>
        <w:t xml:space="preserve">C+ denotes day after challenge; DoT, day of treatment; N/A not applicable. Read counts 1 and 2 represent the </w:t>
      </w:r>
      <w:r w:rsidRPr="00485E14">
        <w:rPr>
          <w:rFonts w:ascii="Arial" w:eastAsia="Cambria" w:hAnsi="Arial" w:cs="Arial"/>
          <w:i/>
          <w:iCs/>
        </w:rPr>
        <w:t>ama1</w:t>
      </w:r>
      <w:r w:rsidRPr="00485E14">
        <w:rPr>
          <w:rFonts w:ascii="Arial" w:eastAsia="Cambria" w:hAnsi="Arial" w:cs="Arial"/>
        </w:rPr>
        <w:t xml:space="preserve"> sequence read depths obtained from the two duplicate PCR aliquots of the original sample.</w:t>
      </w:r>
    </w:p>
    <w:p w14:paraId="7225D1A3" w14:textId="77777777" w:rsidR="00485E14" w:rsidRPr="00485E14" w:rsidRDefault="00485E14" w:rsidP="00485E14">
      <w:pPr>
        <w:rPr>
          <w:rFonts w:ascii="Arial" w:hAnsi="Arial" w:cs="Arial"/>
        </w:rPr>
      </w:pPr>
    </w:p>
    <w:p w14:paraId="2FE86090" w14:textId="77777777" w:rsidR="00485E14" w:rsidRPr="00485E14" w:rsidRDefault="00485E14" w:rsidP="00485E14">
      <w:pPr>
        <w:rPr>
          <w:rFonts w:ascii="Arial" w:hAnsi="Arial" w:cs="Arial"/>
          <w:b/>
          <w:kern w:val="28"/>
        </w:rPr>
      </w:pPr>
    </w:p>
    <w:p w14:paraId="00CD4204" w14:textId="77777777" w:rsidR="00485E14" w:rsidRPr="00485E14" w:rsidRDefault="00485E14" w:rsidP="00B374C3">
      <w:pPr>
        <w:pStyle w:val="Heading2"/>
      </w:pPr>
      <w:r w:rsidRPr="00485E14">
        <w:lastRenderedPageBreak/>
        <w:t>Figure S1. Study Flow Diagram.</w:t>
      </w:r>
    </w:p>
    <w:p w14:paraId="5343B235" w14:textId="77777777" w:rsidR="00485E14" w:rsidRDefault="00485E14" w:rsidP="00485E14">
      <w:pPr>
        <w:rPr>
          <w:rFonts w:ascii="Arial" w:hAnsi="Arial" w:cs="Arial"/>
          <w:b/>
        </w:rPr>
      </w:pPr>
    </w:p>
    <w:p w14:paraId="73809E6F" w14:textId="596B4EDC" w:rsidR="007177DE" w:rsidRPr="00485E14" w:rsidRDefault="00846593" w:rsidP="00485E14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DC0A653" wp14:editId="025CDFB1">
            <wp:extent cx="5989519" cy="4572000"/>
            <wp:effectExtent l="0" t="0" r="0" b="0"/>
            <wp:docPr id="596622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3" t="2499" r="7889" b="2070"/>
                    <a:stretch/>
                  </pic:blipFill>
                  <pic:spPr bwMode="auto">
                    <a:xfrm>
                      <a:off x="0" y="0"/>
                      <a:ext cx="5989519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884FA" w14:textId="785F8594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t xml:space="preserve">Out of one-hundred and thirty-five volunteers screened, fifty-six volunteers who were eligible and met the enrolment criteria were randomized into one of four groups across two enrolment cohorts 4 weeks apart. Of the 55 excluded volunteers those with abnormal laboratory results, included low </w:t>
      </w:r>
      <w:proofErr w:type="spellStart"/>
      <w:r w:rsidRPr="00485E14">
        <w:rPr>
          <w:rFonts w:ascii="Arial" w:hAnsi="Arial" w:cs="Arial"/>
        </w:rPr>
        <w:t>hemoglobin</w:t>
      </w:r>
      <w:proofErr w:type="spellEnd"/>
      <w:r w:rsidRPr="00485E14">
        <w:rPr>
          <w:rFonts w:ascii="Arial" w:hAnsi="Arial" w:cs="Arial"/>
        </w:rPr>
        <w:t xml:space="preserve"> levels (&lt;10g/dl for females (n=6)); thrombocytopenia (n=2); and elevated levels of ALTs (n=1). For other exclusions, these included being eligible but: did not turn up for screening results (n=4); not on any method of contraception (n=3); number required attained (n=3); did not meet location of residence criteria (n=2); and did not attend enrolment visit (n=2). Other reasons with frequency of 1 (n=8) were: written informed consent not signed; unstable blood pressure values; positive pregnancy test; abdominal hernia, neurofibromatosis, allergy to ibuprofen, failed Test of Understanding (TOU), history of schizophrenia. 7 volunteers had more than one screening failure and these were elevated laboratory values (n=4), abdominal mass (n=1), abnormal ECG (n=1), and substance use (n=1). </w:t>
      </w:r>
    </w:p>
    <w:p w14:paraId="32B24FFA" w14:textId="77777777" w:rsidR="00485E14" w:rsidRPr="00485E14" w:rsidRDefault="00485E14" w:rsidP="00485E14">
      <w:pPr>
        <w:jc w:val="both"/>
        <w:rPr>
          <w:rFonts w:ascii="Arial" w:hAnsi="Arial" w:cs="Arial"/>
          <w:b/>
          <w:bCs/>
        </w:rPr>
      </w:pPr>
    </w:p>
    <w:p w14:paraId="7DB2E589" w14:textId="77777777" w:rsidR="00485E14" w:rsidRPr="00485E14" w:rsidRDefault="00485E14" w:rsidP="00485E14">
      <w:pPr>
        <w:jc w:val="both"/>
        <w:rPr>
          <w:rFonts w:ascii="Arial" w:hAnsi="Arial" w:cs="Arial"/>
          <w:b/>
          <w:bCs/>
        </w:rPr>
      </w:pPr>
    </w:p>
    <w:p w14:paraId="531CB00E" w14:textId="77777777" w:rsidR="00485E14" w:rsidRPr="00485E14" w:rsidRDefault="00485E14" w:rsidP="00485E14">
      <w:pPr>
        <w:jc w:val="both"/>
        <w:rPr>
          <w:rFonts w:ascii="Arial" w:hAnsi="Arial" w:cs="Arial"/>
          <w:b/>
          <w:bCs/>
        </w:rPr>
      </w:pPr>
    </w:p>
    <w:p w14:paraId="7F011855" w14:textId="77777777" w:rsidR="00485E14" w:rsidRPr="00485E14" w:rsidRDefault="00485E14" w:rsidP="00485E14">
      <w:pPr>
        <w:jc w:val="both"/>
        <w:rPr>
          <w:rFonts w:ascii="Arial" w:hAnsi="Arial" w:cs="Arial"/>
          <w:b/>
          <w:bCs/>
        </w:rPr>
      </w:pPr>
    </w:p>
    <w:p w14:paraId="680F6412" w14:textId="77777777" w:rsidR="00485E14" w:rsidRPr="00485E14" w:rsidRDefault="00485E14" w:rsidP="00B374C3">
      <w:pPr>
        <w:pStyle w:val="Heading2"/>
      </w:pPr>
      <w:r w:rsidRPr="00485E14">
        <w:lastRenderedPageBreak/>
        <w:t xml:space="preserve">Figure S2. NANP Vaccine-induced Antibody Responses over Time. </w:t>
      </w:r>
    </w:p>
    <w:p w14:paraId="317EF5A9" w14:textId="77777777" w:rsidR="00485E14" w:rsidRPr="00485E14" w:rsidRDefault="00485E14" w:rsidP="00485E14">
      <w:pPr>
        <w:jc w:val="both"/>
        <w:rPr>
          <w:rFonts w:ascii="Arial" w:hAnsi="Arial" w:cs="Arial"/>
          <w:b/>
          <w:bCs/>
        </w:rPr>
      </w:pPr>
      <w:r w:rsidRPr="00485E14">
        <w:rPr>
          <w:rFonts w:ascii="Arial" w:hAnsi="Arial" w:cs="Arial"/>
          <w:b/>
          <w:bCs/>
          <w:noProof/>
        </w:rPr>
        <w:drawing>
          <wp:inline distT="0" distB="0" distL="0" distR="0" wp14:anchorId="6F5BF9E1" wp14:editId="368E273F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3162E" w14:textId="77777777" w:rsidR="00485E14" w:rsidRPr="00485E14" w:rsidRDefault="00485E14" w:rsidP="00485E1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196CEFD" w14:textId="77777777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t>NANP IgG ELISA units are shown over time with individual scatter dot plots per vaccination group.</w:t>
      </w:r>
    </w:p>
    <w:p w14:paraId="118F5F29" w14:textId="77777777" w:rsidR="00485E14" w:rsidRDefault="00485E14" w:rsidP="00485E14">
      <w:pPr>
        <w:rPr>
          <w:rFonts w:ascii="Arial" w:hAnsi="Arial" w:cs="Arial"/>
        </w:rPr>
      </w:pPr>
    </w:p>
    <w:p w14:paraId="50C34511" w14:textId="76A114FC" w:rsidR="00004B76" w:rsidRPr="00485E14" w:rsidRDefault="00004B76" w:rsidP="00004B76">
      <w:pPr>
        <w:pStyle w:val="Heading2"/>
      </w:pPr>
      <w:r w:rsidRPr="00485E14">
        <w:lastRenderedPageBreak/>
        <w:t>Figure S</w:t>
      </w:r>
      <w:r>
        <w:t>3</w:t>
      </w:r>
      <w:r w:rsidRPr="00485E14">
        <w:t xml:space="preserve">. </w:t>
      </w:r>
      <w:r>
        <w:t>ME-TRAP</w:t>
      </w:r>
      <w:r w:rsidRPr="00485E14">
        <w:t xml:space="preserve"> Vaccine-induced </w:t>
      </w:r>
      <w:r>
        <w:t>T Cell</w:t>
      </w:r>
      <w:r w:rsidRPr="00485E14">
        <w:t xml:space="preserve"> Responses over Time. </w:t>
      </w:r>
    </w:p>
    <w:p w14:paraId="648B5831" w14:textId="44094F59" w:rsidR="00004B76" w:rsidRPr="00485E14" w:rsidRDefault="009421B1" w:rsidP="00485E1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35EA97" wp14:editId="1A6CC327">
            <wp:extent cx="5731510" cy="4298315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F0C32" w14:textId="5D701C6C" w:rsidR="004C0EF0" w:rsidRPr="00485E14" w:rsidRDefault="004E01CA" w:rsidP="004C0EF0">
      <w:pPr>
        <w:rPr>
          <w:rFonts w:ascii="Arial" w:hAnsi="Arial" w:cs="Arial"/>
        </w:rPr>
      </w:pPr>
      <w:r>
        <w:rPr>
          <w:rFonts w:ascii="Arial" w:hAnsi="Arial" w:cs="Arial"/>
        </w:rPr>
        <w:t>ME-TRAP IFN</w:t>
      </w:r>
      <w:r w:rsidRPr="00CC0E52">
        <w:rPr>
          <w:rFonts w:ascii="Symbol" w:hAnsi="Symbol" w:cs="Arial"/>
        </w:rPr>
        <w:t>g</w:t>
      </w:r>
      <w:r>
        <w:rPr>
          <w:rFonts w:ascii="Arial" w:hAnsi="Arial" w:cs="Arial"/>
        </w:rPr>
        <w:t xml:space="preserve"> positive spots by ELISpot per million PBMC</w:t>
      </w:r>
      <w:r w:rsidR="004C0EF0" w:rsidRPr="00485E14">
        <w:rPr>
          <w:rFonts w:ascii="Arial" w:hAnsi="Arial" w:cs="Arial"/>
        </w:rPr>
        <w:t xml:space="preserve"> are shown over time with individual scatter dot plots per group</w:t>
      </w:r>
      <w:r>
        <w:rPr>
          <w:rFonts w:ascii="Arial" w:hAnsi="Arial" w:cs="Arial"/>
        </w:rPr>
        <w:t xml:space="preserve"> and time point</w:t>
      </w:r>
      <w:r w:rsidR="004C0EF0" w:rsidRPr="00485E14">
        <w:rPr>
          <w:rFonts w:ascii="Arial" w:hAnsi="Arial" w:cs="Arial"/>
        </w:rPr>
        <w:t>.</w:t>
      </w:r>
    </w:p>
    <w:p w14:paraId="4442518E" w14:textId="77777777" w:rsidR="00485E14" w:rsidRPr="00485E14" w:rsidRDefault="00485E14" w:rsidP="00485E14">
      <w:pPr>
        <w:rPr>
          <w:rFonts w:ascii="Arial" w:hAnsi="Arial" w:cs="Arial"/>
        </w:rPr>
      </w:pPr>
    </w:p>
    <w:p w14:paraId="3F3F99A1" w14:textId="77777777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br w:type="page"/>
      </w:r>
    </w:p>
    <w:p w14:paraId="1DBB36FE" w14:textId="51EF890B" w:rsidR="00485E14" w:rsidRPr="009421B1" w:rsidRDefault="00485E14" w:rsidP="009421B1">
      <w:pPr>
        <w:pStyle w:val="Heading2"/>
      </w:pPr>
      <w:r w:rsidRPr="00485E14">
        <w:lastRenderedPageBreak/>
        <w:t>Figure S</w:t>
      </w:r>
      <w:r w:rsidR="004E01CA">
        <w:t>4</w:t>
      </w:r>
      <w:r w:rsidRPr="00485E14">
        <w:t xml:space="preserve">. Past Exposure Antibody Data </w:t>
      </w:r>
    </w:p>
    <w:p w14:paraId="1DA5B781" w14:textId="77777777" w:rsidR="002B134B" w:rsidRDefault="002B134B" w:rsidP="00485E14">
      <w:pPr>
        <w:pStyle w:val="SMSubheading"/>
        <w:rPr>
          <w:rFonts w:ascii="Arial" w:hAnsi="Arial" w:cs="Arial"/>
          <w:sz w:val="22"/>
          <w:szCs w:val="22"/>
          <w:u w:val="none"/>
        </w:rPr>
      </w:pPr>
    </w:p>
    <w:p w14:paraId="3F99290C" w14:textId="729E4841" w:rsidR="002B134B" w:rsidRDefault="00867F7C" w:rsidP="00485E14">
      <w:pPr>
        <w:pStyle w:val="SMSubheading"/>
        <w:rPr>
          <w:rFonts w:ascii="Arial" w:hAnsi="Arial" w:cs="Arial"/>
          <w:sz w:val="22"/>
          <w:szCs w:val="22"/>
          <w:u w:val="none"/>
        </w:rPr>
      </w:pPr>
      <w:r>
        <w:rPr>
          <w:noProof/>
        </w:rPr>
        <w:drawing>
          <wp:inline distT="0" distB="0" distL="0" distR="0" wp14:anchorId="0B1A3219" wp14:editId="626822E3">
            <wp:extent cx="6088777" cy="2286000"/>
            <wp:effectExtent l="0" t="0" r="7620" b="0"/>
            <wp:docPr id="13538814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6" t="4243" r="5107" b="6249"/>
                    <a:stretch/>
                  </pic:blipFill>
                  <pic:spPr bwMode="auto">
                    <a:xfrm>
                      <a:off x="0" y="0"/>
                      <a:ext cx="6088777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8AC61" w14:textId="77777777" w:rsidR="002D4472" w:rsidRDefault="002D4472" w:rsidP="00485E14">
      <w:pPr>
        <w:pStyle w:val="SMSubheading"/>
        <w:rPr>
          <w:rFonts w:ascii="Arial" w:hAnsi="Arial" w:cs="Arial"/>
          <w:sz w:val="22"/>
          <w:szCs w:val="22"/>
          <w:u w:val="none"/>
        </w:rPr>
      </w:pPr>
    </w:p>
    <w:p w14:paraId="32395E74" w14:textId="3DACA072" w:rsidR="00485E14" w:rsidRPr="00B374C3" w:rsidRDefault="00485E14" w:rsidP="00485E14">
      <w:pPr>
        <w:pStyle w:val="SMSubheading"/>
        <w:rPr>
          <w:rFonts w:ascii="Arial" w:hAnsi="Arial" w:cs="Arial"/>
          <w:b/>
          <w:bCs/>
          <w:sz w:val="22"/>
          <w:szCs w:val="22"/>
          <w:u w:val="none"/>
        </w:rPr>
      </w:pPr>
      <w:r w:rsidRPr="00B374C3">
        <w:rPr>
          <w:rFonts w:ascii="Arial" w:hAnsi="Arial" w:cs="Arial"/>
          <w:sz w:val="22"/>
          <w:szCs w:val="22"/>
          <w:u w:val="none"/>
        </w:rPr>
        <w:t xml:space="preserve">Schizont IgG ELISA units are shown measured at (a) pre-vaccination (Pre-Vac) and (b) day before challenge (C-1) against Pf3D7 schizont extract giving the geometric mean and error bars showing 95% confidence intervals. </w:t>
      </w:r>
    </w:p>
    <w:p w14:paraId="5DE95A1C" w14:textId="77777777" w:rsidR="00485E14" w:rsidRPr="00485E14" w:rsidRDefault="00485E14" w:rsidP="00485E14">
      <w:pPr>
        <w:rPr>
          <w:rFonts w:ascii="Arial" w:hAnsi="Arial" w:cs="Arial"/>
        </w:rPr>
      </w:pPr>
    </w:p>
    <w:p w14:paraId="5C32D96F" w14:textId="77777777" w:rsidR="00485E14" w:rsidRPr="00485E14" w:rsidRDefault="00485E14" w:rsidP="00485E14">
      <w:pPr>
        <w:rPr>
          <w:rFonts w:ascii="Arial" w:hAnsi="Arial" w:cs="Arial"/>
        </w:rPr>
      </w:pPr>
    </w:p>
    <w:p w14:paraId="25CC5B6E" w14:textId="77777777" w:rsidR="00485E14" w:rsidRPr="00485E14" w:rsidRDefault="00485E14" w:rsidP="00485E14">
      <w:pPr>
        <w:rPr>
          <w:rFonts w:ascii="Arial" w:hAnsi="Arial" w:cs="Arial"/>
          <w:b/>
          <w:bCs/>
        </w:rPr>
      </w:pPr>
    </w:p>
    <w:p w14:paraId="2BDC5837" w14:textId="77777777" w:rsidR="00485E14" w:rsidRPr="00485E14" w:rsidRDefault="00485E14" w:rsidP="00485E14">
      <w:pPr>
        <w:rPr>
          <w:rFonts w:ascii="Arial" w:hAnsi="Arial" w:cs="Arial"/>
          <w:b/>
          <w:bCs/>
        </w:rPr>
      </w:pPr>
      <w:r w:rsidRPr="00485E14">
        <w:rPr>
          <w:rFonts w:ascii="Arial" w:hAnsi="Arial" w:cs="Arial"/>
          <w:b/>
          <w:bCs/>
        </w:rPr>
        <w:br w:type="page"/>
      </w:r>
    </w:p>
    <w:p w14:paraId="3F30F3DF" w14:textId="46070913" w:rsidR="00485E14" w:rsidRPr="00485E14" w:rsidRDefault="00485E14" w:rsidP="00B374C3">
      <w:pPr>
        <w:pStyle w:val="Heading2"/>
      </w:pPr>
      <w:r w:rsidRPr="00485E14">
        <w:lastRenderedPageBreak/>
        <w:t>Figure S</w:t>
      </w:r>
      <w:r w:rsidR="009E580A">
        <w:t>5</w:t>
      </w:r>
      <w:r w:rsidRPr="00485E14">
        <w:t xml:space="preserve">. Parasite growth curves following ID and DVI inoculation. </w:t>
      </w:r>
    </w:p>
    <w:p w14:paraId="54088D33" w14:textId="77777777" w:rsidR="00485E14" w:rsidRPr="00485E14" w:rsidRDefault="00485E14" w:rsidP="00485E14">
      <w:pPr>
        <w:rPr>
          <w:rFonts w:ascii="Arial" w:hAnsi="Arial" w:cs="Arial"/>
        </w:rPr>
      </w:pPr>
    </w:p>
    <w:p w14:paraId="671DB98A" w14:textId="28F28F9D" w:rsidR="00485E14" w:rsidRPr="00485E14" w:rsidRDefault="00896DA4" w:rsidP="00485E14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C7C396C" wp14:editId="7E115934">
            <wp:extent cx="5731510" cy="429831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3BF11" w14:textId="2765D1DB" w:rsidR="00485E14" w:rsidRPr="00485E14" w:rsidRDefault="00485E14" w:rsidP="00485E14">
      <w:pPr>
        <w:rPr>
          <w:rFonts w:ascii="Arial" w:hAnsi="Arial" w:cs="Arial"/>
        </w:rPr>
      </w:pPr>
      <w:r w:rsidRPr="00485E14">
        <w:rPr>
          <w:rFonts w:ascii="Arial" w:hAnsi="Arial" w:cs="Arial"/>
        </w:rPr>
        <w:t xml:space="preserve">Geometric means of log PCR parasite densities following CHMI by group and day being R21 DVI (red line); Control ID (green line); </w:t>
      </w:r>
      <w:r w:rsidR="00D0124F">
        <w:rPr>
          <w:rFonts w:ascii="Arial" w:hAnsi="Arial" w:cs="Arial"/>
        </w:rPr>
        <w:t>ID ChAd6/MVA ME-TRAP</w:t>
      </w:r>
      <w:r w:rsidR="00D13C11">
        <w:rPr>
          <w:rFonts w:ascii="Arial" w:hAnsi="Arial" w:cs="Arial"/>
        </w:rPr>
        <w:t xml:space="preserve"> (</w:t>
      </w:r>
      <w:r w:rsidR="00F07DFD">
        <w:rPr>
          <w:rFonts w:ascii="Arial" w:hAnsi="Arial" w:cs="Arial"/>
        </w:rPr>
        <w:t>black</w:t>
      </w:r>
      <w:r w:rsidR="00D13C11">
        <w:rPr>
          <w:rFonts w:ascii="Arial" w:hAnsi="Arial" w:cs="Arial"/>
        </w:rPr>
        <w:t xml:space="preserve"> line); </w:t>
      </w:r>
      <w:r w:rsidRPr="00485E14">
        <w:rPr>
          <w:rFonts w:ascii="Arial" w:hAnsi="Arial" w:cs="Arial"/>
        </w:rPr>
        <w:t xml:space="preserve">and Historic Control DVI (blue line).  </w:t>
      </w:r>
    </w:p>
    <w:p w14:paraId="29EB3AD9" w14:textId="77777777" w:rsidR="00485E14" w:rsidRPr="00485E14" w:rsidRDefault="00485E14" w:rsidP="00485E14">
      <w:pPr>
        <w:rPr>
          <w:rFonts w:ascii="Arial" w:hAnsi="Arial" w:cs="Arial"/>
        </w:rPr>
      </w:pPr>
    </w:p>
    <w:sectPr w:rsidR="00485E14" w:rsidRPr="00485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26B35"/>
    <w:multiLevelType w:val="hybridMultilevel"/>
    <w:tmpl w:val="388A5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8633FF"/>
    <w:multiLevelType w:val="hybridMultilevel"/>
    <w:tmpl w:val="FBD60A3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96156"/>
    <w:multiLevelType w:val="hybridMultilevel"/>
    <w:tmpl w:val="D4A8D974"/>
    <w:lvl w:ilvl="0" w:tplc="E976EF4C">
      <w:start w:val="1"/>
      <w:numFmt w:val="decimal"/>
      <w:lvlText w:val="%1."/>
      <w:lvlJc w:val="left"/>
      <w:pPr>
        <w:ind w:left="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3" w15:restartNumberingAfterBreak="0">
    <w:nsid w:val="3DEE25E1"/>
    <w:multiLevelType w:val="hybridMultilevel"/>
    <w:tmpl w:val="A9522A9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AD19BF"/>
    <w:multiLevelType w:val="hybridMultilevel"/>
    <w:tmpl w:val="028037C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B4CA50">
      <w:start w:val="4"/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3"/>
  </w:num>
  <w:num w:numId="13">
    <w:abstractNumId w:val="10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14"/>
    <w:rsid w:val="00004B76"/>
    <w:rsid w:val="00016B77"/>
    <w:rsid w:val="00021280"/>
    <w:rsid w:val="00033635"/>
    <w:rsid w:val="0006482F"/>
    <w:rsid w:val="00076B93"/>
    <w:rsid w:val="00077417"/>
    <w:rsid w:val="00083A99"/>
    <w:rsid w:val="000B007E"/>
    <w:rsid w:val="000B39EF"/>
    <w:rsid w:val="000C28C7"/>
    <w:rsid w:val="000D4620"/>
    <w:rsid w:val="001147DE"/>
    <w:rsid w:val="001345EC"/>
    <w:rsid w:val="00143E6D"/>
    <w:rsid w:val="00147808"/>
    <w:rsid w:val="001611AF"/>
    <w:rsid w:val="001627AF"/>
    <w:rsid w:val="001678AC"/>
    <w:rsid w:val="00173284"/>
    <w:rsid w:val="001804D2"/>
    <w:rsid w:val="00182A29"/>
    <w:rsid w:val="00185C8F"/>
    <w:rsid w:val="001D1F24"/>
    <w:rsid w:val="001D3B90"/>
    <w:rsid w:val="001E6888"/>
    <w:rsid w:val="00225E4F"/>
    <w:rsid w:val="002630CE"/>
    <w:rsid w:val="00280564"/>
    <w:rsid w:val="00287039"/>
    <w:rsid w:val="002B134B"/>
    <w:rsid w:val="002B3BA9"/>
    <w:rsid w:val="002D4472"/>
    <w:rsid w:val="002D486D"/>
    <w:rsid w:val="002E2450"/>
    <w:rsid w:val="002E51BA"/>
    <w:rsid w:val="002E7F99"/>
    <w:rsid w:val="002F5E03"/>
    <w:rsid w:val="003104E6"/>
    <w:rsid w:val="0033218B"/>
    <w:rsid w:val="0034602F"/>
    <w:rsid w:val="00373DBB"/>
    <w:rsid w:val="003740F2"/>
    <w:rsid w:val="00386224"/>
    <w:rsid w:val="0039262F"/>
    <w:rsid w:val="003A2661"/>
    <w:rsid w:val="003B09BA"/>
    <w:rsid w:val="003B7CB0"/>
    <w:rsid w:val="004047FF"/>
    <w:rsid w:val="00440F08"/>
    <w:rsid w:val="00443BA1"/>
    <w:rsid w:val="004451BD"/>
    <w:rsid w:val="00450ACA"/>
    <w:rsid w:val="004531CD"/>
    <w:rsid w:val="00466FF9"/>
    <w:rsid w:val="00485E14"/>
    <w:rsid w:val="00490E9A"/>
    <w:rsid w:val="004A4C71"/>
    <w:rsid w:val="004B1519"/>
    <w:rsid w:val="004B2846"/>
    <w:rsid w:val="004C0EF0"/>
    <w:rsid w:val="004C1A61"/>
    <w:rsid w:val="004D5CAE"/>
    <w:rsid w:val="004E01CA"/>
    <w:rsid w:val="004E237E"/>
    <w:rsid w:val="004E7462"/>
    <w:rsid w:val="00501DDA"/>
    <w:rsid w:val="00506C52"/>
    <w:rsid w:val="00511020"/>
    <w:rsid w:val="00511E0B"/>
    <w:rsid w:val="00512D83"/>
    <w:rsid w:val="00513A0D"/>
    <w:rsid w:val="00516CF5"/>
    <w:rsid w:val="00524963"/>
    <w:rsid w:val="005273C1"/>
    <w:rsid w:val="00541CB8"/>
    <w:rsid w:val="00545245"/>
    <w:rsid w:val="00554461"/>
    <w:rsid w:val="0056128F"/>
    <w:rsid w:val="00593069"/>
    <w:rsid w:val="005A2656"/>
    <w:rsid w:val="005C3F4B"/>
    <w:rsid w:val="005C5C18"/>
    <w:rsid w:val="005C6958"/>
    <w:rsid w:val="00600853"/>
    <w:rsid w:val="00641042"/>
    <w:rsid w:val="0064496E"/>
    <w:rsid w:val="006724A0"/>
    <w:rsid w:val="00677CA6"/>
    <w:rsid w:val="006A0777"/>
    <w:rsid w:val="006A6CD7"/>
    <w:rsid w:val="006C7EFC"/>
    <w:rsid w:val="006D6BBF"/>
    <w:rsid w:val="006F39A4"/>
    <w:rsid w:val="007177DE"/>
    <w:rsid w:val="00727875"/>
    <w:rsid w:val="0074270E"/>
    <w:rsid w:val="0078038A"/>
    <w:rsid w:val="007B1816"/>
    <w:rsid w:val="007B32FF"/>
    <w:rsid w:val="007C6D47"/>
    <w:rsid w:val="007D1A5D"/>
    <w:rsid w:val="007E0720"/>
    <w:rsid w:val="007E2C48"/>
    <w:rsid w:val="007F611C"/>
    <w:rsid w:val="0084536D"/>
    <w:rsid w:val="00846593"/>
    <w:rsid w:val="00847D75"/>
    <w:rsid w:val="0085179F"/>
    <w:rsid w:val="00867F7C"/>
    <w:rsid w:val="0087030A"/>
    <w:rsid w:val="008802B8"/>
    <w:rsid w:val="00896DA4"/>
    <w:rsid w:val="00897EA5"/>
    <w:rsid w:val="008B6FBC"/>
    <w:rsid w:val="008B7D60"/>
    <w:rsid w:val="008C1DB0"/>
    <w:rsid w:val="008C5CC8"/>
    <w:rsid w:val="008D1094"/>
    <w:rsid w:val="008D6644"/>
    <w:rsid w:val="008E11EB"/>
    <w:rsid w:val="008F2B1E"/>
    <w:rsid w:val="008F2F04"/>
    <w:rsid w:val="008F6988"/>
    <w:rsid w:val="009265A8"/>
    <w:rsid w:val="00935E81"/>
    <w:rsid w:val="009421B1"/>
    <w:rsid w:val="00943497"/>
    <w:rsid w:val="00952F0E"/>
    <w:rsid w:val="00955518"/>
    <w:rsid w:val="0096339A"/>
    <w:rsid w:val="00971BE8"/>
    <w:rsid w:val="0098120F"/>
    <w:rsid w:val="0098363E"/>
    <w:rsid w:val="009913D1"/>
    <w:rsid w:val="00997071"/>
    <w:rsid w:val="009B2E34"/>
    <w:rsid w:val="009B45DE"/>
    <w:rsid w:val="009E02B9"/>
    <w:rsid w:val="009E580A"/>
    <w:rsid w:val="009F33E3"/>
    <w:rsid w:val="00A01F9A"/>
    <w:rsid w:val="00A047E3"/>
    <w:rsid w:val="00A23F36"/>
    <w:rsid w:val="00A71125"/>
    <w:rsid w:val="00A755F7"/>
    <w:rsid w:val="00AB7D30"/>
    <w:rsid w:val="00AC6889"/>
    <w:rsid w:val="00AD7BD4"/>
    <w:rsid w:val="00B00C85"/>
    <w:rsid w:val="00B374C3"/>
    <w:rsid w:val="00B4770B"/>
    <w:rsid w:val="00B772C4"/>
    <w:rsid w:val="00B84A90"/>
    <w:rsid w:val="00B87B8D"/>
    <w:rsid w:val="00BA4A95"/>
    <w:rsid w:val="00BC5423"/>
    <w:rsid w:val="00BE4812"/>
    <w:rsid w:val="00C64393"/>
    <w:rsid w:val="00C75851"/>
    <w:rsid w:val="00CB3782"/>
    <w:rsid w:val="00CC0709"/>
    <w:rsid w:val="00CC0E52"/>
    <w:rsid w:val="00CD5B64"/>
    <w:rsid w:val="00CE1D4E"/>
    <w:rsid w:val="00D00CD4"/>
    <w:rsid w:val="00D0124F"/>
    <w:rsid w:val="00D025D6"/>
    <w:rsid w:val="00D13705"/>
    <w:rsid w:val="00D13C11"/>
    <w:rsid w:val="00D24705"/>
    <w:rsid w:val="00D6532F"/>
    <w:rsid w:val="00D7255C"/>
    <w:rsid w:val="00D73D73"/>
    <w:rsid w:val="00D76DBE"/>
    <w:rsid w:val="00D7734A"/>
    <w:rsid w:val="00DA216F"/>
    <w:rsid w:val="00DC0534"/>
    <w:rsid w:val="00DD276E"/>
    <w:rsid w:val="00DD585E"/>
    <w:rsid w:val="00DD72E0"/>
    <w:rsid w:val="00DE02BF"/>
    <w:rsid w:val="00DE5ED6"/>
    <w:rsid w:val="00E46B83"/>
    <w:rsid w:val="00E82705"/>
    <w:rsid w:val="00EA1B20"/>
    <w:rsid w:val="00EC095A"/>
    <w:rsid w:val="00EC7CE3"/>
    <w:rsid w:val="00ED4F5E"/>
    <w:rsid w:val="00F07DFD"/>
    <w:rsid w:val="00F162C7"/>
    <w:rsid w:val="00F42F10"/>
    <w:rsid w:val="00F44F0D"/>
    <w:rsid w:val="00F61A88"/>
    <w:rsid w:val="00F62D99"/>
    <w:rsid w:val="00F675C2"/>
    <w:rsid w:val="00F83FA5"/>
    <w:rsid w:val="00F9426E"/>
    <w:rsid w:val="00FF490B"/>
    <w:rsid w:val="0609BB01"/>
    <w:rsid w:val="099EA345"/>
    <w:rsid w:val="0AB5A6D7"/>
    <w:rsid w:val="0AD889E2"/>
    <w:rsid w:val="0AE78399"/>
    <w:rsid w:val="146B7A6C"/>
    <w:rsid w:val="19E28DAE"/>
    <w:rsid w:val="1BF2106D"/>
    <w:rsid w:val="1D4BE49C"/>
    <w:rsid w:val="1DA614C0"/>
    <w:rsid w:val="1F945781"/>
    <w:rsid w:val="208853A3"/>
    <w:rsid w:val="232C0641"/>
    <w:rsid w:val="244D686C"/>
    <w:rsid w:val="24EEE2B6"/>
    <w:rsid w:val="26A2D775"/>
    <w:rsid w:val="2785711B"/>
    <w:rsid w:val="2DCA94CA"/>
    <w:rsid w:val="2F7F2CA6"/>
    <w:rsid w:val="30017335"/>
    <w:rsid w:val="366E46FE"/>
    <w:rsid w:val="36BFB9F2"/>
    <w:rsid w:val="3E2F11E5"/>
    <w:rsid w:val="3E75312A"/>
    <w:rsid w:val="3F170841"/>
    <w:rsid w:val="4412A68B"/>
    <w:rsid w:val="47B51D48"/>
    <w:rsid w:val="494E514C"/>
    <w:rsid w:val="495F7A6D"/>
    <w:rsid w:val="4C32F513"/>
    <w:rsid w:val="4E134B79"/>
    <w:rsid w:val="4E18B550"/>
    <w:rsid w:val="4FA2C15E"/>
    <w:rsid w:val="509F5C48"/>
    <w:rsid w:val="563D87C8"/>
    <w:rsid w:val="571A78BD"/>
    <w:rsid w:val="5759D16E"/>
    <w:rsid w:val="58D98FBB"/>
    <w:rsid w:val="5E4079D8"/>
    <w:rsid w:val="5FC04D5F"/>
    <w:rsid w:val="60DE0FD4"/>
    <w:rsid w:val="6111753A"/>
    <w:rsid w:val="617F9555"/>
    <w:rsid w:val="655AC74D"/>
    <w:rsid w:val="6B8190AB"/>
    <w:rsid w:val="6BAAD476"/>
    <w:rsid w:val="6E82C0F9"/>
    <w:rsid w:val="6F35E40C"/>
    <w:rsid w:val="7138B2CB"/>
    <w:rsid w:val="72AE69F1"/>
    <w:rsid w:val="72CF9715"/>
    <w:rsid w:val="73B4C047"/>
    <w:rsid w:val="74A4D2A4"/>
    <w:rsid w:val="781805FE"/>
    <w:rsid w:val="796B1ABF"/>
    <w:rsid w:val="79A3C66B"/>
    <w:rsid w:val="7CDB2EF1"/>
    <w:rsid w:val="7DAC125C"/>
    <w:rsid w:val="7DB0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054C"/>
  <w15:chartTrackingRefBased/>
  <w15:docId w15:val="{AB0209A0-D16F-4A26-A978-B2825FB9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85E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85E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qFormat/>
    <w:rsid w:val="00485E14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85E14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85E14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85E14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85E14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85E14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85E14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5E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85E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85E14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485E14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485E14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485E14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485E14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485E14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485E14"/>
    <w:rPr>
      <w:rFonts w:ascii="Cambria" w:eastAsia="Times New Roman" w:hAnsi="Cambria" w:cs="Times New Roman"/>
      <w:lang w:val="en-US"/>
    </w:rPr>
  </w:style>
  <w:style w:type="paragraph" w:customStyle="1" w:styleId="SMHeading">
    <w:name w:val="SM Heading"/>
    <w:basedOn w:val="Heading1"/>
    <w:qFormat/>
    <w:rsid w:val="00485E1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85E1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485E14"/>
    <w:pPr>
      <w:ind w:firstLine="0"/>
    </w:pPr>
  </w:style>
  <w:style w:type="character" w:customStyle="1" w:styleId="BalloonTextChar">
    <w:name w:val="Balloon Text Char"/>
    <w:basedOn w:val="DefaultParagraphFont"/>
    <w:link w:val="BalloonText"/>
    <w:semiHidden/>
    <w:rsid w:val="00485E14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semiHidden/>
    <w:rsid w:val="00485E14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semiHidden/>
    <w:rsid w:val="00485E14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485E1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85E14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485E1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485E14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485E14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485E14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485E14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85E14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485E14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losing">
    <w:name w:val="Closing"/>
    <w:basedOn w:val="Normal"/>
    <w:link w:val="ClosingChar"/>
    <w:semiHidden/>
    <w:rsid w:val="00485E14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85E1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E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85E14"/>
    <w:rPr>
      <w:b/>
      <w:bCs/>
    </w:rPr>
  </w:style>
  <w:style w:type="character" w:customStyle="1" w:styleId="DateChar">
    <w:name w:val="Date Char"/>
    <w:basedOn w:val="DefaultParagraphFont"/>
    <w:link w:val="Date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85E14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485E14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EmailSignatureChar">
    <w:name w:val="Email Signature Char"/>
    <w:basedOn w:val="DefaultParagraphFont"/>
    <w:link w:val="EmailSignature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mailSignature">
    <w:name w:val="E-mail Signature"/>
    <w:basedOn w:val="Normal"/>
    <w:link w:val="EmailSignature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85E1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485E1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semiHidden/>
    <w:rsid w:val="00485E1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85E1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semiHidden/>
    <w:rsid w:val="00485E1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85E14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85E14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485E1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485E14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E14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E14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485E14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semiHidden/>
    <w:rsid w:val="00485E14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85E1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485E14"/>
    <w:rPr>
      <w:rFonts w:ascii="Courier New" w:eastAsia="Times New Roman" w:hAnsi="Courier New" w:cs="Courier New"/>
      <w:sz w:val="20"/>
      <w:szCs w:val="20"/>
      <w:lang w:val="en-US"/>
    </w:rPr>
  </w:style>
  <w:style w:type="paragraph" w:styleId="MacroText">
    <w:name w:val="macro"/>
    <w:link w:val="MacroTextChar"/>
    <w:semiHidden/>
    <w:rsid w:val="00485E1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85E14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semiHidden/>
    <w:rsid w:val="00485E1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semiHidden/>
    <w:rsid w:val="00485E1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85E14"/>
    <w:rPr>
      <w:rFonts w:ascii="Courier New" w:eastAsia="Times New Roman" w:hAnsi="Courier New" w:cs="Courier New"/>
      <w:sz w:val="20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485E1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5E14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85E14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85E1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485E14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485E14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85E14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85E14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85E14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C1">
    <w:name w:val="toc 1"/>
    <w:basedOn w:val="Normal"/>
    <w:next w:val="Normal"/>
    <w:autoRedefine/>
    <w:semiHidden/>
    <w:rsid w:val="00485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uiPriority w:val="99"/>
    <w:rsid w:val="00485E14"/>
    <w:rPr>
      <w:color w:val="0000FF"/>
      <w:u w:val="single"/>
    </w:rPr>
  </w:style>
  <w:style w:type="paragraph" w:customStyle="1" w:styleId="Authors">
    <w:name w:val="Authors"/>
    <w:basedOn w:val="Normal"/>
    <w:rsid w:val="00485E14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485E1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485E14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85E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85E14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val="en-US"/>
    </w:rPr>
  </w:style>
  <w:style w:type="table" w:styleId="TableGridLight">
    <w:name w:val="Grid Table Light"/>
    <w:basedOn w:val="TableNormal"/>
    <w:uiPriority w:val="40"/>
    <w:rsid w:val="00485E1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Refhead">
    <w:name w:val="Ref head"/>
    <w:basedOn w:val="Normal"/>
    <w:rsid w:val="00485E14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Legend">
    <w:name w:val="Legend"/>
    <w:basedOn w:val="Normal"/>
    <w:rsid w:val="00485E1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CommentReference">
    <w:name w:val="annotation reference"/>
    <w:basedOn w:val="DefaultParagraphFont"/>
    <w:semiHidden/>
    <w:unhideWhenUsed/>
    <w:rsid w:val="00CB3782"/>
    <w:rPr>
      <w:sz w:val="16"/>
      <w:szCs w:val="16"/>
    </w:rPr>
  </w:style>
  <w:style w:type="paragraph" w:styleId="Revision">
    <w:name w:val="Revision"/>
    <w:hidden/>
    <w:uiPriority w:val="99"/>
    <w:semiHidden/>
    <w:rsid w:val="00727875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CC070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1521</Words>
  <Characters>867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Sciences - Oxford University</Company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ejon</dc:creator>
  <cp:keywords/>
  <dc:description/>
  <cp:lastModifiedBy>Philip Bejon</cp:lastModifiedBy>
  <cp:revision>2</cp:revision>
  <dcterms:created xsi:type="dcterms:W3CDTF">2025-04-28T20:21:00Z</dcterms:created>
  <dcterms:modified xsi:type="dcterms:W3CDTF">2025-04-28T20:21:00Z</dcterms:modified>
</cp:coreProperties>
</file>